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531CD" w14:textId="1B6192F9" w:rsidR="511944DA" w:rsidRDefault="511944DA" w:rsidP="511944DA">
      <w:pPr>
        <w:rPr>
          <w:i/>
          <w:iCs/>
          <w:lang w:val="en-US"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255"/>
        <w:gridCol w:w="2115"/>
        <w:gridCol w:w="1605"/>
        <w:gridCol w:w="2325"/>
        <w:gridCol w:w="2325"/>
      </w:tblGrid>
      <w:tr w:rsidR="511944DA" w:rsidRPr="000675D1" w14:paraId="150F1B61" w14:textId="77777777" w:rsidTr="511944DA">
        <w:trPr>
          <w:trHeight w:val="432"/>
        </w:trPr>
        <w:tc>
          <w:tcPr>
            <w:tcW w:w="3255" w:type="dxa"/>
            <w:tcBorders>
              <w:bottom w:val="single" w:sz="12" w:space="0" w:color="000000" w:themeColor="text1"/>
            </w:tcBorders>
            <w:vAlign w:val="center"/>
          </w:tcPr>
          <w:p w14:paraId="328C2F7E" w14:textId="77777777" w:rsidR="511944DA" w:rsidRPr="000675D1" w:rsidRDefault="511944DA" w:rsidP="511944DA">
            <w:pPr>
              <w:rPr>
                <w:b/>
                <w:bCs/>
              </w:rPr>
            </w:pPr>
          </w:p>
        </w:tc>
        <w:tc>
          <w:tcPr>
            <w:tcW w:w="3720" w:type="dxa"/>
            <w:gridSpan w:val="2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040169D" w14:textId="0902DE3C" w:rsidR="511944DA" w:rsidRPr="000675D1" w:rsidRDefault="511944DA" w:rsidP="511944DA">
            <w:pPr>
              <w:rPr>
                <w:b/>
                <w:bCs/>
                <w:lang w:val="en-US"/>
              </w:rPr>
            </w:pPr>
            <w:r w:rsidRPr="000675D1">
              <w:rPr>
                <w:b/>
                <w:bCs/>
                <w:lang w:val="en-US"/>
              </w:rPr>
              <w:t>Observed Richness</w:t>
            </w:r>
          </w:p>
        </w:tc>
        <w:tc>
          <w:tcPr>
            <w:tcW w:w="2325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0003D3B" w14:textId="236F01BB" w:rsidR="511944DA" w:rsidRPr="000675D1" w:rsidRDefault="511944DA" w:rsidP="511944DA">
            <w:pPr>
              <w:rPr>
                <w:b/>
                <w:bCs/>
                <w:lang w:val="en-US"/>
              </w:rPr>
            </w:pPr>
            <w:r w:rsidRPr="000675D1">
              <w:rPr>
                <w:b/>
                <w:bCs/>
                <w:lang w:val="en-US"/>
              </w:rPr>
              <w:t>Shannon Diversity</w:t>
            </w: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09627949" w14:textId="4639E077" w:rsidR="511944DA" w:rsidRPr="000675D1" w:rsidRDefault="511944DA" w:rsidP="511944DA">
            <w:pPr>
              <w:rPr>
                <w:b/>
                <w:bCs/>
              </w:rPr>
            </w:pPr>
          </w:p>
        </w:tc>
      </w:tr>
      <w:tr w:rsidR="511944DA" w:rsidRPr="000A0A7E" w14:paraId="71967ECB" w14:textId="77777777" w:rsidTr="511944DA">
        <w:trPr>
          <w:trHeight w:val="432"/>
        </w:trPr>
        <w:tc>
          <w:tcPr>
            <w:tcW w:w="32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F512803" w14:textId="6930C8F8" w:rsidR="511944DA" w:rsidRPr="000A0A7E" w:rsidRDefault="511944DA" w:rsidP="511944DA">
            <w:pPr>
              <w:rPr>
                <w:lang w:val="en-US"/>
              </w:rPr>
            </w:pPr>
            <w:r w:rsidRPr="000A0A7E">
              <w:rPr>
                <w:lang w:val="en-US"/>
              </w:rPr>
              <w:t>Pairwise comparison</w:t>
            </w:r>
          </w:p>
        </w:tc>
        <w:tc>
          <w:tcPr>
            <w:tcW w:w="21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488E91B" w14:textId="77777777" w:rsidR="511944DA" w:rsidRPr="000A0A7E" w:rsidRDefault="511944DA" w:rsidP="511944DA">
            <w:pPr>
              <w:rPr>
                <w:lang w:val="en-US"/>
              </w:rPr>
            </w:pPr>
            <w:r w:rsidRPr="000A0A7E">
              <w:rPr>
                <w:lang w:val="en-US"/>
              </w:rPr>
              <w:t>16S</w:t>
            </w:r>
          </w:p>
        </w:tc>
        <w:tc>
          <w:tcPr>
            <w:tcW w:w="160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5811B92" w14:textId="1DB46DBA" w:rsidR="69440A03" w:rsidRPr="000A0A7E" w:rsidRDefault="69440A03" w:rsidP="511944DA">
            <w:r w:rsidRPr="000A0A7E">
              <w:t>ITS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98D5BD9" w14:textId="57FAD608" w:rsidR="511944DA" w:rsidRPr="000A0A7E" w:rsidRDefault="511944DA" w:rsidP="511944DA">
            <w:pPr>
              <w:rPr>
                <w:lang w:val="en-US"/>
              </w:rPr>
            </w:pPr>
            <w:r w:rsidRPr="000A0A7E">
              <w:rPr>
                <w:lang w:val="en-US"/>
              </w:rPr>
              <w:t>16S</w:t>
            </w:r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F44FA92" w14:textId="4878E9FD" w:rsidR="511944DA" w:rsidRPr="000A0A7E" w:rsidRDefault="511944DA" w:rsidP="511944DA">
            <w:pPr>
              <w:rPr>
                <w:lang w:val="en-US"/>
              </w:rPr>
            </w:pPr>
            <w:r w:rsidRPr="000A0A7E">
              <w:rPr>
                <w:lang w:val="en-US"/>
              </w:rPr>
              <w:t>ITS</w:t>
            </w:r>
          </w:p>
        </w:tc>
      </w:tr>
      <w:tr w:rsidR="511944DA" w14:paraId="302B39AA" w14:textId="77777777" w:rsidTr="511944DA">
        <w:trPr>
          <w:trHeight w:val="432"/>
        </w:trPr>
        <w:tc>
          <w:tcPr>
            <w:tcW w:w="3255" w:type="dxa"/>
            <w:tcBorders>
              <w:top w:val="single" w:sz="12" w:space="0" w:color="000000" w:themeColor="text1"/>
            </w:tcBorders>
            <w:vAlign w:val="center"/>
          </w:tcPr>
          <w:p w14:paraId="2D6C2108" w14:textId="77777777" w:rsidR="511944DA" w:rsidRDefault="511944DA" w:rsidP="511944DA">
            <w:pPr>
              <w:rPr>
                <w:i/>
                <w:iCs/>
                <w:lang w:val="en-US"/>
              </w:rPr>
            </w:pPr>
            <w:r w:rsidRPr="511944DA">
              <w:rPr>
                <w:i/>
                <w:iCs/>
                <w:lang w:val="en-US"/>
              </w:rPr>
              <w:t>Ophiocordyceps - Beauveria</w:t>
            </w:r>
          </w:p>
        </w:tc>
        <w:tc>
          <w:tcPr>
            <w:tcW w:w="2115" w:type="dxa"/>
            <w:tcBorders>
              <w:top w:val="single" w:sz="12" w:space="0" w:color="000000" w:themeColor="text1"/>
            </w:tcBorders>
            <w:vAlign w:val="center"/>
          </w:tcPr>
          <w:p w14:paraId="34C1FF80" w14:textId="77777777" w:rsidR="511944DA" w:rsidRPr="000A0A7E" w:rsidRDefault="511944DA" w:rsidP="511944DA">
            <w:pPr>
              <w:rPr>
                <w:b/>
                <w:bCs/>
                <w:lang w:val="en-US"/>
              </w:rPr>
            </w:pPr>
            <w:r w:rsidRPr="000A0A7E">
              <w:rPr>
                <w:b/>
                <w:bCs/>
                <w:lang w:val="en-US"/>
              </w:rPr>
              <w:t>0.003</w:t>
            </w:r>
          </w:p>
        </w:tc>
        <w:tc>
          <w:tcPr>
            <w:tcW w:w="160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DC67E93" w14:textId="77777777" w:rsidR="511944DA" w:rsidRPr="000A0A7E" w:rsidRDefault="511944DA" w:rsidP="511944DA">
            <w:pPr>
              <w:rPr>
                <w:b/>
                <w:bCs/>
                <w:lang w:val="en-US"/>
              </w:rPr>
            </w:pPr>
            <w:r w:rsidRPr="000A0A7E">
              <w:rPr>
                <w:b/>
                <w:bCs/>
                <w:lang w:val="en-US"/>
              </w:rPr>
              <w:t>0.006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36D1649A" w14:textId="5E02B723" w:rsidR="511944DA" w:rsidRPr="000A0A7E" w:rsidRDefault="511944DA" w:rsidP="511944DA">
            <w:pPr>
              <w:rPr>
                <w:b/>
                <w:bCs/>
                <w:lang w:val="en-US"/>
              </w:rPr>
            </w:pPr>
            <w:r w:rsidRPr="000A0A7E">
              <w:rPr>
                <w:b/>
                <w:bCs/>
                <w:lang w:val="en-US"/>
              </w:rPr>
              <w:t>0.0003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52BF69FD" w14:textId="215A5CE6" w:rsidR="511944DA" w:rsidRPr="000A0A7E" w:rsidRDefault="511944DA" w:rsidP="511944DA">
            <w:pPr>
              <w:rPr>
                <w:b/>
                <w:bCs/>
                <w:lang w:val="en-US"/>
              </w:rPr>
            </w:pPr>
            <w:r w:rsidRPr="000A0A7E">
              <w:rPr>
                <w:b/>
                <w:bCs/>
                <w:lang w:val="en-US"/>
              </w:rPr>
              <w:t>0.01</w:t>
            </w:r>
          </w:p>
        </w:tc>
      </w:tr>
      <w:tr w:rsidR="511944DA" w14:paraId="2376C2C6" w14:textId="77777777" w:rsidTr="511944DA">
        <w:trPr>
          <w:trHeight w:val="432"/>
        </w:trPr>
        <w:tc>
          <w:tcPr>
            <w:tcW w:w="3255" w:type="dxa"/>
            <w:vAlign w:val="center"/>
          </w:tcPr>
          <w:p w14:paraId="0722721F" w14:textId="12FF420B" w:rsidR="511944DA" w:rsidRDefault="511944DA" w:rsidP="511944DA">
            <w:r w:rsidRPr="511944DA">
              <w:rPr>
                <w:i/>
                <w:iCs/>
                <w:lang w:val="en-US"/>
              </w:rPr>
              <w:t xml:space="preserve">Ophiocordyceps </w:t>
            </w:r>
            <w:r w:rsidRPr="511944DA">
              <w:rPr>
                <w:lang w:val="en-US"/>
              </w:rPr>
              <w:t>- Control</w:t>
            </w:r>
          </w:p>
        </w:tc>
        <w:tc>
          <w:tcPr>
            <w:tcW w:w="2115" w:type="dxa"/>
            <w:vAlign w:val="center"/>
          </w:tcPr>
          <w:p w14:paraId="1FE6902C" w14:textId="77777777" w:rsidR="511944DA" w:rsidRDefault="511944DA" w:rsidP="511944DA">
            <w:r w:rsidRPr="511944DA">
              <w:rPr>
                <w:lang w:val="en-US"/>
              </w:rPr>
              <w:t>0.123</w:t>
            </w:r>
          </w:p>
        </w:tc>
        <w:tc>
          <w:tcPr>
            <w:tcW w:w="1605" w:type="dxa"/>
            <w:tcBorders>
              <w:right w:val="single" w:sz="12" w:space="0" w:color="000000" w:themeColor="text1"/>
            </w:tcBorders>
            <w:vAlign w:val="center"/>
          </w:tcPr>
          <w:p w14:paraId="163CBBA3" w14:textId="77777777" w:rsidR="511944DA" w:rsidRDefault="511944DA" w:rsidP="511944DA">
            <w:r w:rsidRPr="511944DA">
              <w:rPr>
                <w:lang w:val="en-US"/>
              </w:rPr>
              <w:t>0.69</w:t>
            </w:r>
          </w:p>
        </w:tc>
        <w:tc>
          <w:tcPr>
            <w:tcW w:w="2325" w:type="dxa"/>
            <w:tcBorders>
              <w:left w:val="single" w:sz="12" w:space="0" w:color="000000" w:themeColor="text1"/>
            </w:tcBorders>
            <w:vAlign w:val="center"/>
          </w:tcPr>
          <w:p w14:paraId="05635123" w14:textId="494EDB1E" w:rsidR="511944DA" w:rsidRDefault="511944DA" w:rsidP="511944DA">
            <w:pPr>
              <w:rPr>
                <w:lang w:val="en-US"/>
              </w:rPr>
            </w:pPr>
            <w:r w:rsidRPr="511944DA">
              <w:rPr>
                <w:lang w:val="en-US"/>
              </w:rPr>
              <w:t>0.63</w:t>
            </w:r>
          </w:p>
        </w:tc>
        <w:tc>
          <w:tcPr>
            <w:tcW w:w="2325" w:type="dxa"/>
            <w:vAlign w:val="center"/>
          </w:tcPr>
          <w:p w14:paraId="5B05AA51" w14:textId="5912016E" w:rsidR="511944DA" w:rsidRPr="000A0A7E" w:rsidRDefault="511944DA" w:rsidP="511944DA">
            <w:pPr>
              <w:rPr>
                <w:b/>
                <w:bCs/>
                <w:lang w:val="en-US"/>
              </w:rPr>
            </w:pPr>
            <w:r w:rsidRPr="000A0A7E">
              <w:rPr>
                <w:b/>
                <w:bCs/>
                <w:lang w:val="en-US"/>
              </w:rPr>
              <w:t>0.01</w:t>
            </w:r>
          </w:p>
        </w:tc>
      </w:tr>
      <w:tr w:rsidR="511944DA" w14:paraId="13FB3302" w14:textId="77777777" w:rsidTr="511944DA">
        <w:trPr>
          <w:trHeight w:val="432"/>
        </w:trPr>
        <w:tc>
          <w:tcPr>
            <w:tcW w:w="3255" w:type="dxa"/>
            <w:vAlign w:val="center"/>
          </w:tcPr>
          <w:p w14:paraId="29C894AF" w14:textId="260F9CBA" w:rsidR="511944DA" w:rsidRDefault="511944DA" w:rsidP="511944DA">
            <w:r w:rsidRPr="511944DA">
              <w:rPr>
                <w:i/>
                <w:iCs/>
                <w:lang w:val="en-US"/>
              </w:rPr>
              <w:t xml:space="preserve">Beauveria </w:t>
            </w:r>
            <w:r w:rsidRPr="511944DA">
              <w:rPr>
                <w:lang w:val="en-US"/>
              </w:rPr>
              <w:t>- Control</w:t>
            </w:r>
          </w:p>
        </w:tc>
        <w:tc>
          <w:tcPr>
            <w:tcW w:w="2115" w:type="dxa"/>
            <w:vAlign w:val="center"/>
          </w:tcPr>
          <w:p w14:paraId="2EDF5400" w14:textId="77777777" w:rsidR="511944DA" w:rsidRDefault="511944DA" w:rsidP="511944DA">
            <w:r w:rsidRPr="511944DA">
              <w:rPr>
                <w:lang w:val="en-US"/>
              </w:rPr>
              <w:t>1</w:t>
            </w:r>
          </w:p>
        </w:tc>
        <w:tc>
          <w:tcPr>
            <w:tcW w:w="1605" w:type="dxa"/>
            <w:tcBorders>
              <w:right w:val="single" w:sz="12" w:space="0" w:color="000000" w:themeColor="text1"/>
            </w:tcBorders>
            <w:vAlign w:val="center"/>
          </w:tcPr>
          <w:p w14:paraId="67CDD117" w14:textId="77777777" w:rsidR="511944DA" w:rsidRDefault="511944DA" w:rsidP="511944DA">
            <w:r w:rsidRPr="511944DA">
              <w:rPr>
                <w:lang w:val="en-US"/>
              </w:rPr>
              <w:t>0.34</w:t>
            </w:r>
          </w:p>
        </w:tc>
        <w:tc>
          <w:tcPr>
            <w:tcW w:w="2325" w:type="dxa"/>
            <w:tcBorders>
              <w:left w:val="single" w:sz="12" w:space="0" w:color="000000" w:themeColor="text1"/>
            </w:tcBorders>
            <w:vAlign w:val="center"/>
          </w:tcPr>
          <w:p w14:paraId="42B02A20" w14:textId="50ED75D2" w:rsidR="511944DA" w:rsidRDefault="511944DA" w:rsidP="511944DA">
            <w:pPr>
              <w:rPr>
                <w:lang w:val="en-US"/>
              </w:rPr>
            </w:pPr>
            <w:r w:rsidRPr="511944DA">
              <w:rPr>
                <w:lang w:val="en-US"/>
              </w:rPr>
              <w:t>0.073</w:t>
            </w:r>
          </w:p>
        </w:tc>
        <w:tc>
          <w:tcPr>
            <w:tcW w:w="2325" w:type="dxa"/>
            <w:vAlign w:val="center"/>
          </w:tcPr>
          <w:p w14:paraId="1B1CC78C" w14:textId="40CDCB90" w:rsidR="511944DA" w:rsidRDefault="511944DA" w:rsidP="511944DA">
            <w:pPr>
              <w:rPr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</w:tr>
    </w:tbl>
    <w:p w14:paraId="703609B7" w14:textId="56119B49" w:rsidR="511944DA" w:rsidRDefault="511944DA"/>
    <w:p w14:paraId="087D6FD3" w14:textId="008DBB36" w:rsidR="3A98803F" w:rsidRDefault="3A98803F">
      <w:pPr>
        <w:rPr>
          <w:i/>
          <w:iCs/>
          <w:lang w:val="en-US"/>
        </w:rPr>
      </w:pPr>
      <w:r w:rsidRPr="511944DA">
        <w:rPr>
          <w:b/>
          <w:bCs/>
          <w:i/>
          <w:iCs/>
          <w:lang w:val="en-US"/>
        </w:rPr>
        <w:t>Supplementary Table 2: Dunn test results for alpha diversity comparisons between treatments.</w:t>
      </w:r>
      <w:r w:rsidRPr="511944DA">
        <w:rPr>
          <w:i/>
          <w:iCs/>
          <w:lang w:val="en-US"/>
        </w:rPr>
        <w:t xml:space="preserve"> P-values have been adjusted with the Bonferroni correction for multiple comparisons. P-values in bold font indicate significance (p &lt; 0.05).</w:t>
      </w:r>
    </w:p>
    <w:p w14:paraId="21274060" w14:textId="77777777" w:rsidR="00F32DA8" w:rsidRDefault="00F32DA8"/>
    <w:p w14:paraId="6248EF0C" w14:textId="4EED6858" w:rsidR="00316DCF" w:rsidRDefault="00316DCF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3937F120" w14:textId="651042F6" w:rsidR="37E24AA2" w:rsidRPr="000675D1" w:rsidRDefault="37E24AA2" w:rsidP="511944DA">
      <w:pPr>
        <w:rPr>
          <w:b/>
          <w:bCs/>
        </w:rPr>
      </w:pPr>
      <w:r w:rsidRPr="000675D1">
        <w:rPr>
          <w:b/>
          <w:bCs/>
        </w:rPr>
        <w:lastRenderedPageBreak/>
        <w:t>16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630"/>
        <w:gridCol w:w="1020"/>
        <w:gridCol w:w="2325"/>
        <w:gridCol w:w="2325"/>
        <w:gridCol w:w="2325"/>
        <w:gridCol w:w="2325"/>
      </w:tblGrid>
      <w:tr w:rsidR="511944DA" w:rsidRPr="00D11425" w14:paraId="12E8DAB1" w14:textId="77777777" w:rsidTr="511944DA">
        <w:trPr>
          <w:trHeight w:val="432"/>
        </w:trPr>
        <w:tc>
          <w:tcPr>
            <w:tcW w:w="363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6EEC90D7" w14:textId="3FAD3B18" w:rsidR="71813BBB" w:rsidRPr="00D11425" w:rsidRDefault="71813BBB" w:rsidP="511944DA">
            <w:r w:rsidRPr="00D11425">
              <w:t>Pairwise comparison</w:t>
            </w:r>
          </w:p>
        </w:tc>
        <w:tc>
          <w:tcPr>
            <w:tcW w:w="102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68009325" w14:textId="61F4844C" w:rsidR="6D861597" w:rsidRPr="00D11425" w:rsidRDefault="6D861597" w:rsidP="511944DA">
            <w:pPr>
              <w:rPr>
                <w:lang w:val="en-US"/>
              </w:rPr>
            </w:pPr>
            <w:proofErr w:type="spellStart"/>
            <w:r w:rsidRPr="00D11425">
              <w:rPr>
                <w:lang w:val="en-US"/>
              </w:rPr>
              <w:t>Df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33F6306A" w14:textId="7DAEC216" w:rsidR="6D861597" w:rsidRPr="00D11425" w:rsidRDefault="6D861597" w:rsidP="511944DA">
            <w:pPr>
              <w:rPr>
                <w:lang w:val="en-US"/>
              </w:rPr>
            </w:pPr>
            <w:proofErr w:type="spellStart"/>
            <w:r w:rsidRPr="00D11425">
              <w:rPr>
                <w:lang w:val="en-US"/>
              </w:rPr>
              <w:t>SumOfSqs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42B3D433" w14:textId="3B221A6B" w:rsidR="6D861597" w:rsidRPr="00D11425" w:rsidRDefault="6D861597" w:rsidP="511944DA">
            <w:pPr>
              <w:rPr>
                <w:lang w:val="en-US"/>
              </w:rPr>
            </w:pPr>
            <w:proofErr w:type="spellStart"/>
            <w:proofErr w:type="gramStart"/>
            <w:r w:rsidRPr="00D11425">
              <w:rPr>
                <w:lang w:val="en-US"/>
              </w:rPr>
              <w:t>F.Model</w:t>
            </w:r>
            <w:proofErr w:type="spellEnd"/>
            <w:proofErr w:type="gramEnd"/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2794F6AE" w14:textId="5F6B38AE" w:rsidR="191D7BB8" w:rsidRPr="00D11425" w:rsidRDefault="191D7BB8" w:rsidP="511944DA">
            <w:r w:rsidRPr="00D11425">
              <w:t>R2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43521F4D" w14:textId="1955C355" w:rsidR="191D7BB8" w:rsidRPr="00D11425" w:rsidRDefault="191D7BB8" w:rsidP="511944DA">
            <w:pPr>
              <w:rPr>
                <w:lang w:val="en-US"/>
              </w:rPr>
            </w:pPr>
            <w:r w:rsidRPr="00D11425">
              <w:rPr>
                <w:lang w:val="en-US"/>
              </w:rPr>
              <w:t>P-value</w:t>
            </w:r>
          </w:p>
        </w:tc>
      </w:tr>
      <w:tr w:rsidR="511944DA" w14:paraId="0F3A464C" w14:textId="77777777" w:rsidTr="511944DA">
        <w:trPr>
          <w:trHeight w:val="432"/>
        </w:trPr>
        <w:tc>
          <w:tcPr>
            <w:tcW w:w="363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02899CA" w14:textId="697332C8" w:rsidR="476CF688" w:rsidRDefault="476CF688" w:rsidP="511944DA">
            <w:pPr>
              <w:rPr>
                <w:i/>
                <w:iCs/>
              </w:rPr>
            </w:pPr>
            <w:r w:rsidRPr="511944DA">
              <w:rPr>
                <w:i/>
                <w:iCs/>
              </w:rPr>
              <w:t>Ophiocordyceps - Beauveria</w:t>
            </w:r>
          </w:p>
        </w:tc>
        <w:tc>
          <w:tcPr>
            <w:tcW w:w="102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775D708" w14:textId="46ADBDEF" w:rsidR="289CA65A" w:rsidRDefault="289CA65A" w:rsidP="511944DA">
            <w:r>
              <w:t>1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813BA5E" w14:textId="0A36FF6D" w:rsidR="289CA65A" w:rsidRDefault="289CA65A" w:rsidP="511944DA">
            <w:r>
              <w:t>0.368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A2BD54B" w14:textId="598DBAD7" w:rsidR="289CA65A" w:rsidRDefault="289CA65A" w:rsidP="511944DA">
            <w:r>
              <w:t>3.04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2D2A9E9E" w14:textId="3068EC40" w:rsidR="289CA65A" w:rsidRDefault="289CA65A" w:rsidP="511944DA">
            <w:r>
              <w:t>0.043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1A96737B" w14:textId="6B163723" w:rsidR="191D7BB8" w:rsidRDefault="191D7BB8" w:rsidP="511944DA">
            <w:pPr>
              <w:rPr>
                <w:b/>
                <w:bCs/>
              </w:rPr>
            </w:pPr>
            <w:r w:rsidRPr="511944DA">
              <w:rPr>
                <w:b/>
                <w:bCs/>
              </w:rPr>
              <w:t>0</w:t>
            </w:r>
            <w:r w:rsidR="1DC8D159" w:rsidRPr="511944DA">
              <w:rPr>
                <w:b/>
                <w:bCs/>
              </w:rPr>
              <w:t>.033</w:t>
            </w:r>
          </w:p>
        </w:tc>
      </w:tr>
      <w:tr w:rsidR="511944DA" w14:paraId="615AF4F9" w14:textId="77777777" w:rsidTr="511944DA">
        <w:trPr>
          <w:trHeight w:val="432"/>
        </w:trPr>
        <w:tc>
          <w:tcPr>
            <w:tcW w:w="36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C365C97" w14:textId="0DAFC268" w:rsidR="1558E97E" w:rsidRDefault="1558E97E" w:rsidP="511944DA">
            <w:pPr>
              <w:rPr>
                <w:i/>
                <w:iCs/>
                <w:lang w:val="en-US"/>
              </w:rPr>
            </w:pPr>
            <w:r w:rsidRPr="511944DA">
              <w:rPr>
                <w:i/>
                <w:iCs/>
                <w:lang w:val="en-US"/>
              </w:rPr>
              <w:t xml:space="preserve">Ophiocordyceps - </w:t>
            </w:r>
            <w:r w:rsidRPr="511944DA">
              <w:rPr>
                <w:lang w:val="en-US"/>
              </w:rPr>
              <w:t>Control</w:t>
            </w:r>
          </w:p>
        </w:tc>
        <w:tc>
          <w:tcPr>
            <w:tcW w:w="10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5E0E9E71" w14:textId="4DA04C8C" w:rsidR="289CA65A" w:rsidRDefault="289CA65A" w:rsidP="511944DA">
            <w:r>
              <w:t>1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BEED334" w14:textId="42A3FDB8" w:rsidR="266BB53F" w:rsidRDefault="266BB53F" w:rsidP="511944DA">
            <w:r>
              <w:t>0.098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85828DC" w14:textId="58164F45" w:rsidR="289CA65A" w:rsidRDefault="289CA65A" w:rsidP="511944DA">
            <w:r>
              <w:t>1.18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D0E7CFD" w14:textId="2AF3CB89" w:rsidR="2511EDB3" w:rsidRDefault="2511EDB3" w:rsidP="511944DA">
            <w:r>
              <w:t>0.021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5F521734" w14:textId="40448E58" w:rsidR="2511EDB3" w:rsidRDefault="2511EDB3" w:rsidP="511944DA">
            <w:pPr>
              <w:rPr>
                <w:b/>
                <w:bCs/>
              </w:rPr>
            </w:pPr>
            <w:r>
              <w:t>0.882</w:t>
            </w:r>
          </w:p>
        </w:tc>
      </w:tr>
      <w:tr w:rsidR="511944DA" w14:paraId="6F135C03" w14:textId="77777777" w:rsidTr="511944DA">
        <w:trPr>
          <w:trHeight w:val="432"/>
        </w:trPr>
        <w:tc>
          <w:tcPr>
            <w:tcW w:w="36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A63B77A" w14:textId="071376FD" w:rsidR="4D623183" w:rsidRDefault="4D623183" w:rsidP="511944DA">
            <w:pPr>
              <w:rPr>
                <w:i/>
                <w:iCs/>
              </w:rPr>
            </w:pPr>
            <w:r w:rsidRPr="511944DA">
              <w:rPr>
                <w:i/>
                <w:iCs/>
              </w:rPr>
              <w:t>Beauveria</w:t>
            </w:r>
            <w:r w:rsidR="723E7C85" w:rsidRPr="511944DA">
              <w:rPr>
                <w:i/>
                <w:iCs/>
              </w:rPr>
              <w:t xml:space="preserve"> – </w:t>
            </w:r>
            <w:r w:rsidRPr="511944DA">
              <w:t>Control</w:t>
            </w:r>
          </w:p>
          <w:p w14:paraId="398F0358" w14:textId="4478942D" w:rsidR="511944DA" w:rsidRDefault="511944DA" w:rsidP="511944DA"/>
        </w:tc>
        <w:tc>
          <w:tcPr>
            <w:tcW w:w="10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3F65E7B3" w14:textId="174861EA" w:rsidR="289CA65A" w:rsidRDefault="289CA65A" w:rsidP="511944DA">
            <w:r>
              <w:t>1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6D71DE0" w14:textId="585C5052" w:rsidR="289CA65A" w:rsidRDefault="289CA65A" w:rsidP="511944DA">
            <w:r>
              <w:t>0.320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156C212" w14:textId="1C81CFCC" w:rsidR="289CA65A" w:rsidRDefault="289CA65A" w:rsidP="511944DA">
            <w:r>
              <w:t>2.47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5A9DB2DA" w14:textId="13F2F950" w:rsidR="70E71653" w:rsidRDefault="70E71653" w:rsidP="511944DA">
            <w:r>
              <w:t>0.040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9AACF25" w14:textId="2C423925" w:rsidR="191D7BB8" w:rsidRDefault="191D7BB8" w:rsidP="511944DA">
            <w:r>
              <w:t>0.069</w:t>
            </w:r>
          </w:p>
        </w:tc>
      </w:tr>
      <w:tr w:rsidR="511944DA" w14:paraId="08E52A0E" w14:textId="77777777" w:rsidTr="511944DA">
        <w:trPr>
          <w:trHeight w:val="432"/>
        </w:trPr>
        <w:tc>
          <w:tcPr>
            <w:tcW w:w="363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060CB0AB" w14:textId="1E894938" w:rsidR="343C8861" w:rsidRPr="000675D1" w:rsidRDefault="343C8861" w:rsidP="511944DA">
            <w:pPr>
              <w:rPr>
                <w:b/>
                <w:bCs/>
              </w:rPr>
            </w:pPr>
            <w:r w:rsidRPr="000675D1">
              <w:rPr>
                <w:b/>
                <w:bCs/>
              </w:rPr>
              <w:t>ITS</w:t>
            </w:r>
          </w:p>
        </w:tc>
        <w:tc>
          <w:tcPr>
            <w:tcW w:w="102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42C26F9B" w14:textId="298AC3E9" w:rsidR="511944DA" w:rsidRDefault="511944DA" w:rsidP="511944DA"/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7526F263" w14:textId="298AC3E9" w:rsidR="511944DA" w:rsidRDefault="511944DA" w:rsidP="511944DA"/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29B1253D" w14:textId="298AC3E9" w:rsidR="511944DA" w:rsidRDefault="511944DA" w:rsidP="511944DA"/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5A57560D" w14:textId="298AC3E9" w:rsidR="511944DA" w:rsidRDefault="511944DA" w:rsidP="511944DA"/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76CE790A" w14:textId="298AC3E9" w:rsidR="511944DA" w:rsidRDefault="511944DA" w:rsidP="511944DA"/>
        </w:tc>
      </w:tr>
      <w:tr w:rsidR="511944DA" w:rsidRPr="00316DCF" w14:paraId="404D614F" w14:textId="77777777" w:rsidTr="511944DA">
        <w:trPr>
          <w:trHeight w:val="432"/>
        </w:trPr>
        <w:tc>
          <w:tcPr>
            <w:tcW w:w="363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39030269" w14:textId="4B8AB1B0" w:rsidR="511944DA" w:rsidRPr="00316DCF" w:rsidRDefault="511944DA" w:rsidP="511944DA">
            <w:r w:rsidRPr="00316DCF">
              <w:t>Pairwise comparison</w:t>
            </w:r>
          </w:p>
        </w:tc>
        <w:tc>
          <w:tcPr>
            <w:tcW w:w="1020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7A505D08" w14:textId="0BE42AFC" w:rsidR="49A2E3DC" w:rsidRPr="00316DCF" w:rsidRDefault="49A2E3DC" w:rsidP="511944DA">
            <w:pPr>
              <w:rPr>
                <w:lang w:val="en-US"/>
              </w:rPr>
            </w:pPr>
            <w:proofErr w:type="spellStart"/>
            <w:r w:rsidRPr="00316DCF">
              <w:rPr>
                <w:lang w:val="en-US"/>
              </w:rPr>
              <w:t>Df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099C17AF" w14:textId="7DAEC216" w:rsidR="511944DA" w:rsidRPr="00316DCF" w:rsidRDefault="511944DA" w:rsidP="511944DA">
            <w:pPr>
              <w:rPr>
                <w:lang w:val="en-US"/>
              </w:rPr>
            </w:pPr>
            <w:proofErr w:type="spellStart"/>
            <w:r w:rsidRPr="00316DCF">
              <w:rPr>
                <w:lang w:val="en-US"/>
              </w:rPr>
              <w:t>SumOfSqs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2ABE2B93" w14:textId="3B221A6B" w:rsidR="511944DA" w:rsidRPr="00316DCF" w:rsidRDefault="511944DA" w:rsidP="511944DA">
            <w:pPr>
              <w:rPr>
                <w:lang w:val="en-US"/>
              </w:rPr>
            </w:pPr>
            <w:proofErr w:type="spellStart"/>
            <w:proofErr w:type="gramStart"/>
            <w:r w:rsidRPr="00316DCF">
              <w:rPr>
                <w:lang w:val="en-US"/>
              </w:rPr>
              <w:t>F.Model</w:t>
            </w:r>
            <w:proofErr w:type="spellEnd"/>
            <w:proofErr w:type="gramEnd"/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7EFC854D" w14:textId="5F6B38AE" w:rsidR="511944DA" w:rsidRPr="00316DCF" w:rsidRDefault="511944DA" w:rsidP="511944DA">
            <w:r w:rsidRPr="00316DCF">
              <w:t>R2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vAlign w:val="center"/>
          </w:tcPr>
          <w:p w14:paraId="441F59DE" w14:textId="1955C355" w:rsidR="511944DA" w:rsidRPr="00316DCF" w:rsidRDefault="511944DA" w:rsidP="511944DA">
            <w:pPr>
              <w:rPr>
                <w:lang w:val="en-US"/>
              </w:rPr>
            </w:pPr>
            <w:r w:rsidRPr="00316DCF">
              <w:rPr>
                <w:lang w:val="en-US"/>
              </w:rPr>
              <w:t>P-value</w:t>
            </w:r>
          </w:p>
        </w:tc>
      </w:tr>
      <w:tr w:rsidR="511944DA" w14:paraId="45EA988A" w14:textId="77777777" w:rsidTr="511944DA">
        <w:trPr>
          <w:trHeight w:val="432"/>
        </w:trPr>
        <w:tc>
          <w:tcPr>
            <w:tcW w:w="363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141A4487" w14:textId="1BDEC18D" w:rsidR="511944DA" w:rsidRDefault="511944DA" w:rsidP="511944DA">
            <w:pPr>
              <w:rPr>
                <w:i/>
                <w:iCs/>
              </w:rPr>
            </w:pPr>
            <w:r w:rsidRPr="511944DA">
              <w:rPr>
                <w:i/>
                <w:iCs/>
              </w:rPr>
              <w:t>Ophiocordyceps</w:t>
            </w:r>
            <w:r w:rsidR="517E908E" w:rsidRPr="511944DA">
              <w:rPr>
                <w:i/>
                <w:iCs/>
              </w:rPr>
              <w:t xml:space="preserve"> – </w:t>
            </w:r>
            <w:r w:rsidRPr="511944DA">
              <w:rPr>
                <w:i/>
                <w:iCs/>
              </w:rPr>
              <w:t>Beauveria</w:t>
            </w:r>
          </w:p>
        </w:tc>
        <w:tc>
          <w:tcPr>
            <w:tcW w:w="102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51EC1F80" w14:textId="4DA04C8C" w:rsidR="511944DA" w:rsidRDefault="511944DA" w:rsidP="511944DA">
            <w:r>
              <w:t>1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D99774F" w14:textId="77207A38" w:rsidR="64C9CA97" w:rsidRDefault="64C9CA97" w:rsidP="511944DA">
            <w:r>
              <w:t>1.6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222A8CCE" w14:textId="2CCF91A5" w:rsidR="64C9CA97" w:rsidRDefault="64C9CA97" w:rsidP="511944DA">
            <w:r>
              <w:t>4.61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4045489E" w14:textId="3C8BF8CC" w:rsidR="08848979" w:rsidRDefault="08848979" w:rsidP="511944DA">
            <w:r>
              <w:t>0.0725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184D8C7A" w14:textId="7515F3FD" w:rsidR="1562A302" w:rsidRDefault="1562A302" w:rsidP="511944DA">
            <w:pPr>
              <w:rPr>
                <w:b/>
                <w:bCs/>
              </w:rPr>
            </w:pPr>
            <w:r w:rsidRPr="511944DA">
              <w:rPr>
                <w:b/>
                <w:bCs/>
              </w:rPr>
              <w:t>0.003</w:t>
            </w:r>
          </w:p>
        </w:tc>
      </w:tr>
      <w:tr w:rsidR="511944DA" w14:paraId="73067D5D" w14:textId="77777777" w:rsidTr="511944DA">
        <w:trPr>
          <w:trHeight w:val="432"/>
        </w:trPr>
        <w:tc>
          <w:tcPr>
            <w:tcW w:w="36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CFFFE63" w14:textId="0DAFC268" w:rsidR="511944DA" w:rsidRDefault="511944DA" w:rsidP="511944DA">
            <w:pPr>
              <w:rPr>
                <w:lang w:val="en-US"/>
              </w:rPr>
            </w:pPr>
            <w:r w:rsidRPr="511944DA">
              <w:rPr>
                <w:i/>
                <w:iCs/>
                <w:lang w:val="en-US"/>
              </w:rPr>
              <w:t xml:space="preserve">Ophiocordyceps </w:t>
            </w:r>
            <w:r w:rsidRPr="511944DA">
              <w:rPr>
                <w:lang w:val="en-US"/>
              </w:rPr>
              <w:t>- Control</w:t>
            </w:r>
          </w:p>
        </w:tc>
        <w:tc>
          <w:tcPr>
            <w:tcW w:w="10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E68ED1B" w14:textId="174861EA" w:rsidR="511944DA" w:rsidRDefault="511944DA" w:rsidP="511944DA">
            <w:r>
              <w:t>1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1CCE98DA" w14:textId="7E9C1EB6" w:rsidR="42E69F06" w:rsidRDefault="42E69F06" w:rsidP="511944DA">
            <w:r>
              <w:t>1.58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FF5BBF8" w14:textId="4D37B6C4" w:rsidR="42E69F06" w:rsidRDefault="42E69F06" w:rsidP="511944DA">
            <w:r>
              <w:t>4.84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BCD5184" w14:textId="6DE4CEFF" w:rsidR="1B6DFB48" w:rsidRDefault="1B6DFB48" w:rsidP="511944DA">
            <w:r>
              <w:t>0.0795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6EF91749" w14:textId="39956C4B" w:rsidR="53EF51B6" w:rsidRDefault="53EF51B6" w:rsidP="511944DA">
            <w:pPr>
              <w:rPr>
                <w:b/>
                <w:bCs/>
              </w:rPr>
            </w:pPr>
            <w:r w:rsidRPr="511944DA">
              <w:rPr>
                <w:b/>
                <w:bCs/>
              </w:rPr>
              <w:t>0.003</w:t>
            </w:r>
          </w:p>
        </w:tc>
      </w:tr>
      <w:tr w:rsidR="511944DA" w14:paraId="261EE3DE" w14:textId="77777777" w:rsidTr="511944DA">
        <w:trPr>
          <w:trHeight w:val="330"/>
        </w:trPr>
        <w:tc>
          <w:tcPr>
            <w:tcW w:w="36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777EB07D" w14:textId="385B26E3" w:rsidR="511944DA" w:rsidRDefault="511944DA" w:rsidP="511944DA">
            <w:pPr>
              <w:rPr>
                <w:i/>
                <w:iCs/>
              </w:rPr>
            </w:pPr>
            <w:r w:rsidRPr="511944DA">
              <w:rPr>
                <w:i/>
                <w:iCs/>
              </w:rPr>
              <w:t xml:space="preserve">Beauveria - </w:t>
            </w:r>
            <w:r w:rsidRPr="511944DA">
              <w:t>Control</w:t>
            </w:r>
          </w:p>
        </w:tc>
        <w:tc>
          <w:tcPr>
            <w:tcW w:w="102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19E0FDD4" w14:textId="4B643F6A" w:rsidR="5468B8FC" w:rsidRDefault="5468B8FC" w:rsidP="511944DA">
            <w:r>
              <w:t>1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02E022AC" w14:textId="1CBB62F1" w:rsidR="62FC5EC7" w:rsidRDefault="62FC5EC7" w:rsidP="511944DA">
            <w:r>
              <w:t>0.34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20F68E78" w14:textId="11A78F93" w:rsidR="62FC5EC7" w:rsidRDefault="62FC5EC7" w:rsidP="511944DA">
            <w:r>
              <w:t>1.03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2BA18514" w14:textId="6AAE197E" w:rsidR="62FC5EC7" w:rsidRDefault="62FC5EC7" w:rsidP="511944DA">
            <w:r>
              <w:t>0.0245</w:t>
            </w:r>
          </w:p>
        </w:tc>
        <w:tc>
          <w:tcPr>
            <w:tcW w:w="232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vAlign w:val="center"/>
          </w:tcPr>
          <w:p w14:paraId="24806B60" w14:textId="06E96540" w:rsidR="78586F6D" w:rsidRDefault="78586F6D" w:rsidP="511944DA">
            <w:r>
              <w:t>1</w:t>
            </w:r>
          </w:p>
        </w:tc>
      </w:tr>
    </w:tbl>
    <w:p w14:paraId="2BB08A61" w14:textId="2C5129EB" w:rsidR="511944DA" w:rsidRDefault="511944DA"/>
    <w:p w14:paraId="4DE08E2E" w14:textId="0DB8DB1A" w:rsidR="632C366B" w:rsidRDefault="632C366B" w:rsidP="511944DA">
      <w:pPr>
        <w:spacing w:line="259" w:lineRule="auto"/>
        <w:jc w:val="both"/>
        <w:rPr>
          <w:i/>
          <w:iCs/>
          <w:lang w:val="en-US"/>
        </w:rPr>
      </w:pPr>
      <w:r w:rsidRPr="511944DA">
        <w:rPr>
          <w:b/>
          <w:bCs/>
          <w:i/>
          <w:iCs/>
          <w:lang w:val="en-US"/>
        </w:rPr>
        <w:t xml:space="preserve">Supplementary Table 3: </w:t>
      </w:r>
      <w:r w:rsidRPr="00F32DA8">
        <w:rPr>
          <w:b/>
          <w:bCs/>
          <w:i/>
          <w:iCs/>
          <w:lang w:val="en-US"/>
        </w:rPr>
        <w:t xml:space="preserve">Pairwise PERMANOVA results for </w:t>
      </w:r>
      <w:r w:rsidR="5555704A" w:rsidRPr="00F32DA8">
        <w:rPr>
          <w:b/>
          <w:bCs/>
          <w:i/>
          <w:iCs/>
          <w:lang w:val="en-US"/>
        </w:rPr>
        <w:t>the beta diversity comparisons between treatments</w:t>
      </w:r>
      <w:r w:rsidRPr="00F32DA8">
        <w:rPr>
          <w:b/>
          <w:bCs/>
          <w:i/>
          <w:iCs/>
          <w:lang w:val="en-US"/>
        </w:rPr>
        <w:t>.</w:t>
      </w:r>
      <w:r w:rsidRPr="511944DA">
        <w:rPr>
          <w:i/>
          <w:iCs/>
          <w:lang w:val="en-US"/>
        </w:rPr>
        <w:t xml:space="preserve"> P-values have been adjusted with the Bonferroni correction for multiple comparisons. P-values in bold indicate significance (p&lt;0.05).</w:t>
      </w:r>
    </w:p>
    <w:p w14:paraId="3B75100B" w14:textId="77777777" w:rsidR="00F32DA8" w:rsidRDefault="00F32DA8" w:rsidP="511944DA">
      <w:pPr>
        <w:spacing w:line="259" w:lineRule="auto"/>
        <w:jc w:val="both"/>
        <w:rPr>
          <w:i/>
          <w:iCs/>
          <w:lang w:val="en-US"/>
        </w:rPr>
      </w:pPr>
    </w:p>
    <w:p w14:paraId="5C28821A" w14:textId="61191FBB" w:rsidR="00202CFD" w:rsidRDefault="00202CFD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775"/>
        <w:gridCol w:w="2070"/>
        <w:gridCol w:w="2205"/>
        <w:gridCol w:w="2250"/>
        <w:gridCol w:w="2325"/>
      </w:tblGrid>
      <w:tr w:rsidR="511944DA" w14:paraId="64089DFF" w14:textId="77777777" w:rsidTr="511944DA">
        <w:trPr>
          <w:trHeight w:val="432"/>
        </w:trPr>
        <w:tc>
          <w:tcPr>
            <w:tcW w:w="2775" w:type="dxa"/>
            <w:tcBorders>
              <w:bottom w:val="single" w:sz="12" w:space="0" w:color="000000" w:themeColor="text1"/>
            </w:tcBorders>
            <w:vAlign w:val="center"/>
          </w:tcPr>
          <w:p w14:paraId="2DEC065A" w14:textId="76E5F37B" w:rsidR="511944DA" w:rsidRPr="000675D1" w:rsidRDefault="511944DA" w:rsidP="511944DA">
            <w:pPr>
              <w:rPr>
                <w:rFonts w:eastAsiaTheme="minorEastAsia"/>
                <w:b/>
                <w:bCs/>
                <w:i/>
                <w:iCs/>
                <w:color w:val="000000" w:themeColor="text1"/>
                <w:lang w:val="en-US"/>
              </w:rPr>
            </w:pPr>
            <w:r w:rsidRPr="000675D1">
              <w:rPr>
                <w:b/>
                <w:bCs/>
                <w:i/>
                <w:iCs/>
                <w:lang w:val="en-US"/>
              </w:rPr>
              <w:lastRenderedPageBreak/>
              <w:t>Ophiocordyceps</w:t>
            </w:r>
          </w:p>
        </w:tc>
        <w:tc>
          <w:tcPr>
            <w:tcW w:w="4275" w:type="dxa"/>
            <w:gridSpan w:val="2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992BFCF" w14:textId="6805C8C1" w:rsidR="400BBD94" w:rsidRPr="000675D1" w:rsidRDefault="400BBD94" w:rsidP="511944DA">
            <w:pPr>
              <w:rPr>
                <w:b/>
                <w:bCs/>
                <w:lang w:val="en-US"/>
              </w:rPr>
            </w:pPr>
            <w:r w:rsidRPr="000675D1">
              <w:rPr>
                <w:b/>
                <w:bCs/>
                <w:lang w:val="en-US"/>
              </w:rPr>
              <w:t>Observed Richness</w:t>
            </w:r>
          </w:p>
        </w:tc>
        <w:tc>
          <w:tcPr>
            <w:tcW w:w="4575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730FC48" w14:textId="08F9BD31" w:rsidR="400BBD94" w:rsidRPr="000675D1" w:rsidRDefault="400BBD94" w:rsidP="511944DA">
            <w:pPr>
              <w:rPr>
                <w:b/>
                <w:bCs/>
                <w:lang w:val="en-US"/>
              </w:rPr>
            </w:pPr>
            <w:r w:rsidRPr="000675D1">
              <w:rPr>
                <w:b/>
                <w:bCs/>
                <w:lang w:val="en-US"/>
              </w:rPr>
              <w:t>Shannon Diversity</w:t>
            </w:r>
          </w:p>
        </w:tc>
      </w:tr>
      <w:tr w:rsidR="511944DA" w:rsidRPr="004775C3" w14:paraId="030D7907" w14:textId="77777777" w:rsidTr="511944DA">
        <w:trPr>
          <w:trHeight w:val="432"/>
        </w:trPr>
        <w:tc>
          <w:tcPr>
            <w:tcW w:w="27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FD87789" w14:textId="703F15E0" w:rsidR="511944DA" w:rsidRPr="004775C3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4775C3">
              <w:rPr>
                <w:lang w:val="en-US"/>
              </w:rPr>
              <w:t>Pairwise comparison</w:t>
            </w:r>
          </w:p>
        </w:tc>
        <w:tc>
          <w:tcPr>
            <w:tcW w:w="20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0C01265" w14:textId="6D269CE7" w:rsidR="511944DA" w:rsidRPr="004775C3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4775C3">
              <w:rPr>
                <w:lang w:val="en-US"/>
              </w:rPr>
              <w:t>16S</w:t>
            </w:r>
          </w:p>
        </w:tc>
        <w:tc>
          <w:tcPr>
            <w:tcW w:w="220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C97D90D" w14:textId="742ACD8D" w:rsidR="205F6413" w:rsidRPr="004775C3" w:rsidRDefault="205F6413" w:rsidP="511944DA">
            <w:pPr>
              <w:rPr>
                <w:lang w:val="en-US"/>
              </w:rPr>
            </w:pPr>
            <w:r w:rsidRPr="004775C3">
              <w:rPr>
                <w:lang w:val="en-US"/>
              </w:rPr>
              <w:t>ITS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350355D" w14:textId="6C8D4B12" w:rsidR="2A79CDAB" w:rsidRPr="004775C3" w:rsidRDefault="2A79CDAB" w:rsidP="511944DA">
            <w:pPr>
              <w:rPr>
                <w:lang w:val="en-US"/>
              </w:rPr>
            </w:pPr>
            <w:r w:rsidRPr="004775C3">
              <w:rPr>
                <w:lang w:val="en-US"/>
              </w:rPr>
              <w:t>16S</w:t>
            </w:r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8774A7F" w14:textId="342BF83E" w:rsidR="2A79CDAB" w:rsidRPr="004775C3" w:rsidRDefault="2A79CDAB" w:rsidP="511944DA">
            <w:pPr>
              <w:rPr>
                <w:lang w:val="en-US"/>
              </w:rPr>
            </w:pPr>
            <w:r w:rsidRPr="004775C3">
              <w:rPr>
                <w:lang w:val="en-US"/>
              </w:rPr>
              <w:t>ITS</w:t>
            </w:r>
          </w:p>
        </w:tc>
      </w:tr>
      <w:tr w:rsidR="511944DA" w14:paraId="424C43D0" w14:textId="77777777" w:rsidTr="511944DA">
        <w:trPr>
          <w:trHeight w:val="432"/>
        </w:trPr>
        <w:tc>
          <w:tcPr>
            <w:tcW w:w="2775" w:type="dxa"/>
            <w:tcBorders>
              <w:top w:val="single" w:sz="12" w:space="0" w:color="000000" w:themeColor="text1"/>
            </w:tcBorders>
            <w:vAlign w:val="center"/>
          </w:tcPr>
          <w:p w14:paraId="66F9F78F" w14:textId="0A7DFF03" w:rsidR="61F3F4A9" w:rsidRDefault="61F3F4A9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Control</w:t>
            </w:r>
            <w:r w:rsidR="511944DA" w:rsidRPr="511944DA">
              <w:rPr>
                <w:lang w:val="en-US"/>
              </w:rPr>
              <w:t>– LT25</w:t>
            </w:r>
          </w:p>
        </w:tc>
        <w:tc>
          <w:tcPr>
            <w:tcW w:w="2070" w:type="dxa"/>
            <w:tcBorders>
              <w:top w:val="single" w:sz="12" w:space="0" w:color="000000" w:themeColor="text1"/>
            </w:tcBorders>
            <w:vAlign w:val="center"/>
          </w:tcPr>
          <w:p w14:paraId="49C8A78B" w14:textId="6165AD76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20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2645161" w14:textId="5BAB6FA7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66481F0B" w14:textId="4E9D55D0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1716E245" w14:textId="3CC7BE10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</w:tr>
      <w:tr w:rsidR="511944DA" w14:paraId="772E11A2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48068FF0" w14:textId="42E12F49" w:rsidR="75F25790" w:rsidRDefault="75F25790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Control</w:t>
            </w:r>
            <w:r w:rsidR="511944DA" w:rsidRPr="511944DA">
              <w:rPr>
                <w:lang w:val="en-US"/>
              </w:rPr>
              <w:t>– LM</w:t>
            </w:r>
          </w:p>
        </w:tc>
        <w:tc>
          <w:tcPr>
            <w:tcW w:w="2070" w:type="dxa"/>
            <w:vAlign w:val="center"/>
          </w:tcPr>
          <w:p w14:paraId="12B6C816" w14:textId="74AFE6E1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511944DA">
              <w:rPr>
                <w:b/>
                <w:bCs/>
                <w:lang w:val="en-US"/>
              </w:rPr>
              <w:t>0.005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3A9A4687" w14:textId="1623AC51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511944DA">
              <w:rPr>
                <w:b/>
                <w:bCs/>
                <w:lang w:val="en-US"/>
              </w:rPr>
              <w:t>0.014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7D9B77FF" w14:textId="45223EFA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11</w:t>
            </w:r>
          </w:p>
        </w:tc>
        <w:tc>
          <w:tcPr>
            <w:tcW w:w="2325" w:type="dxa"/>
            <w:vAlign w:val="center"/>
          </w:tcPr>
          <w:p w14:paraId="2F45C70D" w14:textId="4072F356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511944DA">
              <w:rPr>
                <w:b/>
                <w:bCs/>
                <w:lang w:val="en-US"/>
              </w:rPr>
              <w:t>&lt;0.0001</w:t>
            </w:r>
          </w:p>
        </w:tc>
      </w:tr>
      <w:tr w:rsidR="511944DA" w14:paraId="51E2AD8B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3D89634C" w14:textId="6582E561" w:rsidR="59242783" w:rsidRDefault="59242783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Control</w:t>
            </w:r>
            <w:r w:rsidR="511944DA" w:rsidRPr="511944DA">
              <w:rPr>
                <w:lang w:val="en-US"/>
              </w:rPr>
              <w:t>– DM</w:t>
            </w:r>
          </w:p>
        </w:tc>
        <w:tc>
          <w:tcPr>
            <w:tcW w:w="2070" w:type="dxa"/>
            <w:vAlign w:val="center"/>
          </w:tcPr>
          <w:p w14:paraId="4CB84855" w14:textId="3B6C01F1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34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488C4661" w14:textId="5B5EC8C0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92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53CB008A" w14:textId="274649D4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76</w:t>
            </w:r>
          </w:p>
        </w:tc>
        <w:tc>
          <w:tcPr>
            <w:tcW w:w="2325" w:type="dxa"/>
            <w:vAlign w:val="center"/>
          </w:tcPr>
          <w:p w14:paraId="28D7E4D3" w14:textId="3C7F82F5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60</w:t>
            </w:r>
          </w:p>
        </w:tc>
      </w:tr>
      <w:tr w:rsidR="511944DA" w14:paraId="469915E8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6ECD3EBF" w14:textId="49398297" w:rsidR="0B785161" w:rsidRDefault="0B785161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Control</w:t>
            </w:r>
            <w:r w:rsidR="511944DA" w:rsidRPr="511944DA">
              <w:rPr>
                <w:lang w:val="en-US"/>
              </w:rPr>
              <w:t>– 24PD</w:t>
            </w:r>
          </w:p>
        </w:tc>
        <w:tc>
          <w:tcPr>
            <w:tcW w:w="2070" w:type="dxa"/>
            <w:vAlign w:val="center"/>
          </w:tcPr>
          <w:p w14:paraId="025BB663" w14:textId="4BDAA689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41277713" w14:textId="690C4EE2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059B64E8" w14:textId="4B74590B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21A9F0CC" w14:textId="6326A303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</w:tr>
      <w:tr w:rsidR="511944DA" w14:paraId="0A589C78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5D2947CD" w14:textId="2CD4A6F1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LT25 – L</w:t>
            </w:r>
            <w:r w:rsidR="0CD5DB40" w:rsidRPr="511944DA">
              <w:rPr>
                <w:lang w:val="en-US"/>
              </w:rPr>
              <w:t>M</w:t>
            </w:r>
          </w:p>
        </w:tc>
        <w:tc>
          <w:tcPr>
            <w:tcW w:w="2070" w:type="dxa"/>
            <w:vAlign w:val="center"/>
          </w:tcPr>
          <w:p w14:paraId="1AC46346" w14:textId="07375AD3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511944DA">
              <w:rPr>
                <w:b/>
                <w:bCs/>
                <w:lang w:val="en-US"/>
              </w:rPr>
              <w:t>0.022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4A21DE47" w14:textId="0A9ECE6B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511944DA">
              <w:rPr>
                <w:b/>
                <w:bCs/>
                <w:lang w:val="en-US"/>
              </w:rPr>
              <w:t>0.006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73469B5C" w14:textId="44401CF5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14</w:t>
            </w:r>
          </w:p>
        </w:tc>
        <w:tc>
          <w:tcPr>
            <w:tcW w:w="2325" w:type="dxa"/>
            <w:vAlign w:val="center"/>
          </w:tcPr>
          <w:p w14:paraId="39205A25" w14:textId="1E28C5ED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b/>
                <w:bCs/>
                <w:lang w:val="en-US"/>
              </w:rPr>
              <w:t>0.012</w:t>
            </w:r>
          </w:p>
        </w:tc>
      </w:tr>
      <w:tr w:rsidR="511944DA" w14:paraId="1047F362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41117692" w14:textId="331AD4F2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LT25 – D</w:t>
            </w:r>
            <w:r w:rsidR="3FC4F4BF" w:rsidRPr="511944DA">
              <w:rPr>
                <w:lang w:val="en-US"/>
              </w:rPr>
              <w:t>M</w:t>
            </w:r>
          </w:p>
        </w:tc>
        <w:tc>
          <w:tcPr>
            <w:tcW w:w="2070" w:type="dxa"/>
            <w:vAlign w:val="center"/>
          </w:tcPr>
          <w:p w14:paraId="11827952" w14:textId="0063E065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43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2B07A557" w14:textId="4402773D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27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214D1BD0" w14:textId="3E33117A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63</w:t>
            </w:r>
          </w:p>
        </w:tc>
        <w:tc>
          <w:tcPr>
            <w:tcW w:w="2325" w:type="dxa"/>
            <w:vAlign w:val="center"/>
          </w:tcPr>
          <w:p w14:paraId="4D12FFDA" w14:textId="6DEE6340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</w:tr>
      <w:tr w:rsidR="511944DA" w14:paraId="5F48BD27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551ABBF5" w14:textId="7DCE83BD" w:rsidR="511944DA" w:rsidRDefault="511944DA" w:rsidP="511944DA">
            <w:pPr>
              <w:rPr>
                <w:lang w:val="en-US"/>
              </w:rPr>
            </w:pPr>
            <w:r w:rsidRPr="511944DA">
              <w:rPr>
                <w:lang w:val="en-US"/>
              </w:rPr>
              <w:t>LT25 – 24</w:t>
            </w:r>
            <w:r w:rsidR="1C0CB8C3" w:rsidRPr="511944DA">
              <w:rPr>
                <w:lang w:val="en-US"/>
              </w:rPr>
              <w:t>PD</w:t>
            </w:r>
          </w:p>
        </w:tc>
        <w:tc>
          <w:tcPr>
            <w:tcW w:w="2070" w:type="dxa"/>
            <w:vAlign w:val="center"/>
          </w:tcPr>
          <w:p w14:paraId="4E725F7A" w14:textId="49A5CE85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012CF4D4" w14:textId="0B3D97FC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3886CDCA" w14:textId="4C968D91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7AAB1442" w14:textId="0AA2DCEE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</w:tr>
      <w:tr w:rsidR="511944DA" w14:paraId="1566FD81" w14:textId="77777777" w:rsidTr="511944DA">
        <w:trPr>
          <w:trHeight w:val="300"/>
        </w:trPr>
        <w:tc>
          <w:tcPr>
            <w:tcW w:w="2775" w:type="dxa"/>
            <w:vAlign w:val="center"/>
          </w:tcPr>
          <w:p w14:paraId="765B6025" w14:textId="738B20D7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L</w:t>
            </w:r>
            <w:r w:rsidR="74A385B3" w:rsidRPr="511944DA">
              <w:rPr>
                <w:lang w:val="en-US"/>
              </w:rPr>
              <w:t>M</w:t>
            </w:r>
            <w:r w:rsidRPr="511944DA">
              <w:rPr>
                <w:lang w:val="en-US"/>
              </w:rPr>
              <w:t>– D</w:t>
            </w:r>
            <w:r w:rsidR="14DB5C60" w:rsidRPr="511944DA">
              <w:rPr>
                <w:lang w:val="en-US"/>
              </w:rPr>
              <w:t>M</w:t>
            </w:r>
          </w:p>
        </w:tc>
        <w:tc>
          <w:tcPr>
            <w:tcW w:w="2070" w:type="dxa"/>
            <w:vAlign w:val="center"/>
          </w:tcPr>
          <w:p w14:paraId="6AA76D81" w14:textId="640EB3D8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70D2A72E" w14:textId="257FEA54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2B20AFE4" w14:textId="29B0B36C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6D77434A" w14:textId="6BF55ED8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53</w:t>
            </w:r>
          </w:p>
        </w:tc>
      </w:tr>
      <w:tr w:rsidR="511944DA" w14:paraId="3787DF8F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45BA7C89" w14:textId="33475011" w:rsidR="511944DA" w:rsidRDefault="511944DA" w:rsidP="511944DA">
            <w:pPr>
              <w:rPr>
                <w:lang w:val="en-US"/>
              </w:rPr>
            </w:pPr>
            <w:r w:rsidRPr="511944DA">
              <w:rPr>
                <w:lang w:val="en-US"/>
              </w:rPr>
              <w:t>L</w:t>
            </w:r>
            <w:r w:rsidR="7683CC43" w:rsidRPr="511944DA">
              <w:rPr>
                <w:lang w:val="en-US"/>
              </w:rPr>
              <w:t>M</w:t>
            </w:r>
            <w:r w:rsidRPr="511944DA">
              <w:rPr>
                <w:lang w:val="en-US"/>
              </w:rPr>
              <w:t>– 24</w:t>
            </w:r>
            <w:r w:rsidR="4EC199BD" w:rsidRPr="511944DA">
              <w:rPr>
                <w:lang w:val="en-US"/>
              </w:rPr>
              <w:t>PD</w:t>
            </w:r>
          </w:p>
        </w:tc>
        <w:tc>
          <w:tcPr>
            <w:tcW w:w="2070" w:type="dxa"/>
            <w:vAlign w:val="center"/>
          </w:tcPr>
          <w:p w14:paraId="1FF37A66" w14:textId="6E4ED2A9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511944DA">
              <w:rPr>
                <w:b/>
                <w:bCs/>
                <w:lang w:val="en-US"/>
              </w:rPr>
              <w:t>0.034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2EF999FE" w14:textId="7C08FD8D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511944DA">
              <w:rPr>
                <w:b/>
                <w:bCs/>
                <w:lang w:val="en-US"/>
              </w:rPr>
              <w:t>0.048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3712CA91" w14:textId="5B8E8E77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068</w:t>
            </w:r>
          </w:p>
        </w:tc>
        <w:tc>
          <w:tcPr>
            <w:tcW w:w="2325" w:type="dxa"/>
            <w:vAlign w:val="center"/>
          </w:tcPr>
          <w:p w14:paraId="0ED6C1D4" w14:textId="1F3604CF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  <w:lang w:val="en-US"/>
              </w:rPr>
            </w:pPr>
            <w:r w:rsidRPr="511944DA">
              <w:rPr>
                <w:b/>
                <w:bCs/>
                <w:lang w:val="en-US"/>
              </w:rPr>
              <w:t>0.034</w:t>
            </w:r>
          </w:p>
        </w:tc>
      </w:tr>
      <w:tr w:rsidR="511944DA" w14:paraId="3739D3FA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02693BDC" w14:textId="615952C5" w:rsidR="511944DA" w:rsidRDefault="511944DA" w:rsidP="511944DA">
            <w:pPr>
              <w:rPr>
                <w:lang w:val="en-US"/>
              </w:rPr>
            </w:pPr>
            <w:r w:rsidRPr="511944DA">
              <w:rPr>
                <w:lang w:val="en-US"/>
              </w:rPr>
              <w:t>D</w:t>
            </w:r>
            <w:r w:rsidR="254F6A00" w:rsidRPr="511944DA">
              <w:rPr>
                <w:lang w:val="en-US"/>
              </w:rPr>
              <w:t>M</w:t>
            </w:r>
            <w:r w:rsidRPr="511944DA">
              <w:rPr>
                <w:lang w:val="en-US"/>
              </w:rPr>
              <w:t>– 24</w:t>
            </w:r>
            <w:r w:rsidR="0F7D4808" w:rsidRPr="511944DA">
              <w:rPr>
                <w:lang w:val="en-US"/>
              </w:rPr>
              <w:t>PD</w:t>
            </w:r>
          </w:p>
        </w:tc>
        <w:tc>
          <w:tcPr>
            <w:tcW w:w="2070" w:type="dxa"/>
            <w:vAlign w:val="center"/>
          </w:tcPr>
          <w:p w14:paraId="28D76B0B" w14:textId="00726282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4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652C2AAE" w14:textId="72759180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217201B9" w14:textId="3C8A757A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0.28</w:t>
            </w:r>
          </w:p>
        </w:tc>
        <w:tc>
          <w:tcPr>
            <w:tcW w:w="2325" w:type="dxa"/>
            <w:vAlign w:val="center"/>
          </w:tcPr>
          <w:p w14:paraId="06B00044" w14:textId="36757978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lang w:val="en-US"/>
              </w:rPr>
              <w:t>1</w:t>
            </w:r>
          </w:p>
        </w:tc>
      </w:tr>
    </w:tbl>
    <w:p w14:paraId="79AECD46" w14:textId="609F0E6D" w:rsidR="511944DA" w:rsidRDefault="511944DA"/>
    <w:p w14:paraId="45103072" w14:textId="795AC44B" w:rsidR="285EE83D" w:rsidRDefault="285EE83D">
      <w:r w:rsidRPr="511944DA">
        <w:rPr>
          <w:b/>
          <w:bCs/>
          <w:i/>
          <w:iCs/>
          <w:lang w:val="en-US"/>
        </w:rPr>
        <w:t>Supplementary Table 4: Dunn test results for alpha diversity comparisons between Ophiocordyceps</w:t>
      </w:r>
      <w:r w:rsidR="00E839A8">
        <w:rPr>
          <w:b/>
          <w:bCs/>
          <w:i/>
          <w:iCs/>
          <w:lang w:val="en-US"/>
        </w:rPr>
        <w:t xml:space="preserve"> </w:t>
      </w:r>
      <w:r w:rsidRPr="511944DA">
        <w:rPr>
          <w:b/>
          <w:bCs/>
          <w:i/>
          <w:iCs/>
          <w:lang w:val="en-US"/>
        </w:rPr>
        <w:t>infect</w:t>
      </w:r>
      <w:r w:rsidR="00E839A8">
        <w:rPr>
          <w:b/>
          <w:bCs/>
          <w:i/>
          <w:iCs/>
          <w:lang w:val="en-US"/>
        </w:rPr>
        <w:t>ion</w:t>
      </w:r>
      <w:r w:rsidRPr="511944DA">
        <w:rPr>
          <w:b/>
          <w:bCs/>
          <w:i/>
          <w:iCs/>
          <w:lang w:val="en-US"/>
        </w:rPr>
        <w:t xml:space="preserve"> </w:t>
      </w:r>
      <w:r w:rsidR="524D61F0" w:rsidRPr="511944DA">
        <w:rPr>
          <w:b/>
          <w:bCs/>
          <w:i/>
          <w:iCs/>
          <w:lang w:val="en-US"/>
        </w:rPr>
        <w:t>timepoints</w:t>
      </w:r>
      <w:r w:rsidRPr="511944DA">
        <w:rPr>
          <w:b/>
          <w:bCs/>
          <w:i/>
          <w:iCs/>
          <w:lang w:val="en-US"/>
        </w:rPr>
        <w:t>.</w:t>
      </w:r>
      <w:r w:rsidRPr="511944DA">
        <w:rPr>
          <w:i/>
          <w:iCs/>
          <w:lang w:val="en-US"/>
        </w:rPr>
        <w:t xml:space="preserve"> P-values have been adjusted with the Bonferroni correction for multiple comparisons. P-values in bold font indicate significance (p &lt; 0.05).</w:t>
      </w:r>
    </w:p>
    <w:p w14:paraId="323FC70F" w14:textId="5EA7EEAA" w:rsidR="511944DA" w:rsidRDefault="511944DA" w:rsidP="511944DA">
      <w:pPr>
        <w:spacing w:line="259" w:lineRule="auto"/>
        <w:jc w:val="both"/>
        <w:rPr>
          <w:i/>
          <w:iCs/>
          <w:lang w:val="en-US"/>
        </w:rPr>
      </w:pPr>
    </w:p>
    <w:p w14:paraId="70B08CF7" w14:textId="401CE4A7" w:rsidR="00F32DA8" w:rsidRDefault="00F32DA8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820"/>
        <w:gridCol w:w="1830"/>
        <w:gridCol w:w="2325"/>
        <w:gridCol w:w="2325"/>
        <w:gridCol w:w="2325"/>
        <w:gridCol w:w="2325"/>
      </w:tblGrid>
      <w:tr w:rsidR="511944DA" w14:paraId="55E9E7DA" w14:textId="77777777" w:rsidTr="511944DA">
        <w:trPr>
          <w:trHeight w:val="432"/>
        </w:trPr>
        <w:tc>
          <w:tcPr>
            <w:tcW w:w="2820" w:type="dxa"/>
            <w:tcBorders>
              <w:bottom w:val="single" w:sz="12" w:space="0" w:color="000000" w:themeColor="text1"/>
            </w:tcBorders>
            <w:vAlign w:val="center"/>
          </w:tcPr>
          <w:p w14:paraId="2400E465" w14:textId="70B25156" w:rsidR="511944DA" w:rsidRPr="000675D1" w:rsidRDefault="003F5352" w:rsidP="511944DA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000675D1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lastRenderedPageBreak/>
              <w:t xml:space="preserve">Ophiocordyceps </w:t>
            </w:r>
            <w:r w:rsidR="511944DA" w:rsidRPr="000675D1">
              <w:rPr>
                <w:rFonts w:eastAsiaTheme="minorEastAsia"/>
                <w:b/>
                <w:bCs/>
                <w:color w:val="000000" w:themeColor="text1"/>
              </w:rPr>
              <w:t xml:space="preserve">16S </w:t>
            </w:r>
          </w:p>
        </w:tc>
        <w:tc>
          <w:tcPr>
            <w:tcW w:w="1830" w:type="dxa"/>
            <w:tcBorders>
              <w:bottom w:val="single" w:sz="12" w:space="0" w:color="000000" w:themeColor="text1"/>
            </w:tcBorders>
            <w:vAlign w:val="center"/>
          </w:tcPr>
          <w:p w14:paraId="68FD8F72" w14:textId="3893D54F" w:rsidR="511944DA" w:rsidRDefault="511944DA" w:rsidP="511944DA">
            <w:pPr>
              <w:rPr>
                <w:rFonts w:eastAsiaTheme="minorEastAsia"/>
                <w:i/>
                <w:iCs/>
                <w:lang w:val="en-US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31849138" w14:textId="79583746" w:rsidR="511944DA" w:rsidRDefault="511944DA" w:rsidP="511944DA">
            <w:pPr>
              <w:rPr>
                <w:rFonts w:eastAsiaTheme="minorEastAsia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6745F128" w14:textId="130990FD" w:rsidR="511944DA" w:rsidRDefault="511944DA" w:rsidP="511944DA">
            <w:pPr>
              <w:rPr>
                <w:rFonts w:eastAsiaTheme="minorEastAsia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1408C834" w14:textId="530ACBB4" w:rsidR="511944DA" w:rsidRDefault="511944DA" w:rsidP="511944DA">
            <w:pPr>
              <w:rPr>
                <w:rFonts w:eastAsiaTheme="minorEastAsia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5486ACEF" w14:textId="3893D54F" w:rsidR="511944DA" w:rsidRDefault="511944DA" w:rsidP="511944DA">
            <w:pPr>
              <w:rPr>
                <w:rFonts w:eastAsiaTheme="minorEastAsia"/>
                <w:i/>
                <w:iCs/>
                <w:lang w:val="en-US"/>
              </w:rPr>
            </w:pPr>
          </w:p>
        </w:tc>
      </w:tr>
      <w:tr w:rsidR="511944DA" w:rsidRPr="004775C3" w14:paraId="255E66F6" w14:textId="77777777" w:rsidTr="511944DA">
        <w:trPr>
          <w:trHeight w:val="432"/>
        </w:trPr>
        <w:tc>
          <w:tcPr>
            <w:tcW w:w="28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4EEEA36" w14:textId="5D84413D" w:rsidR="34C76F63" w:rsidRPr="004775C3" w:rsidRDefault="34C76F63" w:rsidP="511944DA">
            <w:pPr>
              <w:spacing w:line="259" w:lineRule="auto"/>
              <w:rPr>
                <w:rFonts w:eastAsiaTheme="minorEastAsia"/>
                <w:color w:val="000000" w:themeColor="text1"/>
                <w:lang w:val="en-US"/>
              </w:rPr>
            </w:pPr>
            <w:r w:rsidRPr="004775C3">
              <w:rPr>
                <w:rFonts w:eastAsiaTheme="minorEastAsia"/>
                <w:color w:val="000000" w:themeColor="text1"/>
                <w:lang w:val="en-US"/>
              </w:rPr>
              <w:t>Pairwise comparisons</w:t>
            </w:r>
          </w:p>
        </w:tc>
        <w:tc>
          <w:tcPr>
            <w:tcW w:w="18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0C0CFA1" w14:textId="788CB05B" w:rsidR="511944DA" w:rsidRPr="004775C3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r w:rsidRPr="004775C3">
              <w:rPr>
                <w:rFonts w:eastAsiaTheme="minorEastAsia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F5014E3" w14:textId="19F24F3C" w:rsidR="511944DA" w:rsidRPr="004775C3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r w:rsidRPr="004775C3">
              <w:rPr>
                <w:rFonts w:eastAsiaTheme="minorEastAsia"/>
                <w:color w:val="000000" w:themeColor="text1"/>
                <w:lang w:val="en-US"/>
              </w:rPr>
              <w:t>SumsOfSqs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4702AFC" w14:textId="674F2943" w:rsidR="511944DA" w:rsidRPr="004775C3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proofErr w:type="gramStart"/>
            <w:r w:rsidRPr="004775C3">
              <w:rPr>
                <w:rFonts w:eastAsiaTheme="minorEastAsia"/>
                <w:color w:val="000000" w:themeColor="text1"/>
                <w:lang w:val="en-US"/>
              </w:rPr>
              <w:t>F.Model</w:t>
            </w:r>
            <w:proofErr w:type="spellEnd"/>
            <w:proofErr w:type="gram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6F263E4" w14:textId="34E8292D" w:rsidR="511944DA" w:rsidRPr="004775C3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004775C3">
              <w:rPr>
                <w:rFonts w:eastAsiaTheme="minorEastAsia"/>
                <w:color w:val="000000" w:themeColor="text1"/>
              </w:rPr>
              <w:t>R2</w:t>
            </w:r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9EDFD2C" w14:textId="47593959" w:rsidR="67B749B6" w:rsidRPr="004775C3" w:rsidRDefault="67B749B6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4775C3">
              <w:rPr>
                <w:rFonts w:eastAsiaTheme="minorEastAsia"/>
                <w:color w:val="000000" w:themeColor="text1"/>
                <w:lang w:val="en-US"/>
              </w:rPr>
              <w:t>P-value</w:t>
            </w:r>
          </w:p>
        </w:tc>
      </w:tr>
      <w:tr w:rsidR="511944DA" w14:paraId="5B71F257" w14:textId="77777777" w:rsidTr="511944DA">
        <w:trPr>
          <w:trHeight w:val="432"/>
        </w:trPr>
        <w:tc>
          <w:tcPr>
            <w:tcW w:w="2820" w:type="dxa"/>
            <w:tcBorders>
              <w:top w:val="single" w:sz="12" w:space="0" w:color="000000" w:themeColor="text1"/>
            </w:tcBorders>
            <w:vAlign w:val="center"/>
          </w:tcPr>
          <w:p w14:paraId="7581E090" w14:textId="1334338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</w:t>
            </w:r>
            <w:r w:rsidR="52BEC72D" w:rsidRPr="511944DA">
              <w:rPr>
                <w:rFonts w:eastAsiaTheme="minorEastAsia"/>
                <w:color w:val="000000" w:themeColor="text1"/>
              </w:rPr>
              <w:t>PD</w:t>
            </w:r>
            <w:r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2F3FEC9D" w:rsidRPr="511944DA">
              <w:rPr>
                <w:rFonts w:eastAsiaTheme="minorEastAsia"/>
                <w:color w:val="000000" w:themeColor="text1"/>
              </w:rPr>
              <w:t>Control</w:t>
            </w:r>
          </w:p>
        </w:tc>
        <w:tc>
          <w:tcPr>
            <w:tcW w:w="1830" w:type="dxa"/>
            <w:tcBorders>
              <w:top w:val="single" w:sz="12" w:space="0" w:color="000000" w:themeColor="text1"/>
            </w:tcBorders>
            <w:vAlign w:val="center"/>
          </w:tcPr>
          <w:p w14:paraId="4C4C3BCD" w14:textId="4DBE4F2C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1F2A0C7B" w14:textId="4F487CB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385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5D316439" w14:textId="73D22EAC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3.38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74BBDB36" w14:textId="5559F82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11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1BE69744" w14:textId="7EE9C3F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3</w:t>
            </w:r>
          </w:p>
        </w:tc>
      </w:tr>
      <w:tr w:rsidR="511944DA" w14:paraId="58F5324E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39335EB2" w14:textId="07D8F615" w:rsidR="60B24112" w:rsidRDefault="60B24112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6D2C807F" w:rsidRPr="511944DA">
              <w:rPr>
                <w:rFonts w:eastAsiaTheme="minorEastAsia"/>
                <w:color w:val="000000" w:themeColor="text1"/>
              </w:rPr>
              <w:t>DM</w:t>
            </w:r>
          </w:p>
        </w:tc>
        <w:tc>
          <w:tcPr>
            <w:tcW w:w="1830" w:type="dxa"/>
            <w:vAlign w:val="center"/>
          </w:tcPr>
          <w:p w14:paraId="194BD927" w14:textId="78B3613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69ACAB59" w14:textId="5F6E794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398</w:t>
            </w:r>
          </w:p>
        </w:tc>
        <w:tc>
          <w:tcPr>
            <w:tcW w:w="2325" w:type="dxa"/>
            <w:vAlign w:val="center"/>
          </w:tcPr>
          <w:p w14:paraId="2B71BE5A" w14:textId="521A693A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3.37</w:t>
            </w:r>
          </w:p>
        </w:tc>
        <w:tc>
          <w:tcPr>
            <w:tcW w:w="2325" w:type="dxa"/>
            <w:vAlign w:val="center"/>
          </w:tcPr>
          <w:p w14:paraId="591D6EB7" w14:textId="0AC33CA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19</w:t>
            </w:r>
          </w:p>
        </w:tc>
        <w:tc>
          <w:tcPr>
            <w:tcW w:w="2325" w:type="dxa"/>
            <w:vAlign w:val="center"/>
          </w:tcPr>
          <w:p w14:paraId="7BF0225C" w14:textId="33B61D9C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7</w:t>
            </w:r>
          </w:p>
        </w:tc>
      </w:tr>
      <w:tr w:rsidR="511944DA" w14:paraId="6EB926DA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62897329" w14:textId="46E3F059" w:rsidR="60B24112" w:rsidRDefault="60B24112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321139C6" w:rsidRPr="511944DA">
              <w:rPr>
                <w:rFonts w:eastAsiaTheme="minorEastAsia"/>
                <w:color w:val="000000" w:themeColor="text1"/>
              </w:rPr>
              <w:t>LM</w:t>
            </w:r>
          </w:p>
        </w:tc>
        <w:tc>
          <w:tcPr>
            <w:tcW w:w="1830" w:type="dxa"/>
            <w:vAlign w:val="center"/>
          </w:tcPr>
          <w:p w14:paraId="6C8F9F3A" w14:textId="4B90FD6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2325" w:type="dxa"/>
            <w:vAlign w:val="center"/>
          </w:tcPr>
          <w:p w14:paraId="426F5E7F" w14:textId="79C4C33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464</w:t>
            </w:r>
          </w:p>
        </w:tc>
        <w:tc>
          <w:tcPr>
            <w:tcW w:w="2325" w:type="dxa"/>
            <w:vAlign w:val="center"/>
          </w:tcPr>
          <w:p w14:paraId="028A9109" w14:textId="55C5BE5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.38</w:t>
            </w:r>
          </w:p>
        </w:tc>
        <w:tc>
          <w:tcPr>
            <w:tcW w:w="2325" w:type="dxa"/>
            <w:vAlign w:val="center"/>
          </w:tcPr>
          <w:p w14:paraId="48A8C8EB" w14:textId="6484664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68</w:t>
            </w:r>
          </w:p>
        </w:tc>
        <w:tc>
          <w:tcPr>
            <w:tcW w:w="2325" w:type="dxa"/>
            <w:vAlign w:val="center"/>
          </w:tcPr>
          <w:p w14:paraId="2E164A69" w14:textId="1BA1766D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511944DA">
              <w:rPr>
                <w:rFonts w:eastAsiaTheme="minorEastAsia"/>
                <w:b/>
                <w:bCs/>
                <w:color w:val="000000" w:themeColor="text1"/>
              </w:rPr>
              <w:t>0.04</w:t>
            </w:r>
          </w:p>
        </w:tc>
      </w:tr>
      <w:tr w:rsidR="511944DA" w14:paraId="3E873F12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3747BAB1" w14:textId="07BFA01E" w:rsidR="60B24112" w:rsidRDefault="60B24112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59221286" w14:textId="5E0926C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1265C177" w14:textId="56DE74A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63</w:t>
            </w:r>
          </w:p>
        </w:tc>
        <w:tc>
          <w:tcPr>
            <w:tcW w:w="2325" w:type="dxa"/>
            <w:vAlign w:val="center"/>
          </w:tcPr>
          <w:p w14:paraId="5758CFCD" w14:textId="4319902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98</w:t>
            </w:r>
          </w:p>
        </w:tc>
        <w:tc>
          <w:tcPr>
            <w:tcW w:w="2325" w:type="dxa"/>
            <w:vAlign w:val="center"/>
          </w:tcPr>
          <w:p w14:paraId="5370EC39" w14:textId="150A276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52</w:t>
            </w:r>
          </w:p>
        </w:tc>
        <w:tc>
          <w:tcPr>
            <w:tcW w:w="2325" w:type="dxa"/>
            <w:vAlign w:val="center"/>
          </w:tcPr>
          <w:p w14:paraId="2396B884" w14:textId="725EA9E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66</w:t>
            </w:r>
          </w:p>
        </w:tc>
      </w:tr>
      <w:tr w:rsidR="511944DA" w14:paraId="71EBD743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C59037A" w14:textId="12EF60C0" w:rsidR="2F3FEC9D" w:rsidRDefault="2F3FEC9D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6D2C807F" w:rsidRPr="511944DA">
              <w:rPr>
                <w:rFonts w:eastAsiaTheme="minorEastAsia"/>
                <w:color w:val="000000" w:themeColor="text1"/>
              </w:rPr>
              <w:t>DM</w:t>
            </w:r>
          </w:p>
        </w:tc>
        <w:tc>
          <w:tcPr>
            <w:tcW w:w="1830" w:type="dxa"/>
            <w:vAlign w:val="center"/>
          </w:tcPr>
          <w:p w14:paraId="161AFA26" w14:textId="25BDD8E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59601AE6" w14:textId="2525CA7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76</w:t>
            </w:r>
          </w:p>
        </w:tc>
        <w:tc>
          <w:tcPr>
            <w:tcW w:w="2325" w:type="dxa"/>
            <w:vAlign w:val="center"/>
          </w:tcPr>
          <w:p w14:paraId="44C2DF25" w14:textId="33D0ACD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01</w:t>
            </w:r>
          </w:p>
        </w:tc>
        <w:tc>
          <w:tcPr>
            <w:tcW w:w="2325" w:type="dxa"/>
            <w:vAlign w:val="center"/>
          </w:tcPr>
          <w:p w14:paraId="32D51C6D" w14:textId="29C2DE3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32</w:t>
            </w:r>
          </w:p>
        </w:tc>
        <w:tc>
          <w:tcPr>
            <w:tcW w:w="2325" w:type="dxa"/>
            <w:vAlign w:val="center"/>
          </w:tcPr>
          <w:p w14:paraId="2F6D41F2" w14:textId="6B11BD6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52D5BD3B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27861B5B" w14:textId="5942C69C" w:rsidR="2F3FEC9D" w:rsidRDefault="2F3FEC9D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321139C6" w:rsidRPr="511944DA">
              <w:rPr>
                <w:rFonts w:eastAsiaTheme="minorEastAsia"/>
                <w:color w:val="000000" w:themeColor="text1"/>
              </w:rPr>
              <w:t>LM</w:t>
            </w:r>
          </w:p>
        </w:tc>
        <w:tc>
          <w:tcPr>
            <w:tcW w:w="1830" w:type="dxa"/>
            <w:vAlign w:val="center"/>
          </w:tcPr>
          <w:p w14:paraId="3A17BE80" w14:textId="78F2654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5D5ADB4B" w14:textId="6C6ABA8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26</w:t>
            </w:r>
          </w:p>
        </w:tc>
        <w:tc>
          <w:tcPr>
            <w:tcW w:w="2325" w:type="dxa"/>
            <w:vAlign w:val="center"/>
          </w:tcPr>
          <w:p w14:paraId="3592183D" w14:textId="79C546C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89</w:t>
            </w:r>
          </w:p>
        </w:tc>
        <w:tc>
          <w:tcPr>
            <w:tcW w:w="2325" w:type="dxa"/>
            <w:vAlign w:val="center"/>
          </w:tcPr>
          <w:p w14:paraId="539FCB82" w14:textId="6F12905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54</w:t>
            </w:r>
          </w:p>
        </w:tc>
        <w:tc>
          <w:tcPr>
            <w:tcW w:w="2325" w:type="dxa"/>
            <w:vAlign w:val="center"/>
          </w:tcPr>
          <w:p w14:paraId="28466BFA" w14:textId="1C3AC19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8</w:t>
            </w:r>
          </w:p>
        </w:tc>
      </w:tr>
      <w:tr w:rsidR="511944DA" w14:paraId="4EC0C4DC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4B1D6409" w14:textId="3759D5D0" w:rsidR="2F3FEC9D" w:rsidRDefault="2F3FEC9D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2BADE85B" w14:textId="6D9FC85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2325" w:type="dxa"/>
            <w:vAlign w:val="center"/>
          </w:tcPr>
          <w:p w14:paraId="48FB5BD9" w14:textId="6E10229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43</w:t>
            </w:r>
          </w:p>
        </w:tc>
        <w:tc>
          <w:tcPr>
            <w:tcW w:w="2325" w:type="dxa"/>
            <w:vAlign w:val="center"/>
          </w:tcPr>
          <w:p w14:paraId="296D105B" w14:textId="38B0ABEE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6</w:t>
            </w:r>
          </w:p>
        </w:tc>
        <w:tc>
          <w:tcPr>
            <w:tcW w:w="2325" w:type="dxa"/>
            <w:vAlign w:val="center"/>
          </w:tcPr>
          <w:p w14:paraId="5C5C89AD" w14:textId="6859B8DE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18</w:t>
            </w:r>
          </w:p>
        </w:tc>
        <w:tc>
          <w:tcPr>
            <w:tcW w:w="2325" w:type="dxa"/>
            <w:vAlign w:val="center"/>
          </w:tcPr>
          <w:p w14:paraId="31168E62" w14:textId="18F122E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681D1CE8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003637E9" w14:textId="325A845C" w:rsidR="6D2C807F" w:rsidRDefault="6D2C807F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DM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321139C6" w:rsidRPr="511944DA">
              <w:rPr>
                <w:rFonts w:eastAsiaTheme="minorEastAsia"/>
                <w:color w:val="000000" w:themeColor="text1"/>
              </w:rPr>
              <w:t>LM</w:t>
            </w:r>
          </w:p>
        </w:tc>
        <w:tc>
          <w:tcPr>
            <w:tcW w:w="1830" w:type="dxa"/>
            <w:vAlign w:val="center"/>
          </w:tcPr>
          <w:p w14:paraId="3D3656C4" w14:textId="2DB44E6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16DDC7C2" w14:textId="05AA24D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16</w:t>
            </w:r>
          </w:p>
        </w:tc>
        <w:tc>
          <w:tcPr>
            <w:tcW w:w="2325" w:type="dxa"/>
            <w:vAlign w:val="center"/>
          </w:tcPr>
          <w:p w14:paraId="594E4C64" w14:textId="098CF78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52</w:t>
            </w:r>
          </w:p>
        </w:tc>
        <w:tc>
          <w:tcPr>
            <w:tcW w:w="2325" w:type="dxa"/>
            <w:vAlign w:val="center"/>
          </w:tcPr>
          <w:p w14:paraId="5C2B6CBC" w14:textId="6D105C1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28</w:t>
            </w:r>
          </w:p>
        </w:tc>
        <w:tc>
          <w:tcPr>
            <w:tcW w:w="2325" w:type="dxa"/>
            <w:vAlign w:val="center"/>
          </w:tcPr>
          <w:p w14:paraId="49E708FC" w14:textId="3757069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36AECD21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36C939A" w14:textId="289FCA1D" w:rsidR="6D2C807F" w:rsidRDefault="6D2C807F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DM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0C7212B6" w14:textId="1E76F6F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20CF8F8C" w14:textId="53D74BBA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45</w:t>
            </w:r>
          </w:p>
        </w:tc>
        <w:tc>
          <w:tcPr>
            <w:tcW w:w="2325" w:type="dxa"/>
            <w:vAlign w:val="center"/>
          </w:tcPr>
          <w:p w14:paraId="6A1FD61D" w14:textId="007F121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92</w:t>
            </w:r>
          </w:p>
        </w:tc>
        <w:tc>
          <w:tcPr>
            <w:tcW w:w="2325" w:type="dxa"/>
            <w:vAlign w:val="center"/>
          </w:tcPr>
          <w:p w14:paraId="52233504" w14:textId="33A6CB7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58</w:t>
            </w:r>
          </w:p>
        </w:tc>
        <w:tc>
          <w:tcPr>
            <w:tcW w:w="2325" w:type="dxa"/>
            <w:vAlign w:val="center"/>
          </w:tcPr>
          <w:p w14:paraId="31972738" w14:textId="4563986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6D968D66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20FA7DE8" w14:textId="77777777" w:rsidR="511944DA" w:rsidRDefault="321139C6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LM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  <w:p w14:paraId="4FCF4C96" w14:textId="7504881A" w:rsidR="0010411D" w:rsidRDefault="0010411D" w:rsidP="511944DA">
            <w:pPr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830" w:type="dxa"/>
            <w:vAlign w:val="center"/>
          </w:tcPr>
          <w:p w14:paraId="70C9E4F5" w14:textId="582D141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5DAC3A5D" w14:textId="0A12767E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83</w:t>
            </w:r>
          </w:p>
        </w:tc>
        <w:tc>
          <w:tcPr>
            <w:tcW w:w="2325" w:type="dxa"/>
            <w:vAlign w:val="center"/>
          </w:tcPr>
          <w:p w14:paraId="3FEE803E" w14:textId="2E620F9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.42</w:t>
            </w:r>
          </w:p>
        </w:tc>
        <w:tc>
          <w:tcPr>
            <w:tcW w:w="2325" w:type="dxa"/>
            <w:vAlign w:val="center"/>
          </w:tcPr>
          <w:p w14:paraId="778DFA3A" w14:textId="40C3FA6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25</w:t>
            </w:r>
          </w:p>
        </w:tc>
        <w:tc>
          <w:tcPr>
            <w:tcW w:w="2325" w:type="dxa"/>
            <w:vAlign w:val="center"/>
          </w:tcPr>
          <w:p w14:paraId="2C011331" w14:textId="4C38A94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33</w:t>
            </w:r>
          </w:p>
        </w:tc>
      </w:tr>
      <w:tr w:rsidR="511944DA" w14:paraId="1CD6D990" w14:textId="77777777" w:rsidTr="511944DA">
        <w:trPr>
          <w:trHeight w:val="432"/>
        </w:trPr>
        <w:tc>
          <w:tcPr>
            <w:tcW w:w="2820" w:type="dxa"/>
            <w:tcBorders>
              <w:bottom w:val="single" w:sz="12" w:space="0" w:color="000000" w:themeColor="text1"/>
            </w:tcBorders>
            <w:vAlign w:val="center"/>
          </w:tcPr>
          <w:p w14:paraId="19411A1E" w14:textId="6C5E8D9C" w:rsidR="511944DA" w:rsidRPr="000675D1" w:rsidRDefault="003F5352" w:rsidP="511944DA">
            <w:pPr>
              <w:rPr>
                <w:rFonts w:eastAsiaTheme="minorEastAsia"/>
                <w:b/>
                <w:bCs/>
                <w:i/>
                <w:iCs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 xml:space="preserve"> </w:t>
            </w:r>
            <w:r w:rsidRPr="000675D1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t xml:space="preserve">Ophiocordyceps </w:t>
            </w:r>
            <w:r w:rsidR="511944DA" w:rsidRPr="000675D1">
              <w:rPr>
                <w:rFonts w:eastAsiaTheme="minorEastAsia"/>
                <w:b/>
                <w:bCs/>
                <w:color w:val="000000" w:themeColor="text1"/>
              </w:rPr>
              <w:t xml:space="preserve">ITS </w:t>
            </w:r>
          </w:p>
        </w:tc>
        <w:tc>
          <w:tcPr>
            <w:tcW w:w="1830" w:type="dxa"/>
            <w:tcBorders>
              <w:bottom w:val="single" w:sz="12" w:space="0" w:color="000000" w:themeColor="text1"/>
            </w:tcBorders>
            <w:vAlign w:val="center"/>
          </w:tcPr>
          <w:p w14:paraId="0B6CB1C8" w14:textId="3893D54F" w:rsidR="511944DA" w:rsidRDefault="511944DA" w:rsidP="511944DA">
            <w:pPr>
              <w:rPr>
                <w:rFonts w:eastAsiaTheme="minorEastAsia"/>
                <w:i/>
                <w:iCs/>
                <w:lang w:val="en-US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3900ADEB" w14:textId="46E8139C" w:rsidR="511944DA" w:rsidRDefault="511944DA" w:rsidP="511944DA">
            <w:pPr>
              <w:rPr>
                <w:rFonts w:eastAsiaTheme="minorEastAsia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6BE2E9FA" w14:textId="3DDC2E0C" w:rsidR="511944DA" w:rsidRDefault="511944DA" w:rsidP="511944DA">
            <w:pPr>
              <w:rPr>
                <w:rFonts w:eastAsiaTheme="minorEastAsia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6037C5B1" w14:textId="4E526C57" w:rsidR="511944DA" w:rsidRDefault="511944DA" w:rsidP="511944DA">
            <w:pPr>
              <w:rPr>
                <w:rFonts w:eastAsiaTheme="minorEastAsia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77224D06" w14:textId="3893D54F" w:rsidR="511944DA" w:rsidRDefault="511944DA" w:rsidP="511944DA">
            <w:pPr>
              <w:rPr>
                <w:rFonts w:eastAsiaTheme="minorEastAsia"/>
                <w:i/>
                <w:iCs/>
                <w:lang w:val="en-US"/>
              </w:rPr>
            </w:pPr>
          </w:p>
        </w:tc>
      </w:tr>
      <w:tr w:rsidR="511944DA" w:rsidRPr="004775C3" w14:paraId="4611636F" w14:textId="77777777" w:rsidTr="511944DA">
        <w:trPr>
          <w:trHeight w:val="432"/>
        </w:trPr>
        <w:tc>
          <w:tcPr>
            <w:tcW w:w="28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ABA6FD1" w14:textId="004C1306" w:rsidR="4D4852C5" w:rsidRPr="004775C3" w:rsidRDefault="4D4852C5" w:rsidP="511944DA">
            <w:pPr>
              <w:spacing w:line="259" w:lineRule="auto"/>
              <w:rPr>
                <w:rFonts w:eastAsiaTheme="minorEastAsia"/>
                <w:color w:val="000000" w:themeColor="text1"/>
              </w:rPr>
            </w:pPr>
            <w:r w:rsidRPr="004775C3">
              <w:rPr>
                <w:rFonts w:eastAsiaTheme="minorEastAsia"/>
                <w:color w:val="000000" w:themeColor="text1"/>
              </w:rPr>
              <w:t>Pairwise comparisons</w:t>
            </w:r>
          </w:p>
        </w:tc>
        <w:tc>
          <w:tcPr>
            <w:tcW w:w="18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CF8AB21" w14:textId="52907903" w:rsidR="511944DA" w:rsidRPr="004775C3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r w:rsidRPr="004775C3">
              <w:rPr>
                <w:rFonts w:eastAsiaTheme="minorEastAsia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5162D39" w14:textId="441E3741" w:rsidR="511944DA" w:rsidRPr="004775C3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r w:rsidRPr="004775C3">
              <w:rPr>
                <w:rFonts w:eastAsiaTheme="minorEastAsia"/>
                <w:color w:val="000000" w:themeColor="text1"/>
                <w:lang w:val="en-US"/>
              </w:rPr>
              <w:t>SumsOfSqs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C043F08" w14:textId="1BDF273B" w:rsidR="511944DA" w:rsidRPr="004775C3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proofErr w:type="gramStart"/>
            <w:r w:rsidRPr="004775C3">
              <w:rPr>
                <w:rFonts w:eastAsiaTheme="minorEastAsia"/>
                <w:color w:val="000000" w:themeColor="text1"/>
                <w:lang w:val="en-US"/>
              </w:rPr>
              <w:t>F.Model</w:t>
            </w:r>
            <w:proofErr w:type="spellEnd"/>
            <w:proofErr w:type="gram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2BFA41A" w14:textId="0B86A74C" w:rsidR="511944DA" w:rsidRPr="004775C3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004775C3">
              <w:rPr>
                <w:rFonts w:eastAsiaTheme="minorEastAsia"/>
                <w:color w:val="000000" w:themeColor="text1"/>
              </w:rPr>
              <w:t>R2</w:t>
            </w:r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D3D4024" w14:textId="1B6EB800" w:rsidR="4836069D" w:rsidRPr="004775C3" w:rsidRDefault="4836069D" w:rsidP="511944DA">
            <w:pPr>
              <w:spacing w:line="259" w:lineRule="auto"/>
              <w:rPr>
                <w:rFonts w:eastAsiaTheme="minorEastAsia"/>
                <w:color w:val="000000" w:themeColor="text1"/>
                <w:lang w:val="en-US"/>
              </w:rPr>
            </w:pPr>
            <w:r w:rsidRPr="004775C3">
              <w:rPr>
                <w:rFonts w:eastAsiaTheme="minorEastAsia"/>
                <w:color w:val="000000" w:themeColor="text1"/>
                <w:lang w:val="en-US"/>
              </w:rPr>
              <w:t>P-value</w:t>
            </w:r>
          </w:p>
        </w:tc>
      </w:tr>
      <w:tr w:rsidR="511944DA" w14:paraId="74A3445C" w14:textId="77777777" w:rsidTr="511944DA">
        <w:trPr>
          <w:trHeight w:val="432"/>
        </w:trPr>
        <w:tc>
          <w:tcPr>
            <w:tcW w:w="2820" w:type="dxa"/>
            <w:tcBorders>
              <w:top w:val="single" w:sz="12" w:space="0" w:color="000000" w:themeColor="text1"/>
            </w:tcBorders>
            <w:vAlign w:val="center"/>
          </w:tcPr>
          <w:p w14:paraId="1342AD0D" w14:textId="72A8F821" w:rsidR="60B24112" w:rsidRDefault="60B24112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2F3FEC9D" w:rsidRPr="511944DA">
              <w:rPr>
                <w:rFonts w:eastAsiaTheme="minorEastAsia"/>
                <w:color w:val="000000" w:themeColor="text1"/>
              </w:rPr>
              <w:t>Control</w:t>
            </w:r>
          </w:p>
        </w:tc>
        <w:tc>
          <w:tcPr>
            <w:tcW w:w="1830" w:type="dxa"/>
            <w:tcBorders>
              <w:top w:val="single" w:sz="12" w:space="0" w:color="000000" w:themeColor="text1"/>
            </w:tcBorders>
            <w:vAlign w:val="center"/>
          </w:tcPr>
          <w:p w14:paraId="5D4FBA9B" w14:textId="612EEB9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5B65D69E" w14:textId="34212F9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96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773EE646" w14:textId="6B28471E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3.16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6DEE14D2" w14:textId="404D64B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05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5561EB37" w14:textId="454D9112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511944DA">
              <w:rPr>
                <w:rFonts w:eastAsiaTheme="minorEastAsia"/>
                <w:b/>
                <w:bCs/>
                <w:color w:val="000000" w:themeColor="text1"/>
              </w:rPr>
              <w:t>0.01</w:t>
            </w:r>
          </w:p>
        </w:tc>
      </w:tr>
      <w:tr w:rsidR="511944DA" w14:paraId="703D5785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7A690350" w14:textId="6F2C7FE7" w:rsidR="60B24112" w:rsidRDefault="60B24112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6D2C807F" w:rsidRPr="511944DA">
              <w:rPr>
                <w:rFonts w:eastAsiaTheme="minorEastAsia"/>
                <w:color w:val="000000" w:themeColor="text1"/>
              </w:rPr>
              <w:t>DM</w:t>
            </w:r>
          </w:p>
        </w:tc>
        <w:tc>
          <w:tcPr>
            <w:tcW w:w="1830" w:type="dxa"/>
            <w:vAlign w:val="center"/>
          </w:tcPr>
          <w:p w14:paraId="0D46EC15" w14:textId="3AFB679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4F5FCCAD" w14:textId="5B9C927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34</w:t>
            </w:r>
          </w:p>
        </w:tc>
        <w:tc>
          <w:tcPr>
            <w:tcW w:w="2325" w:type="dxa"/>
            <w:vAlign w:val="center"/>
          </w:tcPr>
          <w:p w14:paraId="292948E2" w14:textId="317432B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01</w:t>
            </w:r>
          </w:p>
        </w:tc>
        <w:tc>
          <w:tcPr>
            <w:tcW w:w="2325" w:type="dxa"/>
            <w:vAlign w:val="center"/>
          </w:tcPr>
          <w:p w14:paraId="2F1027F5" w14:textId="63A39DE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63</w:t>
            </w:r>
          </w:p>
        </w:tc>
        <w:tc>
          <w:tcPr>
            <w:tcW w:w="2325" w:type="dxa"/>
            <w:vAlign w:val="center"/>
          </w:tcPr>
          <w:p w14:paraId="77DC83BB" w14:textId="61D95C8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7DE6E3F2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A037534" w14:textId="45ADE79C" w:rsidR="60B24112" w:rsidRDefault="60B24112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321139C6" w:rsidRPr="511944DA">
              <w:rPr>
                <w:rFonts w:eastAsiaTheme="minorEastAsia"/>
                <w:color w:val="000000" w:themeColor="text1"/>
              </w:rPr>
              <w:t>LM</w:t>
            </w:r>
          </w:p>
        </w:tc>
        <w:tc>
          <w:tcPr>
            <w:tcW w:w="1830" w:type="dxa"/>
            <w:vAlign w:val="center"/>
          </w:tcPr>
          <w:p w14:paraId="72EE753C" w14:textId="1743FD4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2325" w:type="dxa"/>
            <w:vAlign w:val="center"/>
          </w:tcPr>
          <w:p w14:paraId="1D16C0BE" w14:textId="073AC7B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13</w:t>
            </w:r>
          </w:p>
        </w:tc>
        <w:tc>
          <w:tcPr>
            <w:tcW w:w="2325" w:type="dxa"/>
            <w:vAlign w:val="center"/>
          </w:tcPr>
          <w:p w14:paraId="64BDDD27" w14:textId="2609E6F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99</w:t>
            </w:r>
          </w:p>
        </w:tc>
        <w:tc>
          <w:tcPr>
            <w:tcW w:w="2325" w:type="dxa"/>
            <w:vAlign w:val="center"/>
          </w:tcPr>
          <w:p w14:paraId="03C07FC7" w14:textId="0E950AEA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74</w:t>
            </w:r>
          </w:p>
        </w:tc>
        <w:tc>
          <w:tcPr>
            <w:tcW w:w="2325" w:type="dxa"/>
            <w:vAlign w:val="center"/>
          </w:tcPr>
          <w:p w14:paraId="5E2236AD" w14:textId="577DE122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511944DA">
              <w:rPr>
                <w:rFonts w:eastAsiaTheme="minorEastAsia"/>
                <w:b/>
                <w:bCs/>
                <w:color w:val="000000" w:themeColor="text1"/>
              </w:rPr>
              <w:t>0.01</w:t>
            </w:r>
          </w:p>
        </w:tc>
      </w:tr>
      <w:tr w:rsidR="511944DA" w14:paraId="1C1B3424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65E80683" w14:textId="3086D316" w:rsidR="60B24112" w:rsidRDefault="60B24112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7AB99AD8" w14:textId="6A67B46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56DE8D66" w14:textId="627AEFE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57</w:t>
            </w:r>
          </w:p>
        </w:tc>
        <w:tc>
          <w:tcPr>
            <w:tcW w:w="2325" w:type="dxa"/>
            <w:vAlign w:val="center"/>
          </w:tcPr>
          <w:p w14:paraId="4D8257FA" w14:textId="5782484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64</w:t>
            </w:r>
          </w:p>
        </w:tc>
        <w:tc>
          <w:tcPr>
            <w:tcW w:w="2325" w:type="dxa"/>
            <w:vAlign w:val="center"/>
          </w:tcPr>
          <w:p w14:paraId="77826ECD" w14:textId="6D3EF18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98</w:t>
            </w:r>
          </w:p>
        </w:tc>
        <w:tc>
          <w:tcPr>
            <w:tcW w:w="2325" w:type="dxa"/>
            <w:vAlign w:val="center"/>
          </w:tcPr>
          <w:p w14:paraId="420C0EE2" w14:textId="6D70B3A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7</w:t>
            </w:r>
          </w:p>
        </w:tc>
      </w:tr>
      <w:tr w:rsidR="511944DA" w14:paraId="4846DF53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574B121" w14:textId="264455C4" w:rsidR="2F3FEC9D" w:rsidRDefault="2F3FEC9D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6D2C807F" w:rsidRPr="511944DA">
              <w:rPr>
                <w:rFonts w:eastAsiaTheme="minorEastAsia"/>
                <w:color w:val="000000" w:themeColor="text1"/>
              </w:rPr>
              <w:t>DM</w:t>
            </w:r>
          </w:p>
        </w:tc>
        <w:tc>
          <w:tcPr>
            <w:tcW w:w="1830" w:type="dxa"/>
            <w:vAlign w:val="center"/>
          </w:tcPr>
          <w:p w14:paraId="08F2EE65" w14:textId="59BED36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7CD661EE" w14:textId="127CFFE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87</w:t>
            </w:r>
          </w:p>
        </w:tc>
        <w:tc>
          <w:tcPr>
            <w:tcW w:w="2325" w:type="dxa"/>
            <w:vAlign w:val="center"/>
          </w:tcPr>
          <w:p w14:paraId="74FB5A93" w14:textId="407D6C9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.81</w:t>
            </w:r>
          </w:p>
        </w:tc>
        <w:tc>
          <w:tcPr>
            <w:tcW w:w="2325" w:type="dxa"/>
            <w:vAlign w:val="center"/>
          </w:tcPr>
          <w:p w14:paraId="79B1046B" w14:textId="467227D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98</w:t>
            </w:r>
          </w:p>
        </w:tc>
        <w:tc>
          <w:tcPr>
            <w:tcW w:w="2325" w:type="dxa"/>
            <w:vAlign w:val="center"/>
          </w:tcPr>
          <w:p w14:paraId="20907F0C" w14:textId="139126E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6</w:t>
            </w:r>
          </w:p>
        </w:tc>
      </w:tr>
      <w:tr w:rsidR="511944DA" w14:paraId="693A977A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73E9AA93" w14:textId="60088ED5" w:rsidR="2F3FEC9D" w:rsidRDefault="2F3FEC9D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321139C6" w:rsidRPr="511944DA">
              <w:rPr>
                <w:rFonts w:eastAsiaTheme="minorEastAsia"/>
                <w:color w:val="000000" w:themeColor="text1"/>
              </w:rPr>
              <w:t>LM</w:t>
            </w:r>
          </w:p>
        </w:tc>
        <w:tc>
          <w:tcPr>
            <w:tcW w:w="1830" w:type="dxa"/>
            <w:vAlign w:val="center"/>
          </w:tcPr>
          <w:p w14:paraId="0196F7D1" w14:textId="63411B6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799BB19E" w14:textId="6E1CFEF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.27</w:t>
            </w:r>
          </w:p>
        </w:tc>
        <w:tc>
          <w:tcPr>
            <w:tcW w:w="2325" w:type="dxa"/>
            <w:vAlign w:val="center"/>
          </w:tcPr>
          <w:p w14:paraId="7CCA9E3B" w14:textId="05F34BF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8.35</w:t>
            </w:r>
          </w:p>
        </w:tc>
        <w:tc>
          <w:tcPr>
            <w:tcW w:w="2325" w:type="dxa"/>
            <w:vAlign w:val="center"/>
          </w:tcPr>
          <w:p w14:paraId="5B07A75E" w14:textId="5F2080F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12</w:t>
            </w:r>
          </w:p>
        </w:tc>
        <w:tc>
          <w:tcPr>
            <w:tcW w:w="2325" w:type="dxa"/>
            <w:vAlign w:val="center"/>
          </w:tcPr>
          <w:p w14:paraId="27F17CA4" w14:textId="16852010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511944DA">
              <w:rPr>
                <w:rFonts w:eastAsiaTheme="minorEastAsia"/>
                <w:b/>
                <w:bCs/>
                <w:color w:val="000000" w:themeColor="text1"/>
              </w:rPr>
              <w:t>0.01</w:t>
            </w:r>
          </w:p>
        </w:tc>
      </w:tr>
      <w:tr w:rsidR="511944DA" w14:paraId="0DE7C75A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ECD3C79" w14:textId="25216F5C" w:rsidR="2F3FEC9D" w:rsidRDefault="2F3FEC9D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lastRenderedPageBreak/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6EFA7C70" w14:textId="5E43893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2325" w:type="dxa"/>
            <w:vAlign w:val="center"/>
          </w:tcPr>
          <w:p w14:paraId="0FF6F588" w14:textId="6ADC0FD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31</w:t>
            </w:r>
          </w:p>
        </w:tc>
        <w:tc>
          <w:tcPr>
            <w:tcW w:w="2325" w:type="dxa"/>
            <w:vAlign w:val="center"/>
          </w:tcPr>
          <w:p w14:paraId="4F09F61F" w14:textId="5D35316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47</w:t>
            </w:r>
          </w:p>
        </w:tc>
        <w:tc>
          <w:tcPr>
            <w:tcW w:w="2325" w:type="dxa"/>
            <w:vAlign w:val="center"/>
          </w:tcPr>
          <w:p w14:paraId="588A3830" w14:textId="444B4A9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36</w:t>
            </w:r>
          </w:p>
        </w:tc>
        <w:tc>
          <w:tcPr>
            <w:tcW w:w="2325" w:type="dxa"/>
            <w:vAlign w:val="center"/>
          </w:tcPr>
          <w:p w14:paraId="7CEE6419" w14:textId="482B1C1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016CE0CC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3C8F054A" w14:textId="73CF97AC" w:rsidR="6D2C807F" w:rsidRDefault="6D2C807F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DM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321139C6" w:rsidRPr="511944DA">
              <w:rPr>
                <w:rFonts w:eastAsiaTheme="minorEastAsia"/>
                <w:color w:val="000000" w:themeColor="text1"/>
              </w:rPr>
              <w:t>LM</w:t>
            </w:r>
          </w:p>
        </w:tc>
        <w:tc>
          <w:tcPr>
            <w:tcW w:w="1830" w:type="dxa"/>
            <w:vAlign w:val="center"/>
          </w:tcPr>
          <w:p w14:paraId="7F1D2126" w14:textId="6B85D2D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102E1B01" w14:textId="1740A16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43</w:t>
            </w:r>
          </w:p>
        </w:tc>
        <w:tc>
          <w:tcPr>
            <w:tcW w:w="2325" w:type="dxa"/>
            <w:vAlign w:val="center"/>
          </w:tcPr>
          <w:p w14:paraId="7E58B35E" w14:textId="3935B26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57</w:t>
            </w:r>
          </w:p>
        </w:tc>
        <w:tc>
          <w:tcPr>
            <w:tcW w:w="2325" w:type="dxa"/>
            <w:vAlign w:val="center"/>
          </w:tcPr>
          <w:p w14:paraId="5FAFFED9" w14:textId="5985393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76</w:t>
            </w:r>
          </w:p>
        </w:tc>
        <w:tc>
          <w:tcPr>
            <w:tcW w:w="2325" w:type="dxa"/>
            <w:vAlign w:val="center"/>
          </w:tcPr>
          <w:p w14:paraId="4903BBF4" w14:textId="68FFD3A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86</w:t>
            </w:r>
          </w:p>
        </w:tc>
      </w:tr>
      <w:tr w:rsidR="511944DA" w14:paraId="30D07579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0FF3B624" w14:textId="0DD3B2A6" w:rsidR="6D2C807F" w:rsidRDefault="6D2C807F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DM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37250799" w14:textId="5BCBCCD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1528BBF8" w14:textId="132EAC8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52</w:t>
            </w:r>
          </w:p>
        </w:tc>
        <w:tc>
          <w:tcPr>
            <w:tcW w:w="2325" w:type="dxa"/>
            <w:vAlign w:val="center"/>
          </w:tcPr>
          <w:p w14:paraId="636278B8" w14:textId="5F28AFE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45</w:t>
            </w:r>
          </w:p>
        </w:tc>
        <w:tc>
          <w:tcPr>
            <w:tcW w:w="2325" w:type="dxa"/>
            <w:vAlign w:val="center"/>
          </w:tcPr>
          <w:p w14:paraId="30966030" w14:textId="49D4996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94</w:t>
            </w:r>
          </w:p>
        </w:tc>
        <w:tc>
          <w:tcPr>
            <w:tcW w:w="2325" w:type="dxa"/>
            <w:vAlign w:val="center"/>
          </w:tcPr>
          <w:p w14:paraId="68773C26" w14:textId="3F145A4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7739CD8D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875C9F7" w14:textId="5C3FC0A0" w:rsidR="321139C6" w:rsidRDefault="321139C6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LM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3EBC232C" w14:textId="204651C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6BBF71BC" w14:textId="098B02A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27</w:t>
            </w:r>
          </w:p>
        </w:tc>
        <w:tc>
          <w:tcPr>
            <w:tcW w:w="2325" w:type="dxa"/>
            <w:vAlign w:val="center"/>
          </w:tcPr>
          <w:p w14:paraId="55CF8DE3" w14:textId="153211C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4.46</w:t>
            </w:r>
          </w:p>
        </w:tc>
        <w:tc>
          <w:tcPr>
            <w:tcW w:w="2325" w:type="dxa"/>
            <w:vAlign w:val="center"/>
          </w:tcPr>
          <w:p w14:paraId="76D3372B" w14:textId="5FB2728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90</w:t>
            </w:r>
          </w:p>
        </w:tc>
        <w:tc>
          <w:tcPr>
            <w:tcW w:w="2325" w:type="dxa"/>
            <w:vAlign w:val="center"/>
          </w:tcPr>
          <w:p w14:paraId="00F06D65" w14:textId="5032ACB2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511944DA">
              <w:rPr>
                <w:rFonts w:eastAsiaTheme="minorEastAsia"/>
                <w:b/>
                <w:bCs/>
                <w:color w:val="000000" w:themeColor="text1"/>
              </w:rPr>
              <w:t>0.02</w:t>
            </w:r>
          </w:p>
        </w:tc>
      </w:tr>
    </w:tbl>
    <w:p w14:paraId="3F90E68A" w14:textId="77777777" w:rsidR="00051FE5" w:rsidRDefault="00051FE5" w:rsidP="511944DA">
      <w:pPr>
        <w:spacing w:line="259" w:lineRule="auto"/>
        <w:jc w:val="both"/>
        <w:rPr>
          <w:b/>
          <w:bCs/>
          <w:i/>
          <w:iCs/>
          <w:lang w:val="en-US"/>
        </w:rPr>
      </w:pPr>
    </w:p>
    <w:p w14:paraId="33340DF0" w14:textId="3A5A919C" w:rsidR="44C0CAD0" w:rsidRDefault="44C0CAD0" w:rsidP="511944DA">
      <w:pPr>
        <w:spacing w:line="259" w:lineRule="auto"/>
        <w:jc w:val="both"/>
        <w:rPr>
          <w:i/>
          <w:iCs/>
          <w:lang w:val="en-US"/>
        </w:rPr>
      </w:pPr>
      <w:r w:rsidRPr="511944DA">
        <w:rPr>
          <w:b/>
          <w:bCs/>
          <w:i/>
          <w:iCs/>
          <w:lang w:val="en-US"/>
        </w:rPr>
        <w:t xml:space="preserve">Supplementary Table 5: </w:t>
      </w:r>
      <w:r w:rsidRPr="003F5352">
        <w:rPr>
          <w:b/>
          <w:bCs/>
          <w:i/>
          <w:iCs/>
          <w:lang w:val="en-US"/>
        </w:rPr>
        <w:t>Pairwise PERMANOVA results for the beta diversity comparisons between Ophiocordyceps</w:t>
      </w:r>
      <w:r w:rsidR="003F5352" w:rsidRPr="003F5352">
        <w:rPr>
          <w:b/>
          <w:bCs/>
          <w:i/>
          <w:iCs/>
          <w:lang w:val="en-US"/>
        </w:rPr>
        <w:t xml:space="preserve"> </w:t>
      </w:r>
      <w:r w:rsidRPr="003F5352">
        <w:rPr>
          <w:b/>
          <w:bCs/>
          <w:i/>
          <w:iCs/>
          <w:lang w:val="en-US"/>
        </w:rPr>
        <w:t>infect</w:t>
      </w:r>
      <w:r w:rsidR="003F5352" w:rsidRPr="003F5352">
        <w:rPr>
          <w:b/>
          <w:bCs/>
          <w:i/>
          <w:iCs/>
          <w:lang w:val="en-US"/>
        </w:rPr>
        <w:t>ion</w:t>
      </w:r>
      <w:r w:rsidRPr="003F5352">
        <w:rPr>
          <w:b/>
          <w:bCs/>
          <w:i/>
          <w:iCs/>
          <w:lang w:val="en-US"/>
        </w:rPr>
        <w:t xml:space="preserve"> timepoints</w:t>
      </w:r>
      <w:r w:rsidRPr="511944DA">
        <w:rPr>
          <w:i/>
          <w:iCs/>
          <w:lang w:val="en-US"/>
        </w:rPr>
        <w:t>. P-values have been adjusted with the Bonferroni correction for multiple comparisons. P-values in bold indicate significance (p&lt;0.05).</w:t>
      </w:r>
    </w:p>
    <w:p w14:paraId="61BC264A" w14:textId="0815521C" w:rsidR="00051FE5" w:rsidRDefault="00051FE5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775"/>
        <w:gridCol w:w="2070"/>
        <w:gridCol w:w="2205"/>
        <w:gridCol w:w="2250"/>
        <w:gridCol w:w="2325"/>
      </w:tblGrid>
      <w:tr w:rsidR="511944DA" w:rsidRPr="000E6F39" w14:paraId="160B4B7F" w14:textId="77777777" w:rsidTr="511944DA">
        <w:trPr>
          <w:trHeight w:val="432"/>
        </w:trPr>
        <w:tc>
          <w:tcPr>
            <w:tcW w:w="2775" w:type="dxa"/>
            <w:tcBorders>
              <w:bottom w:val="single" w:sz="12" w:space="0" w:color="000000" w:themeColor="text1"/>
            </w:tcBorders>
            <w:vAlign w:val="center"/>
          </w:tcPr>
          <w:p w14:paraId="49E0E6AA" w14:textId="550CA88E" w:rsidR="511944DA" w:rsidRPr="000E6F39" w:rsidRDefault="0033769D" w:rsidP="511944DA">
            <w:pPr>
              <w:rPr>
                <w:rFonts w:eastAsiaTheme="minorEastAsia"/>
                <w:b/>
                <w:bCs/>
                <w:i/>
                <w:iCs/>
                <w:color w:val="000000" w:themeColor="text1"/>
                <w:lang w:val="en-US"/>
              </w:rPr>
            </w:pPr>
            <w:r w:rsidRPr="000E6F39">
              <w:rPr>
                <w:rFonts w:eastAsiaTheme="minorEastAsia"/>
                <w:b/>
                <w:bCs/>
                <w:i/>
                <w:iCs/>
                <w:lang w:val="en-US"/>
              </w:rPr>
              <w:lastRenderedPageBreak/>
              <w:t>Beauveria</w:t>
            </w:r>
          </w:p>
        </w:tc>
        <w:tc>
          <w:tcPr>
            <w:tcW w:w="4275" w:type="dxa"/>
            <w:gridSpan w:val="2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F67CE98" w14:textId="6805C8C1" w:rsidR="511944DA" w:rsidRPr="000E6F39" w:rsidRDefault="511944DA" w:rsidP="511944DA">
            <w:pPr>
              <w:rPr>
                <w:rFonts w:eastAsiaTheme="minorEastAsia"/>
                <w:b/>
                <w:bCs/>
                <w:lang w:val="en-US"/>
              </w:rPr>
            </w:pPr>
            <w:r w:rsidRPr="000E6F39">
              <w:rPr>
                <w:rFonts w:eastAsiaTheme="minorEastAsia"/>
                <w:b/>
                <w:bCs/>
                <w:lang w:val="en-US"/>
              </w:rPr>
              <w:t>Observed Richness</w:t>
            </w:r>
          </w:p>
        </w:tc>
        <w:tc>
          <w:tcPr>
            <w:tcW w:w="4575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E9D7AC6" w14:textId="08F9BD31" w:rsidR="511944DA" w:rsidRPr="000E6F39" w:rsidRDefault="511944DA" w:rsidP="511944DA">
            <w:pPr>
              <w:rPr>
                <w:rFonts w:eastAsiaTheme="minorEastAsia"/>
                <w:b/>
                <w:bCs/>
                <w:lang w:val="en-US"/>
              </w:rPr>
            </w:pPr>
            <w:r w:rsidRPr="000E6F39">
              <w:rPr>
                <w:rFonts w:eastAsiaTheme="minorEastAsia"/>
                <w:b/>
                <w:bCs/>
                <w:lang w:val="en-US"/>
              </w:rPr>
              <w:t>Shannon Diversity</w:t>
            </w:r>
          </w:p>
        </w:tc>
      </w:tr>
      <w:tr w:rsidR="511944DA" w:rsidRPr="000E6F39" w14:paraId="3A7AF126" w14:textId="77777777" w:rsidTr="511944DA">
        <w:trPr>
          <w:trHeight w:val="432"/>
        </w:trPr>
        <w:tc>
          <w:tcPr>
            <w:tcW w:w="27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27AA45A" w14:textId="703F15E0" w:rsidR="511944DA" w:rsidRPr="000E6F39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0E6F39">
              <w:rPr>
                <w:rFonts w:eastAsiaTheme="minorEastAsia"/>
                <w:lang w:val="en-US"/>
              </w:rPr>
              <w:t>Pairwise comparison</w:t>
            </w:r>
          </w:p>
        </w:tc>
        <w:tc>
          <w:tcPr>
            <w:tcW w:w="20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21C13EA" w14:textId="6D269CE7" w:rsidR="511944DA" w:rsidRPr="000E6F39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0E6F39">
              <w:rPr>
                <w:rFonts w:eastAsiaTheme="minorEastAsia"/>
                <w:lang w:val="en-US"/>
              </w:rPr>
              <w:t>16S</w:t>
            </w:r>
          </w:p>
        </w:tc>
        <w:tc>
          <w:tcPr>
            <w:tcW w:w="220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E8A488D" w14:textId="742ACD8D" w:rsidR="511944DA" w:rsidRPr="000E6F39" w:rsidRDefault="511944DA" w:rsidP="511944DA">
            <w:pPr>
              <w:rPr>
                <w:rFonts w:eastAsiaTheme="minorEastAsia"/>
                <w:lang w:val="en-US"/>
              </w:rPr>
            </w:pPr>
            <w:r w:rsidRPr="000E6F39">
              <w:rPr>
                <w:rFonts w:eastAsiaTheme="minorEastAsia"/>
                <w:lang w:val="en-US"/>
              </w:rPr>
              <w:t>ITS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FCA065F" w14:textId="6C8D4B12" w:rsidR="511944DA" w:rsidRPr="000E6F39" w:rsidRDefault="511944DA" w:rsidP="511944DA">
            <w:pPr>
              <w:rPr>
                <w:rFonts w:eastAsiaTheme="minorEastAsia"/>
                <w:lang w:val="en-US"/>
              </w:rPr>
            </w:pPr>
            <w:r w:rsidRPr="000E6F39">
              <w:rPr>
                <w:rFonts w:eastAsiaTheme="minorEastAsia"/>
                <w:lang w:val="en-US"/>
              </w:rPr>
              <w:t>16S</w:t>
            </w:r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9D41167" w14:textId="342BF83E" w:rsidR="511944DA" w:rsidRPr="000E6F39" w:rsidRDefault="511944DA" w:rsidP="511944DA">
            <w:pPr>
              <w:rPr>
                <w:rFonts w:eastAsiaTheme="minorEastAsia"/>
                <w:lang w:val="en-US"/>
              </w:rPr>
            </w:pPr>
            <w:r w:rsidRPr="000E6F39">
              <w:rPr>
                <w:rFonts w:eastAsiaTheme="minorEastAsia"/>
                <w:lang w:val="en-US"/>
              </w:rPr>
              <w:t>ITS</w:t>
            </w:r>
          </w:p>
        </w:tc>
      </w:tr>
      <w:tr w:rsidR="511944DA" w14:paraId="4C4E273F" w14:textId="77777777" w:rsidTr="511944DA">
        <w:trPr>
          <w:trHeight w:val="432"/>
        </w:trPr>
        <w:tc>
          <w:tcPr>
            <w:tcW w:w="2775" w:type="dxa"/>
            <w:tcBorders>
              <w:top w:val="single" w:sz="12" w:space="0" w:color="000000" w:themeColor="text1"/>
            </w:tcBorders>
            <w:vAlign w:val="center"/>
          </w:tcPr>
          <w:p w14:paraId="52608E12" w14:textId="66A48FA7" w:rsidR="3091D362" w:rsidRDefault="3091D362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  <w:lang w:val="en-US"/>
              </w:rPr>
              <w:t xml:space="preserve"> – LT25</w:t>
            </w:r>
          </w:p>
        </w:tc>
        <w:tc>
          <w:tcPr>
            <w:tcW w:w="2070" w:type="dxa"/>
            <w:tcBorders>
              <w:top w:val="single" w:sz="12" w:space="0" w:color="000000" w:themeColor="text1"/>
            </w:tcBorders>
            <w:vAlign w:val="center"/>
          </w:tcPr>
          <w:p w14:paraId="79A29449" w14:textId="7F8041DF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349588C" w14:textId="557F37D7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b/>
                <w:bCs/>
                <w:color w:val="000000" w:themeColor="text1"/>
                <w:lang w:val="en-US"/>
              </w:rPr>
              <w:t>0.034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2894231C" w14:textId="1C583BC0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6F037A01" w14:textId="32D79D7D" w:rsidR="2B6DCE1C" w:rsidRDefault="2B6DCE1C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  <w:tr w:rsidR="511944DA" w14:paraId="74E95842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317CF403" w14:textId="154ED975" w:rsidR="0B98B834" w:rsidRDefault="0B98B834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  <w:lang w:val="en-US"/>
              </w:rPr>
              <w:t xml:space="preserve"> – </w:t>
            </w:r>
            <w:r w:rsidR="533CD606" w:rsidRPr="511944DA">
              <w:rPr>
                <w:rFonts w:eastAsiaTheme="minorEastAsia"/>
                <w:color w:val="000000" w:themeColor="text1"/>
                <w:lang w:val="en-US"/>
              </w:rPr>
              <w:t>LS</w:t>
            </w:r>
          </w:p>
        </w:tc>
        <w:tc>
          <w:tcPr>
            <w:tcW w:w="2070" w:type="dxa"/>
            <w:vAlign w:val="center"/>
          </w:tcPr>
          <w:p w14:paraId="3E7324E1" w14:textId="177E072B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151CD39A" w14:textId="568760FD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5C98175D" w14:textId="53AB14BD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145E1A04" w14:textId="5459C928" w:rsidR="2B6DCE1C" w:rsidRDefault="2B6DCE1C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  <w:tr w:rsidR="511944DA" w14:paraId="14575DEA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5E06D3B3" w14:textId="19049E06" w:rsidR="0B98B834" w:rsidRDefault="0B98B834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  <w:lang w:val="en-US"/>
              </w:rPr>
              <w:t xml:space="preserve"> – </w:t>
            </w:r>
            <w:r w:rsidR="2895EBA9" w:rsidRPr="511944DA">
              <w:rPr>
                <w:rFonts w:eastAsiaTheme="minorEastAsia"/>
                <w:color w:val="000000" w:themeColor="text1"/>
                <w:lang w:val="en-US"/>
              </w:rPr>
              <w:t>DS</w:t>
            </w:r>
          </w:p>
        </w:tc>
        <w:tc>
          <w:tcPr>
            <w:tcW w:w="2070" w:type="dxa"/>
            <w:vAlign w:val="center"/>
          </w:tcPr>
          <w:p w14:paraId="5354355C" w14:textId="3627368D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19515127" w14:textId="6EDE7519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233D3FED" w14:textId="3F755A5C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0.24</w:t>
            </w:r>
          </w:p>
        </w:tc>
        <w:tc>
          <w:tcPr>
            <w:tcW w:w="2325" w:type="dxa"/>
            <w:vAlign w:val="center"/>
          </w:tcPr>
          <w:p w14:paraId="145BD145" w14:textId="13CDDFCE" w:rsidR="2B6DCE1C" w:rsidRDefault="2B6DCE1C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  <w:tr w:rsidR="511944DA" w14:paraId="48E42448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2D0F98BC" w14:textId="3D73F14D" w:rsidR="0B98B834" w:rsidRDefault="0B98B834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  <w:lang w:val="en-US"/>
              </w:rPr>
              <w:t xml:space="preserve"> – </w:t>
            </w:r>
            <w:r w:rsidR="7A48E400" w:rsidRPr="511944DA">
              <w:rPr>
                <w:rFonts w:eastAsiaTheme="minorEastAsia"/>
                <w:color w:val="000000" w:themeColor="text1"/>
                <w:lang w:val="en-US"/>
              </w:rPr>
              <w:t>24PD</w:t>
            </w:r>
          </w:p>
        </w:tc>
        <w:tc>
          <w:tcPr>
            <w:tcW w:w="2070" w:type="dxa"/>
            <w:vAlign w:val="center"/>
          </w:tcPr>
          <w:p w14:paraId="480DE032" w14:textId="66EA9DFB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54225F15" w14:textId="77C9EEAB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3719E6A5" w14:textId="19584C2B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31A25C23" w14:textId="5A23CCE4" w:rsidR="2B6DCE1C" w:rsidRDefault="2B6DCE1C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  <w:tr w:rsidR="511944DA" w14:paraId="47E64509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23EF6391" w14:textId="395AB043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 xml:space="preserve">LT25 – </w:t>
            </w:r>
            <w:r w:rsidR="533CD606" w:rsidRPr="511944DA">
              <w:rPr>
                <w:rFonts w:eastAsiaTheme="minorEastAsia"/>
                <w:color w:val="000000" w:themeColor="text1"/>
                <w:lang w:val="en-US"/>
              </w:rPr>
              <w:t>LS</w:t>
            </w:r>
          </w:p>
        </w:tc>
        <w:tc>
          <w:tcPr>
            <w:tcW w:w="2070" w:type="dxa"/>
            <w:vAlign w:val="center"/>
          </w:tcPr>
          <w:p w14:paraId="139DA4EE" w14:textId="405F9F60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7CE2ED72" w14:textId="4220EE15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0.40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2D788093" w14:textId="7DEED9B7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0A989B3D" w14:textId="6C072613" w:rsidR="6BEDBB48" w:rsidRDefault="6BEDBB48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  <w:tr w:rsidR="511944DA" w14:paraId="0B190739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04A74496" w14:textId="72A77E56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 xml:space="preserve">LT25 – </w:t>
            </w:r>
            <w:r w:rsidR="2895EBA9" w:rsidRPr="511944DA">
              <w:rPr>
                <w:rFonts w:eastAsiaTheme="minorEastAsia"/>
                <w:color w:val="000000" w:themeColor="text1"/>
                <w:lang w:val="en-US"/>
              </w:rPr>
              <w:t>DS</w:t>
            </w:r>
          </w:p>
        </w:tc>
        <w:tc>
          <w:tcPr>
            <w:tcW w:w="2070" w:type="dxa"/>
            <w:vAlign w:val="center"/>
          </w:tcPr>
          <w:p w14:paraId="3CD699DB" w14:textId="5FF98991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6FFF7EA9" w14:textId="1C1B34CE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0.63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18C019DF" w14:textId="09412203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74435029" w14:textId="1FF59502" w:rsidR="6BEDBB48" w:rsidRDefault="6BEDBB48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  <w:tr w:rsidR="511944DA" w14:paraId="6ECDFABC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5DC10D7C" w14:textId="2E048F28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 xml:space="preserve">LT25 – </w:t>
            </w:r>
            <w:r w:rsidR="7A48E400" w:rsidRPr="511944DA">
              <w:rPr>
                <w:rFonts w:eastAsiaTheme="minorEastAsia"/>
                <w:color w:val="000000" w:themeColor="text1"/>
                <w:lang w:val="en-US"/>
              </w:rPr>
              <w:t>24PD</w:t>
            </w:r>
          </w:p>
        </w:tc>
        <w:tc>
          <w:tcPr>
            <w:tcW w:w="2070" w:type="dxa"/>
            <w:vAlign w:val="center"/>
          </w:tcPr>
          <w:p w14:paraId="79F9DE93" w14:textId="4F0F226C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348BF6D1" w14:textId="435ACB9E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405189D2" w14:textId="02F69885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6D6E5C7C" w14:textId="37E0BCDA" w:rsidR="6BEDBB48" w:rsidRDefault="6BEDBB48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  <w:tr w:rsidR="511944DA" w14:paraId="16AC8EE7" w14:textId="77777777" w:rsidTr="511944DA">
        <w:trPr>
          <w:trHeight w:val="300"/>
        </w:trPr>
        <w:tc>
          <w:tcPr>
            <w:tcW w:w="2775" w:type="dxa"/>
            <w:vAlign w:val="center"/>
          </w:tcPr>
          <w:p w14:paraId="72980AB3" w14:textId="386B8A29" w:rsidR="533CD606" w:rsidRDefault="533CD606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LS</w:t>
            </w:r>
            <w:r w:rsidR="511944DA" w:rsidRPr="511944DA">
              <w:rPr>
                <w:rFonts w:eastAsiaTheme="minorEastAsia"/>
                <w:color w:val="000000" w:themeColor="text1"/>
                <w:lang w:val="en-US"/>
              </w:rPr>
              <w:t xml:space="preserve"> – </w:t>
            </w:r>
            <w:r w:rsidR="2895EBA9" w:rsidRPr="511944DA">
              <w:rPr>
                <w:rFonts w:eastAsiaTheme="minorEastAsia"/>
                <w:color w:val="000000" w:themeColor="text1"/>
                <w:lang w:val="en-US"/>
              </w:rPr>
              <w:t>DS</w:t>
            </w:r>
          </w:p>
        </w:tc>
        <w:tc>
          <w:tcPr>
            <w:tcW w:w="2070" w:type="dxa"/>
            <w:vAlign w:val="center"/>
          </w:tcPr>
          <w:p w14:paraId="138F40EF" w14:textId="00EDF9C8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1C6175C0" w14:textId="46E27EAB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17A5BD89" w14:textId="1B36BB3A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56F1F4A0" w14:textId="25986B76" w:rsidR="6BEDBB48" w:rsidRDefault="6BEDBB48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  <w:tr w:rsidR="511944DA" w14:paraId="0EF2FF4C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2F30DF4E" w14:textId="68DF32F7" w:rsidR="533CD606" w:rsidRDefault="533CD606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LS</w:t>
            </w:r>
            <w:r w:rsidR="511944DA" w:rsidRPr="511944DA">
              <w:rPr>
                <w:rFonts w:eastAsiaTheme="minorEastAsia"/>
                <w:color w:val="000000" w:themeColor="text1"/>
                <w:lang w:val="en-US"/>
              </w:rPr>
              <w:t xml:space="preserve"> – </w:t>
            </w:r>
            <w:r w:rsidR="7A48E400" w:rsidRPr="511944DA">
              <w:rPr>
                <w:rFonts w:eastAsiaTheme="minorEastAsia"/>
                <w:color w:val="000000" w:themeColor="text1"/>
                <w:lang w:val="en-US"/>
              </w:rPr>
              <w:t>24PD</w:t>
            </w:r>
          </w:p>
        </w:tc>
        <w:tc>
          <w:tcPr>
            <w:tcW w:w="2070" w:type="dxa"/>
            <w:vAlign w:val="center"/>
          </w:tcPr>
          <w:p w14:paraId="275E873A" w14:textId="2571E780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4C39CEF1" w14:textId="6553338C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365395BC" w14:textId="079A313D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4C4F5807" w14:textId="46D83155" w:rsidR="6BEDBB48" w:rsidRDefault="6BEDBB48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  <w:tr w:rsidR="511944DA" w14:paraId="043FCBC0" w14:textId="77777777" w:rsidTr="511944DA">
        <w:trPr>
          <w:trHeight w:val="432"/>
        </w:trPr>
        <w:tc>
          <w:tcPr>
            <w:tcW w:w="2775" w:type="dxa"/>
            <w:vAlign w:val="center"/>
          </w:tcPr>
          <w:p w14:paraId="395BEEB8" w14:textId="45E82106" w:rsidR="2895EBA9" w:rsidRDefault="2895EBA9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DS</w:t>
            </w:r>
            <w:r w:rsidR="511944DA" w:rsidRPr="511944DA">
              <w:rPr>
                <w:rFonts w:eastAsiaTheme="minorEastAsia"/>
                <w:color w:val="000000" w:themeColor="text1"/>
                <w:lang w:val="en-US"/>
              </w:rPr>
              <w:t xml:space="preserve"> – </w:t>
            </w:r>
            <w:r w:rsidR="7A48E400" w:rsidRPr="511944DA">
              <w:rPr>
                <w:rFonts w:eastAsiaTheme="minorEastAsia"/>
                <w:color w:val="000000" w:themeColor="text1"/>
                <w:lang w:val="en-US"/>
              </w:rPr>
              <w:t>24PD</w:t>
            </w:r>
          </w:p>
        </w:tc>
        <w:tc>
          <w:tcPr>
            <w:tcW w:w="2070" w:type="dxa"/>
            <w:vAlign w:val="center"/>
          </w:tcPr>
          <w:p w14:paraId="1F014464" w14:textId="6D99EC67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05" w:type="dxa"/>
            <w:tcBorders>
              <w:right w:val="single" w:sz="12" w:space="0" w:color="000000" w:themeColor="text1"/>
            </w:tcBorders>
            <w:vAlign w:val="center"/>
          </w:tcPr>
          <w:p w14:paraId="68374C7E" w14:textId="60744B3F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250" w:type="dxa"/>
            <w:tcBorders>
              <w:left w:val="single" w:sz="12" w:space="0" w:color="000000" w:themeColor="text1"/>
            </w:tcBorders>
            <w:vAlign w:val="center"/>
          </w:tcPr>
          <w:p w14:paraId="6AA09B4A" w14:textId="32567EA1" w:rsidR="511944DA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  <w:tc>
          <w:tcPr>
            <w:tcW w:w="2325" w:type="dxa"/>
            <w:vAlign w:val="center"/>
          </w:tcPr>
          <w:p w14:paraId="04994E8B" w14:textId="4CC070B6" w:rsidR="493AE3AA" w:rsidRDefault="493AE3A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511944DA">
              <w:rPr>
                <w:rFonts w:eastAsiaTheme="minorEastAsia"/>
                <w:color w:val="000000" w:themeColor="text1"/>
                <w:lang w:val="en-US"/>
              </w:rPr>
              <w:t>1</w:t>
            </w:r>
          </w:p>
        </w:tc>
      </w:tr>
    </w:tbl>
    <w:p w14:paraId="115F1780" w14:textId="77777777" w:rsidR="00051FE5" w:rsidRDefault="00051FE5" w:rsidP="00051FE5">
      <w:pPr>
        <w:rPr>
          <w:b/>
          <w:bCs/>
          <w:i/>
          <w:iCs/>
          <w:lang w:val="en-US"/>
        </w:rPr>
      </w:pPr>
    </w:p>
    <w:p w14:paraId="5A9967FE" w14:textId="767C15D9" w:rsidR="511944DA" w:rsidRPr="00051FE5" w:rsidRDefault="5669AB12" w:rsidP="00051FE5">
      <w:r w:rsidRPr="511944DA">
        <w:rPr>
          <w:b/>
          <w:bCs/>
          <w:i/>
          <w:iCs/>
          <w:lang w:val="en-US"/>
        </w:rPr>
        <w:t>Supplementary Table 6: Dunn test results for alpha diversity comparisons between Beauveria</w:t>
      </w:r>
      <w:r w:rsidR="0033769D">
        <w:rPr>
          <w:b/>
          <w:bCs/>
          <w:i/>
          <w:iCs/>
          <w:lang w:val="en-US"/>
        </w:rPr>
        <w:t xml:space="preserve"> </w:t>
      </w:r>
      <w:r w:rsidRPr="511944DA">
        <w:rPr>
          <w:b/>
          <w:bCs/>
          <w:i/>
          <w:iCs/>
          <w:lang w:val="en-US"/>
        </w:rPr>
        <w:t>infect</w:t>
      </w:r>
      <w:r w:rsidR="0033769D">
        <w:rPr>
          <w:b/>
          <w:bCs/>
          <w:i/>
          <w:iCs/>
          <w:lang w:val="en-US"/>
        </w:rPr>
        <w:t>ion</w:t>
      </w:r>
      <w:r w:rsidRPr="511944DA">
        <w:rPr>
          <w:b/>
          <w:bCs/>
          <w:i/>
          <w:iCs/>
          <w:lang w:val="en-US"/>
        </w:rPr>
        <w:t xml:space="preserve"> timepoints.</w:t>
      </w:r>
      <w:r w:rsidRPr="511944DA">
        <w:rPr>
          <w:i/>
          <w:iCs/>
          <w:lang w:val="en-US"/>
        </w:rPr>
        <w:t xml:space="preserve"> P-values have been adjusted with the Bonferroni correction for multiple comparisons. P-values in bold font indicate significance (p &lt; 0.05).</w:t>
      </w:r>
    </w:p>
    <w:p w14:paraId="6CA4E4AA" w14:textId="3829A4F4" w:rsidR="000E6F39" w:rsidRDefault="000E6F39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820"/>
        <w:gridCol w:w="1830"/>
        <w:gridCol w:w="2325"/>
        <w:gridCol w:w="2325"/>
        <w:gridCol w:w="2325"/>
        <w:gridCol w:w="2325"/>
      </w:tblGrid>
      <w:tr w:rsidR="511944DA" w:rsidRPr="000E6F39" w14:paraId="01F98A7B" w14:textId="77777777" w:rsidTr="511944DA">
        <w:trPr>
          <w:trHeight w:val="432"/>
        </w:trPr>
        <w:tc>
          <w:tcPr>
            <w:tcW w:w="2820" w:type="dxa"/>
            <w:tcBorders>
              <w:bottom w:val="single" w:sz="12" w:space="0" w:color="000000" w:themeColor="text1"/>
            </w:tcBorders>
            <w:vAlign w:val="center"/>
          </w:tcPr>
          <w:p w14:paraId="64344577" w14:textId="23860B39" w:rsidR="511944DA" w:rsidRPr="000E6F39" w:rsidRDefault="000E6F39" w:rsidP="511944DA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000E6F39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lastRenderedPageBreak/>
              <w:t xml:space="preserve">Beauveria </w:t>
            </w:r>
            <w:r w:rsidR="511944DA" w:rsidRPr="000E6F39">
              <w:rPr>
                <w:rFonts w:eastAsiaTheme="minorEastAsia"/>
                <w:b/>
                <w:bCs/>
                <w:color w:val="000000" w:themeColor="text1"/>
              </w:rPr>
              <w:t xml:space="preserve">16S </w:t>
            </w:r>
          </w:p>
        </w:tc>
        <w:tc>
          <w:tcPr>
            <w:tcW w:w="1830" w:type="dxa"/>
            <w:tcBorders>
              <w:bottom w:val="single" w:sz="12" w:space="0" w:color="000000" w:themeColor="text1"/>
            </w:tcBorders>
            <w:vAlign w:val="center"/>
          </w:tcPr>
          <w:p w14:paraId="674F7DE8" w14:textId="3893D54F" w:rsidR="511944DA" w:rsidRPr="000E6F39" w:rsidRDefault="511944DA" w:rsidP="511944DA">
            <w:pPr>
              <w:rPr>
                <w:rFonts w:eastAsiaTheme="minorEastAsia"/>
                <w:b/>
                <w:bCs/>
                <w:i/>
                <w:iCs/>
                <w:lang w:val="en-US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3BB80736" w14:textId="79583746" w:rsidR="511944DA" w:rsidRPr="000E6F39" w:rsidRDefault="511944DA" w:rsidP="511944DA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01D8C056" w14:textId="130990FD" w:rsidR="511944DA" w:rsidRPr="000E6F39" w:rsidRDefault="511944DA" w:rsidP="511944DA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1555117A" w14:textId="530ACBB4" w:rsidR="511944DA" w:rsidRPr="000E6F39" w:rsidRDefault="511944DA" w:rsidP="511944DA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07C130CC" w14:textId="3893D54F" w:rsidR="511944DA" w:rsidRPr="000E6F39" w:rsidRDefault="511944DA" w:rsidP="511944DA">
            <w:pPr>
              <w:rPr>
                <w:rFonts w:eastAsiaTheme="minorEastAsia"/>
                <w:b/>
                <w:bCs/>
                <w:i/>
                <w:iCs/>
                <w:lang w:val="en-US"/>
              </w:rPr>
            </w:pPr>
          </w:p>
        </w:tc>
      </w:tr>
      <w:tr w:rsidR="511944DA" w:rsidRPr="0010411D" w14:paraId="1ECA45F6" w14:textId="77777777" w:rsidTr="511944DA">
        <w:trPr>
          <w:trHeight w:val="432"/>
        </w:trPr>
        <w:tc>
          <w:tcPr>
            <w:tcW w:w="28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6919473" w14:textId="5D84413D" w:rsidR="511944DA" w:rsidRPr="0010411D" w:rsidRDefault="511944DA" w:rsidP="511944DA">
            <w:pPr>
              <w:spacing w:line="259" w:lineRule="auto"/>
              <w:rPr>
                <w:rFonts w:eastAsiaTheme="minorEastAsia"/>
                <w:color w:val="000000" w:themeColor="text1"/>
                <w:lang w:val="en-US"/>
              </w:rPr>
            </w:pPr>
            <w:r w:rsidRPr="0010411D">
              <w:rPr>
                <w:rFonts w:eastAsiaTheme="minorEastAsia"/>
                <w:color w:val="000000" w:themeColor="text1"/>
                <w:lang w:val="en-US"/>
              </w:rPr>
              <w:t>Pairwise comparisons</w:t>
            </w:r>
          </w:p>
        </w:tc>
        <w:tc>
          <w:tcPr>
            <w:tcW w:w="18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B47CC29" w14:textId="788CB05B" w:rsidR="511944DA" w:rsidRPr="0010411D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r w:rsidRPr="0010411D">
              <w:rPr>
                <w:rFonts w:eastAsiaTheme="minorEastAsia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594710F" w14:textId="19F24F3C" w:rsidR="511944DA" w:rsidRPr="0010411D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r w:rsidRPr="0010411D">
              <w:rPr>
                <w:rFonts w:eastAsiaTheme="minorEastAsia"/>
                <w:color w:val="000000" w:themeColor="text1"/>
                <w:lang w:val="en-US"/>
              </w:rPr>
              <w:t>SumsOfSqs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380C84A" w14:textId="674F2943" w:rsidR="511944DA" w:rsidRPr="0010411D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proofErr w:type="gramStart"/>
            <w:r w:rsidRPr="0010411D">
              <w:rPr>
                <w:rFonts w:eastAsiaTheme="minorEastAsia"/>
                <w:color w:val="000000" w:themeColor="text1"/>
                <w:lang w:val="en-US"/>
              </w:rPr>
              <w:t>F.Model</w:t>
            </w:r>
            <w:proofErr w:type="spellEnd"/>
            <w:proofErr w:type="gram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7415B3F" w14:textId="34E8292D" w:rsidR="511944DA" w:rsidRPr="0010411D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0010411D">
              <w:rPr>
                <w:rFonts w:eastAsiaTheme="minorEastAsia"/>
                <w:color w:val="000000" w:themeColor="text1"/>
              </w:rPr>
              <w:t>R2</w:t>
            </w:r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65B07FA" w14:textId="47593959" w:rsidR="511944DA" w:rsidRPr="0010411D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10411D">
              <w:rPr>
                <w:rFonts w:eastAsiaTheme="minorEastAsia"/>
                <w:color w:val="000000" w:themeColor="text1"/>
                <w:lang w:val="en-US"/>
              </w:rPr>
              <w:t>P-value</w:t>
            </w:r>
          </w:p>
        </w:tc>
      </w:tr>
      <w:tr w:rsidR="511944DA" w14:paraId="75AC7853" w14:textId="77777777" w:rsidTr="511944DA">
        <w:trPr>
          <w:trHeight w:val="432"/>
        </w:trPr>
        <w:tc>
          <w:tcPr>
            <w:tcW w:w="2820" w:type="dxa"/>
            <w:tcBorders>
              <w:top w:val="single" w:sz="12" w:space="0" w:color="000000" w:themeColor="text1"/>
            </w:tcBorders>
            <w:vAlign w:val="center"/>
          </w:tcPr>
          <w:p w14:paraId="08984D2F" w14:textId="27706C86" w:rsidR="478F2E1A" w:rsidRDefault="478F2E1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291AD48C" w:rsidRPr="511944DA">
              <w:rPr>
                <w:rFonts w:eastAsiaTheme="minorEastAsia"/>
                <w:color w:val="000000" w:themeColor="text1"/>
              </w:rPr>
              <w:t>24PD</w:t>
            </w:r>
          </w:p>
        </w:tc>
        <w:tc>
          <w:tcPr>
            <w:tcW w:w="1830" w:type="dxa"/>
            <w:tcBorders>
              <w:top w:val="single" w:sz="12" w:space="0" w:color="000000" w:themeColor="text1"/>
            </w:tcBorders>
            <w:vAlign w:val="center"/>
          </w:tcPr>
          <w:p w14:paraId="68432465" w14:textId="3F565E2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48D2EDA0" w14:textId="11AFC0E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859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5AED46BD" w14:textId="2536D3F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6.53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65EC016F" w14:textId="4F2D5FC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79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4BC4C31C" w14:textId="7F259F3D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511944DA">
              <w:rPr>
                <w:rFonts w:eastAsiaTheme="minorEastAsia"/>
                <w:b/>
                <w:bCs/>
                <w:color w:val="000000" w:themeColor="text1"/>
              </w:rPr>
              <w:t>0.01</w:t>
            </w:r>
          </w:p>
        </w:tc>
      </w:tr>
      <w:tr w:rsidR="511944DA" w14:paraId="04EB02DE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69E7FA80" w14:textId="24858F58" w:rsidR="478F2E1A" w:rsidRDefault="478F2E1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3493C98B" w14:textId="115E1B1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2325" w:type="dxa"/>
            <w:vAlign w:val="center"/>
          </w:tcPr>
          <w:p w14:paraId="7C4A4D9E" w14:textId="4D9725CC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47</w:t>
            </w:r>
          </w:p>
        </w:tc>
        <w:tc>
          <w:tcPr>
            <w:tcW w:w="2325" w:type="dxa"/>
            <w:vAlign w:val="center"/>
          </w:tcPr>
          <w:p w14:paraId="0ED42BE1" w14:textId="4C26007C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8</w:t>
            </w:r>
          </w:p>
        </w:tc>
        <w:tc>
          <w:tcPr>
            <w:tcW w:w="2325" w:type="dxa"/>
            <w:vAlign w:val="center"/>
          </w:tcPr>
          <w:p w14:paraId="234DBB74" w14:textId="59ACB95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17</w:t>
            </w:r>
          </w:p>
        </w:tc>
        <w:tc>
          <w:tcPr>
            <w:tcW w:w="2325" w:type="dxa"/>
            <w:vAlign w:val="center"/>
          </w:tcPr>
          <w:p w14:paraId="7D9C5D9C" w14:textId="2BC7739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28723F46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F470F22" w14:textId="4B059C06" w:rsidR="478F2E1A" w:rsidRDefault="478F2E1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61CA183E" w:rsidRPr="511944DA">
              <w:rPr>
                <w:rFonts w:eastAsiaTheme="minorEastAsia"/>
                <w:color w:val="000000" w:themeColor="text1"/>
              </w:rPr>
              <w:t>DS</w:t>
            </w:r>
          </w:p>
        </w:tc>
        <w:tc>
          <w:tcPr>
            <w:tcW w:w="1830" w:type="dxa"/>
            <w:vAlign w:val="center"/>
          </w:tcPr>
          <w:p w14:paraId="2CFD7F89" w14:textId="44CD2A6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5C663F82" w14:textId="7E0333C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11</w:t>
            </w:r>
          </w:p>
        </w:tc>
        <w:tc>
          <w:tcPr>
            <w:tcW w:w="2325" w:type="dxa"/>
            <w:vAlign w:val="center"/>
          </w:tcPr>
          <w:p w14:paraId="6A45483D" w14:textId="4EFB440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94</w:t>
            </w:r>
          </w:p>
        </w:tc>
        <w:tc>
          <w:tcPr>
            <w:tcW w:w="2325" w:type="dxa"/>
            <w:vAlign w:val="center"/>
          </w:tcPr>
          <w:p w14:paraId="3CFBBB53" w14:textId="2B8C392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59</w:t>
            </w:r>
          </w:p>
        </w:tc>
        <w:tc>
          <w:tcPr>
            <w:tcW w:w="2325" w:type="dxa"/>
            <w:vAlign w:val="center"/>
          </w:tcPr>
          <w:p w14:paraId="0746408D" w14:textId="14DCA9C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43FB4EBB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701F88C" w14:textId="0C611D65" w:rsidR="478F2E1A" w:rsidRDefault="478F2E1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0C052E11" w:rsidRPr="511944DA">
              <w:rPr>
                <w:rFonts w:eastAsiaTheme="minorEastAsia"/>
                <w:color w:val="000000" w:themeColor="text1"/>
              </w:rPr>
              <w:t>LS</w:t>
            </w:r>
          </w:p>
        </w:tc>
        <w:tc>
          <w:tcPr>
            <w:tcW w:w="1830" w:type="dxa"/>
            <w:vAlign w:val="center"/>
          </w:tcPr>
          <w:p w14:paraId="7849C53B" w14:textId="4628466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4B18CDA6" w14:textId="0525E57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25</w:t>
            </w:r>
          </w:p>
        </w:tc>
        <w:tc>
          <w:tcPr>
            <w:tcW w:w="2325" w:type="dxa"/>
            <w:vAlign w:val="center"/>
          </w:tcPr>
          <w:p w14:paraId="5DD77984" w14:textId="285A7A1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41</w:t>
            </w:r>
          </w:p>
        </w:tc>
        <w:tc>
          <w:tcPr>
            <w:tcW w:w="2325" w:type="dxa"/>
            <w:vAlign w:val="center"/>
          </w:tcPr>
          <w:p w14:paraId="76DFC0CE" w14:textId="3FA541B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42</w:t>
            </w:r>
          </w:p>
        </w:tc>
        <w:tc>
          <w:tcPr>
            <w:tcW w:w="2325" w:type="dxa"/>
            <w:vAlign w:val="center"/>
          </w:tcPr>
          <w:p w14:paraId="02287C4C" w14:textId="34B2D03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46D58268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526498F0" w14:textId="11A312A2" w:rsidR="291AD48C" w:rsidRDefault="291AD48C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58E73AB3" w14:textId="689ACAB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52670A1D" w14:textId="77ABEEC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597</w:t>
            </w:r>
          </w:p>
        </w:tc>
        <w:tc>
          <w:tcPr>
            <w:tcW w:w="2325" w:type="dxa"/>
            <w:vAlign w:val="center"/>
          </w:tcPr>
          <w:p w14:paraId="59E81634" w14:textId="0A49962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3.68</w:t>
            </w:r>
          </w:p>
        </w:tc>
        <w:tc>
          <w:tcPr>
            <w:tcW w:w="2325" w:type="dxa"/>
            <w:vAlign w:val="center"/>
          </w:tcPr>
          <w:p w14:paraId="0BFD8AB4" w14:textId="7A3B4B7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87</w:t>
            </w:r>
          </w:p>
        </w:tc>
        <w:tc>
          <w:tcPr>
            <w:tcW w:w="2325" w:type="dxa"/>
            <w:vAlign w:val="center"/>
          </w:tcPr>
          <w:p w14:paraId="477363F8" w14:textId="5662F84B" w:rsidR="511944DA" w:rsidRDefault="511944DA" w:rsidP="511944DA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511944DA">
              <w:rPr>
                <w:rFonts w:eastAsiaTheme="minorEastAsia"/>
                <w:b/>
                <w:bCs/>
                <w:color w:val="000000" w:themeColor="text1"/>
              </w:rPr>
              <w:t>0.04</w:t>
            </w:r>
          </w:p>
        </w:tc>
      </w:tr>
      <w:tr w:rsidR="511944DA" w14:paraId="1931C59F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30F26F97" w14:textId="30D9720C" w:rsidR="291AD48C" w:rsidRDefault="291AD48C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61CA183E" w:rsidRPr="511944DA">
              <w:rPr>
                <w:rFonts w:eastAsiaTheme="minorEastAsia"/>
                <w:color w:val="000000" w:themeColor="text1"/>
              </w:rPr>
              <w:t>DS</w:t>
            </w:r>
          </w:p>
        </w:tc>
        <w:tc>
          <w:tcPr>
            <w:tcW w:w="1830" w:type="dxa"/>
            <w:vAlign w:val="center"/>
          </w:tcPr>
          <w:p w14:paraId="4A98CEF8" w14:textId="78C9617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2E4EEEEF" w14:textId="737F521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66</w:t>
            </w:r>
          </w:p>
        </w:tc>
        <w:tc>
          <w:tcPr>
            <w:tcW w:w="2325" w:type="dxa"/>
            <w:vAlign w:val="center"/>
          </w:tcPr>
          <w:p w14:paraId="0141C251" w14:textId="3E77F96A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21</w:t>
            </w:r>
          </w:p>
        </w:tc>
        <w:tc>
          <w:tcPr>
            <w:tcW w:w="2325" w:type="dxa"/>
            <w:vAlign w:val="center"/>
          </w:tcPr>
          <w:p w14:paraId="6BD1CF25" w14:textId="65A2E5A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74</w:t>
            </w:r>
          </w:p>
        </w:tc>
        <w:tc>
          <w:tcPr>
            <w:tcW w:w="2325" w:type="dxa"/>
            <w:vAlign w:val="center"/>
          </w:tcPr>
          <w:p w14:paraId="2F8E984B" w14:textId="4F86BE2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2C34571D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248216E8" w14:textId="0F61155D" w:rsidR="291AD48C" w:rsidRDefault="291AD48C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0C052E11" w:rsidRPr="511944DA">
              <w:rPr>
                <w:rFonts w:eastAsiaTheme="minorEastAsia"/>
                <w:color w:val="000000" w:themeColor="text1"/>
              </w:rPr>
              <w:t>LS</w:t>
            </w:r>
          </w:p>
        </w:tc>
        <w:tc>
          <w:tcPr>
            <w:tcW w:w="1830" w:type="dxa"/>
            <w:vAlign w:val="center"/>
          </w:tcPr>
          <w:p w14:paraId="2F2E6958" w14:textId="31E8FA0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2325" w:type="dxa"/>
            <w:vAlign w:val="center"/>
          </w:tcPr>
          <w:p w14:paraId="5F404E31" w14:textId="0CE5837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552</w:t>
            </w:r>
          </w:p>
        </w:tc>
        <w:tc>
          <w:tcPr>
            <w:tcW w:w="2325" w:type="dxa"/>
            <w:vAlign w:val="center"/>
          </w:tcPr>
          <w:p w14:paraId="42EE8254" w14:textId="40EDD42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50</w:t>
            </w:r>
          </w:p>
        </w:tc>
        <w:tc>
          <w:tcPr>
            <w:tcW w:w="2325" w:type="dxa"/>
            <w:vAlign w:val="center"/>
          </w:tcPr>
          <w:p w14:paraId="6B126F6B" w14:textId="1D89D4C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67</w:t>
            </w:r>
          </w:p>
        </w:tc>
        <w:tc>
          <w:tcPr>
            <w:tcW w:w="2325" w:type="dxa"/>
            <w:vAlign w:val="center"/>
          </w:tcPr>
          <w:p w14:paraId="7B7B90A4" w14:textId="73AC15F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</w:t>
            </w:r>
          </w:p>
        </w:tc>
      </w:tr>
      <w:tr w:rsidR="511944DA" w14:paraId="620F8E72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C17FC2E" w14:textId="1EDA60D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 xml:space="preserve">LT25 vs </w:t>
            </w:r>
            <w:r w:rsidR="61CA183E" w:rsidRPr="511944DA">
              <w:rPr>
                <w:rFonts w:eastAsiaTheme="minorEastAsia"/>
                <w:color w:val="000000" w:themeColor="text1"/>
              </w:rPr>
              <w:t>DS</w:t>
            </w:r>
          </w:p>
        </w:tc>
        <w:tc>
          <w:tcPr>
            <w:tcW w:w="1830" w:type="dxa"/>
            <w:vAlign w:val="center"/>
          </w:tcPr>
          <w:p w14:paraId="68B986A7" w14:textId="29345AC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02540CE8" w14:textId="1A88134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30</w:t>
            </w:r>
          </w:p>
        </w:tc>
        <w:tc>
          <w:tcPr>
            <w:tcW w:w="2325" w:type="dxa"/>
            <w:vAlign w:val="center"/>
          </w:tcPr>
          <w:p w14:paraId="3F9FD11B" w14:textId="462CF28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09</w:t>
            </w:r>
          </w:p>
        </w:tc>
        <w:tc>
          <w:tcPr>
            <w:tcW w:w="2325" w:type="dxa"/>
            <w:vAlign w:val="center"/>
          </w:tcPr>
          <w:p w14:paraId="69F68708" w14:textId="7B6F72D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60</w:t>
            </w:r>
          </w:p>
        </w:tc>
        <w:tc>
          <w:tcPr>
            <w:tcW w:w="2325" w:type="dxa"/>
            <w:vAlign w:val="center"/>
          </w:tcPr>
          <w:p w14:paraId="28EA5672" w14:textId="18D6BDC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0B1511F7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82BB71E" w14:textId="7826E29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 xml:space="preserve">LT25 vs </w:t>
            </w:r>
            <w:r w:rsidR="0C052E11" w:rsidRPr="511944DA">
              <w:rPr>
                <w:rFonts w:eastAsiaTheme="minorEastAsia"/>
                <w:color w:val="000000" w:themeColor="text1"/>
              </w:rPr>
              <w:t>LS</w:t>
            </w:r>
          </w:p>
        </w:tc>
        <w:tc>
          <w:tcPr>
            <w:tcW w:w="1830" w:type="dxa"/>
            <w:vAlign w:val="center"/>
          </w:tcPr>
          <w:p w14:paraId="674C6DD5" w14:textId="5B823B1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6EACCEDC" w14:textId="73C64B4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77</w:t>
            </w:r>
          </w:p>
        </w:tc>
        <w:tc>
          <w:tcPr>
            <w:tcW w:w="2325" w:type="dxa"/>
            <w:vAlign w:val="center"/>
          </w:tcPr>
          <w:p w14:paraId="213354EC" w14:textId="21C65ED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94</w:t>
            </w:r>
          </w:p>
        </w:tc>
        <w:tc>
          <w:tcPr>
            <w:tcW w:w="2325" w:type="dxa"/>
            <w:vAlign w:val="center"/>
          </w:tcPr>
          <w:p w14:paraId="4AF02917" w14:textId="5374478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50</w:t>
            </w:r>
          </w:p>
        </w:tc>
        <w:tc>
          <w:tcPr>
            <w:tcW w:w="2325" w:type="dxa"/>
            <w:vAlign w:val="center"/>
          </w:tcPr>
          <w:p w14:paraId="029120BF" w14:textId="18BB069E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2C1D5332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7B2AF547" w14:textId="07CEF5D5" w:rsidR="61CA183E" w:rsidRDefault="61CA183E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DS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0C052E11" w:rsidRPr="511944DA">
              <w:rPr>
                <w:rFonts w:eastAsiaTheme="minorEastAsia"/>
                <w:color w:val="000000" w:themeColor="text1"/>
              </w:rPr>
              <w:t>LS</w:t>
            </w:r>
          </w:p>
          <w:p w14:paraId="28C0D963" w14:textId="16880D6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830" w:type="dxa"/>
            <w:vAlign w:val="center"/>
          </w:tcPr>
          <w:p w14:paraId="01468D65" w14:textId="46DD480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53F20254" w14:textId="2B0E7D2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148</w:t>
            </w:r>
          </w:p>
        </w:tc>
        <w:tc>
          <w:tcPr>
            <w:tcW w:w="2325" w:type="dxa"/>
            <w:vAlign w:val="center"/>
          </w:tcPr>
          <w:p w14:paraId="163DDDB8" w14:textId="73B66B7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14</w:t>
            </w:r>
          </w:p>
        </w:tc>
        <w:tc>
          <w:tcPr>
            <w:tcW w:w="2325" w:type="dxa"/>
            <w:vAlign w:val="center"/>
          </w:tcPr>
          <w:p w14:paraId="49D62F91" w14:textId="5BEEA53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63</w:t>
            </w:r>
          </w:p>
        </w:tc>
        <w:tc>
          <w:tcPr>
            <w:tcW w:w="2325" w:type="dxa"/>
            <w:vAlign w:val="center"/>
          </w:tcPr>
          <w:p w14:paraId="0E641764" w14:textId="1FB3E2D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:rsidRPr="000E6F39" w14:paraId="472FE4EB" w14:textId="77777777" w:rsidTr="511944DA">
        <w:trPr>
          <w:trHeight w:val="432"/>
        </w:trPr>
        <w:tc>
          <w:tcPr>
            <w:tcW w:w="2820" w:type="dxa"/>
            <w:tcBorders>
              <w:bottom w:val="single" w:sz="12" w:space="0" w:color="000000" w:themeColor="text1"/>
            </w:tcBorders>
            <w:vAlign w:val="center"/>
          </w:tcPr>
          <w:p w14:paraId="0390C58C" w14:textId="6E391C62" w:rsidR="511944DA" w:rsidRPr="000E6F39" w:rsidRDefault="000E6F39" w:rsidP="511944DA">
            <w:pPr>
              <w:rPr>
                <w:rFonts w:eastAsiaTheme="minorEastAsia"/>
                <w:b/>
                <w:bCs/>
                <w:i/>
                <w:iCs/>
                <w:color w:val="000000" w:themeColor="text1"/>
              </w:rPr>
            </w:pPr>
            <w:r w:rsidRPr="000E6F39">
              <w:rPr>
                <w:rFonts w:eastAsiaTheme="minorEastAsia"/>
                <w:b/>
                <w:bCs/>
                <w:i/>
                <w:iCs/>
                <w:color w:val="000000" w:themeColor="text1"/>
              </w:rPr>
              <w:t xml:space="preserve">Beauveria </w:t>
            </w:r>
            <w:r w:rsidR="511944DA" w:rsidRPr="000E6F39">
              <w:rPr>
                <w:rFonts w:eastAsiaTheme="minorEastAsia"/>
                <w:b/>
                <w:bCs/>
                <w:color w:val="000000" w:themeColor="text1"/>
              </w:rPr>
              <w:t xml:space="preserve">ITS </w:t>
            </w:r>
          </w:p>
        </w:tc>
        <w:tc>
          <w:tcPr>
            <w:tcW w:w="1830" w:type="dxa"/>
            <w:tcBorders>
              <w:bottom w:val="single" w:sz="12" w:space="0" w:color="000000" w:themeColor="text1"/>
            </w:tcBorders>
            <w:vAlign w:val="center"/>
          </w:tcPr>
          <w:p w14:paraId="46609668" w14:textId="3893D54F" w:rsidR="511944DA" w:rsidRPr="000E6F39" w:rsidRDefault="511944DA" w:rsidP="511944DA">
            <w:pPr>
              <w:rPr>
                <w:rFonts w:eastAsiaTheme="minorEastAsia"/>
                <w:b/>
                <w:bCs/>
                <w:i/>
                <w:iCs/>
                <w:lang w:val="en-US"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7BFD9802" w14:textId="46E8139C" w:rsidR="511944DA" w:rsidRPr="000E6F39" w:rsidRDefault="511944DA" w:rsidP="511944DA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6698CF2E" w14:textId="3DDC2E0C" w:rsidR="511944DA" w:rsidRPr="000E6F39" w:rsidRDefault="511944DA" w:rsidP="511944DA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0E8585CF" w14:textId="4E526C57" w:rsidR="511944DA" w:rsidRPr="000E6F39" w:rsidRDefault="511944DA" w:rsidP="511944DA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2325" w:type="dxa"/>
            <w:tcBorders>
              <w:bottom w:val="single" w:sz="12" w:space="0" w:color="000000" w:themeColor="text1"/>
            </w:tcBorders>
            <w:vAlign w:val="center"/>
          </w:tcPr>
          <w:p w14:paraId="5572E728" w14:textId="3893D54F" w:rsidR="511944DA" w:rsidRPr="000E6F39" w:rsidRDefault="511944DA" w:rsidP="511944DA">
            <w:pPr>
              <w:rPr>
                <w:rFonts w:eastAsiaTheme="minorEastAsia"/>
                <w:b/>
                <w:bCs/>
                <w:i/>
                <w:iCs/>
                <w:lang w:val="en-US"/>
              </w:rPr>
            </w:pPr>
          </w:p>
        </w:tc>
      </w:tr>
      <w:tr w:rsidR="511944DA" w:rsidRPr="0010411D" w14:paraId="55519550" w14:textId="77777777" w:rsidTr="511944DA">
        <w:trPr>
          <w:trHeight w:val="432"/>
        </w:trPr>
        <w:tc>
          <w:tcPr>
            <w:tcW w:w="28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AEA800B" w14:textId="004C1306" w:rsidR="511944DA" w:rsidRPr="0010411D" w:rsidRDefault="511944DA" w:rsidP="511944DA">
            <w:pPr>
              <w:spacing w:line="259" w:lineRule="auto"/>
              <w:rPr>
                <w:rFonts w:eastAsiaTheme="minorEastAsia"/>
                <w:color w:val="000000" w:themeColor="text1"/>
              </w:rPr>
            </w:pPr>
            <w:r w:rsidRPr="0010411D">
              <w:rPr>
                <w:rFonts w:eastAsiaTheme="minorEastAsia"/>
                <w:color w:val="000000" w:themeColor="text1"/>
              </w:rPr>
              <w:t>Pairwise comparisons</w:t>
            </w:r>
          </w:p>
        </w:tc>
        <w:tc>
          <w:tcPr>
            <w:tcW w:w="18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D6BE0FC" w14:textId="52907903" w:rsidR="511944DA" w:rsidRPr="0010411D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r w:rsidRPr="0010411D">
              <w:rPr>
                <w:rFonts w:eastAsiaTheme="minorEastAsia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A1D0D2C" w14:textId="441E3741" w:rsidR="511944DA" w:rsidRPr="0010411D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r w:rsidRPr="0010411D">
              <w:rPr>
                <w:rFonts w:eastAsiaTheme="minorEastAsia"/>
                <w:color w:val="000000" w:themeColor="text1"/>
                <w:lang w:val="en-US"/>
              </w:rPr>
              <w:t>SumsOfSqs</w:t>
            </w:r>
            <w:proofErr w:type="spell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EAD74D1" w14:textId="1BDF273B" w:rsidR="511944DA" w:rsidRPr="0010411D" w:rsidRDefault="511944DA" w:rsidP="511944DA">
            <w:pPr>
              <w:rPr>
                <w:rFonts w:eastAsiaTheme="minorEastAsia"/>
                <w:color w:val="000000" w:themeColor="text1"/>
                <w:lang w:val="en-US"/>
              </w:rPr>
            </w:pPr>
            <w:proofErr w:type="spellStart"/>
            <w:proofErr w:type="gramStart"/>
            <w:r w:rsidRPr="0010411D">
              <w:rPr>
                <w:rFonts w:eastAsiaTheme="minorEastAsia"/>
                <w:color w:val="000000" w:themeColor="text1"/>
                <w:lang w:val="en-US"/>
              </w:rPr>
              <w:t>F.Model</w:t>
            </w:r>
            <w:proofErr w:type="spellEnd"/>
            <w:proofErr w:type="gramEnd"/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B87073C" w14:textId="0B86A74C" w:rsidR="511944DA" w:rsidRPr="0010411D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0010411D">
              <w:rPr>
                <w:rFonts w:eastAsiaTheme="minorEastAsia"/>
                <w:color w:val="000000" w:themeColor="text1"/>
              </w:rPr>
              <w:t>R2</w:t>
            </w:r>
          </w:p>
        </w:tc>
        <w:tc>
          <w:tcPr>
            <w:tcW w:w="23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9E3A7A5" w14:textId="1B6EB800" w:rsidR="511944DA" w:rsidRPr="0010411D" w:rsidRDefault="511944DA" w:rsidP="511944DA">
            <w:pPr>
              <w:spacing w:line="259" w:lineRule="auto"/>
              <w:rPr>
                <w:rFonts w:eastAsiaTheme="minorEastAsia"/>
                <w:color w:val="000000" w:themeColor="text1"/>
                <w:lang w:val="en-US"/>
              </w:rPr>
            </w:pPr>
            <w:r w:rsidRPr="0010411D">
              <w:rPr>
                <w:rFonts w:eastAsiaTheme="minorEastAsia"/>
                <w:color w:val="000000" w:themeColor="text1"/>
                <w:lang w:val="en-US"/>
              </w:rPr>
              <w:t>P-value</w:t>
            </w:r>
          </w:p>
        </w:tc>
      </w:tr>
      <w:tr w:rsidR="511944DA" w14:paraId="2740C6E3" w14:textId="77777777" w:rsidTr="511944DA">
        <w:trPr>
          <w:trHeight w:val="432"/>
        </w:trPr>
        <w:tc>
          <w:tcPr>
            <w:tcW w:w="2820" w:type="dxa"/>
            <w:tcBorders>
              <w:top w:val="single" w:sz="12" w:space="0" w:color="000000" w:themeColor="text1"/>
            </w:tcBorders>
            <w:vAlign w:val="center"/>
          </w:tcPr>
          <w:p w14:paraId="0244AC9C" w14:textId="62C65182" w:rsidR="478F2E1A" w:rsidRDefault="478F2E1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291AD48C" w:rsidRPr="511944DA">
              <w:rPr>
                <w:rFonts w:eastAsiaTheme="minorEastAsia"/>
                <w:color w:val="000000" w:themeColor="text1"/>
              </w:rPr>
              <w:t>24PD</w:t>
            </w:r>
          </w:p>
        </w:tc>
        <w:tc>
          <w:tcPr>
            <w:tcW w:w="1830" w:type="dxa"/>
            <w:tcBorders>
              <w:top w:val="single" w:sz="12" w:space="0" w:color="000000" w:themeColor="text1"/>
            </w:tcBorders>
            <w:vAlign w:val="center"/>
          </w:tcPr>
          <w:p w14:paraId="4B0A5B65" w14:textId="45EDE73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6BD33CF3" w14:textId="11F8D60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321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4DB461BC" w14:textId="40F05A7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027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51448271" w14:textId="64F80A9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43</w:t>
            </w:r>
          </w:p>
        </w:tc>
        <w:tc>
          <w:tcPr>
            <w:tcW w:w="2325" w:type="dxa"/>
            <w:tcBorders>
              <w:top w:val="single" w:sz="12" w:space="0" w:color="000000" w:themeColor="text1"/>
            </w:tcBorders>
            <w:vAlign w:val="center"/>
          </w:tcPr>
          <w:p w14:paraId="3B68688E" w14:textId="61BA733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12F606FB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74A2C5FA" w14:textId="5D199FBB" w:rsidR="478F2E1A" w:rsidRDefault="478F2E1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6FAED863" w14:textId="559F7CA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2325" w:type="dxa"/>
            <w:vAlign w:val="center"/>
          </w:tcPr>
          <w:p w14:paraId="3C98C3D3" w14:textId="0EE6BAC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84</w:t>
            </w:r>
          </w:p>
        </w:tc>
        <w:tc>
          <w:tcPr>
            <w:tcW w:w="2325" w:type="dxa"/>
            <w:vAlign w:val="center"/>
          </w:tcPr>
          <w:p w14:paraId="51BD1C80" w14:textId="6BEF21B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446</w:t>
            </w:r>
          </w:p>
        </w:tc>
        <w:tc>
          <w:tcPr>
            <w:tcW w:w="2325" w:type="dxa"/>
            <w:vAlign w:val="center"/>
          </w:tcPr>
          <w:p w14:paraId="512ADCB1" w14:textId="4F9F871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36</w:t>
            </w:r>
          </w:p>
        </w:tc>
        <w:tc>
          <w:tcPr>
            <w:tcW w:w="2325" w:type="dxa"/>
            <w:vAlign w:val="center"/>
          </w:tcPr>
          <w:p w14:paraId="7BAB1C91" w14:textId="36672222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1ADC80FD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F5026D4" w14:textId="6367AC9E" w:rsidR="478F2E1A" w:rsidRDefault="478F2E1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0C052E11" w:rsidRPr="511944DA">
              <w:rPr>
                <w:rFonts w:eastAsiaTheme="minorEastAsia"/>
                <w:color w:val="000000" w:themeColor="text1"/>
              </w:rPr>
              <w:t>LS</w:t>
            </w:r>
          </w:p>
        </w:tc>
        <w:tc>
          <w:tcPr>
            <w:tcW w:w="1830" w:type="dxa"/>
            <w:vAlign w:val="center"/>
          </w:tcPr>
          <w:p w14:paraId="4493125E" w14:textId="1EB9404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40166EB5" w14:textId="081D294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84</w:t>
            </w:r>
          </w:p>
        </w:tc>
        <w:tc>
          <w:tcPr>
            <w:tcW w:w="2325" w:type="dxa"/>
            <w:vAlign w:val="center"/>
          </w:tcPr>
          <w:p w14:paraId="44C5BF65" w14:textId="2F55A03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896</w:t>
            </w:r>
          </w:p>
        </w:tc>
        <w:tc>
          <w:tcPr>
            <w:tcW w:w="2325" w:type="dxa"/>
            <w:vAlign w:val="center"/>
          </w:tcPr>
          <w:p w14:paraId="2C7F649F" w14:textId="2EB3E23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37</w:t>
            </w:r>
          </w:p>
        </w:tc>
        <w:tc>
          <w:tcPr>
            <w:tcW w:w="2325" w:type="dxa"/>
            <w:vAlign w:val="center"/>
          </w:tcPr>
          <w:p w14:paraId="38E75DDC" w14:textId="4C36D03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737FB560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63C481BA" w14:textId="7EF721F2" w:rsidR="478F2E1A" w:rsidRDefault="478F2E1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Control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61CA183E" w:rsidRPr="511944DA">
              <w:rPr>
                <w:rFonts w:eastAsiaTheme="minorEastAsia"/>
                <w:color w:val="000000" w:themeColor="text1"/>
              </w:rPr>
              <w:t>DS</w:t>
            </w:r>
          </w:p>
        </w:tc>
        <w:tc>
          <w:tcPr>
            <w:tcW w:w="1830" w:type="dxa"/>
            <w:vAlign w:val="center"/>
          </w:tcPr>
          <w:p w14:paraId="6EFA07DC" w14:textId="1348515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59162C55" w14:textId="07480BA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370</w:t>
            </w:r>
          </w:p>
        </w:tc>
        <w:tc>
          <w:tcPr>
            <w:tcW w:w="2325" w:type="dxa"/>
            <w:vAlign w:val="center"/>
          </w:tcPr>
          <w:p w14:paraId="2B85015C" w14:textId="5159114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.195</w:t>
            </w:r>
          </w:p>
        </w:tc>
        <w:tc>
          <w:tcPr>
            <w:tcW w:w="2325" w:type="dxa"/>
            <w:vAlign w:val="center"/>
          </w:tcPr>
          <w:p w14:paraId="053D93BE" w14:textId="057E404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47</w:t>
            </w:r>
          </w:p>
        </w:tc>
        <w:tc>
          <w:tcPr>
            <w:tcW w:w="2325" w:type="dxa"/>
            <w:vAlign w:val="center"/>
          </w:tcPr>
          <w:p w14:paraId="2D85BCC4" w14:textId="57DB331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3ABAF1B6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399C39DE" w14:textId="75ABA614" w:rsidR="291AD48C" w:rsidRDefault="291AD48C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LT25</w:t>
            </w:r>
          </w:p>
        </w:tc>
        <w:tc>
          <w:tcPr>
            <w:tcW w:w="1830" w:type="dxa"/>
            <w:vAlign w:val="center"/>
          </w:tcPr>
          <w:p w14:paraId="4D983E2C" w14:textId="50F0071C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18795A31" w14:textId="4F34809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74</w:t>
            </w:r>
          </w:p>
        </w:tc>
        <w:tc>
          <w:tcPr>
            <w:tcW w:w="2325" w:type="dxa"/>
            <w:vAlign w:val="center"/>
          </w:tcPr>
          <w:p w14:paraId="061B6D2E" w14:textId="702B84C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771</w:t>
            </w:r>
          </w:p>
        </w:tc>
        <w:tc>
          <w:tcPr>
            <w:tcW w:w="2325" w:type="dxa"/>
            <w:vAlign w:val="center"/>
          </w:tcPr>
          <w:p w14:paraId="56FFFE7B" w14:textId="20FF126E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72</w:t>
            </w:r>
          </w:p>
        </w:tc>
        <w:tc>
          <w:tcPr>
            <w:tcW w:w="2325" w:type="dxa"/>
            <w:vAlign w:val="center"/>
          </w:tcPr>
          <w:p w14:paraId="1B1BDD53" w14:textId="1CA4B50A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5FD765D0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5F1FA70" w14:textId="12C0860C" w:rsidR="291AD48C" w:rsidRDefault="291AD48C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0C052E11" w:rsidRPr="511944DA">
              <w:rPr>
                <w:rFonts w:eastAsiaTheme="minorEastAsia"/>
                <w:color w:val="000000" w:themeColor="text1"/>
              </w:rPr>
              <w:t>LS</w:t>
            </w:r>
          </w:p>
        </w:tc>
        <w:tc>
          <w:tcPr>
            <w:tcW w:w="1830" w:type="dxa"/>
            <w:vAlign w:val="center"/>
          </w:tcPr>
          <w:p w14:paraId="794EB00B" w14:textId="6F4A20BD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62433E98" w14:textId="45E40B4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86</w:t>
            </w:r>
          </w:p>
        </w:tc>
        <w:tc>
          <w:tcPr>
            <w:tcW w:w="2325" w:type="dxa"/>
            <w:vAlign w:val="center"/>
          </w:tcPr>
          <w:p w14:paraId="7219EC67" w14:textId="3A1974C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714</w:t>
            </w:r>
          </w:p>
        </w:tc>
        <w:tc>
          <w:tcPr>
            <w:tcW w:w="2325" w:type="dxa"/>
            <w:vAlign w:val="center"/>
          </w:tcPr>
          <w:p w14:paraId="4A0989B4" w14:textId="36C72C6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82</w:t>
            </w:r>
          </w:p>
        </w:tc>
        <w:tc>
          <w:tcPr>
            <w:tcW w:w="2325" w:type="dxa"/>
            <w:vAlign w:val="center"/>
          </w:tcPr>
          <w:p w14:paraId="673BD5F1" w14:textId="5F4E5E6A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06BB8906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5A0A5E02" w14:textId="2F151D91" w:rsidR="291AD48C" w:rsidRDefault="291AD48C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lastRenderedPageBreak/>
              <w:t>24PD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61CA183E" w:rsidRPr="511944DA">
              <w:rPr>
                <w:rFonts w:eastAsiaTheme="minorEastAsia"/>
                <w:color w:val="000000" w:themeColor="text1"/>
              </w:rPr>
              <w:t>DS</w:t>
            </w:r>
          </w:p>
        </w:tc>
        <w:tc>
          <w:tcPr>
            <w:tcW w:w="1830" w:type="dxa"/>
            <w:vAlign w:val="center"/>
          </w:tcPr>
          <w:p w14:paraId="3E078F2C" w14:textId="3313E6A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46160B8E" w14:textId="0B8BCB0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309</w:t>
            </w:r>
          </w:p>
        </w:tc>
        <w:tc>
          <w:tcPr>
            <w:tcW w:w="2325" w:type="dxa"/>
            <w:vAlign w:val="center"/>
          </w:tcPr>
          <w:p w14:paraId="17A77110" w14:textId="2452E6F3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833</w:t>
            </w:r>
          </w:p>
        </w:tc>
        <w:tc>
          <w:tcPr>
            <w:tcW w:w="2325" w:type="dxa"/>
            <w:vAlign w:val="center"/>
          </w:tcPr>
          <w:p w14:paraId="139C16EC" w14:textId="65C4D72A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85</w:t>
            </w:r>
          </w:p>
        </w:tc>
        <w:tc>
          <w:tcPr>
            <w:tcW w:w="2325" w:type="dxa"/>
            <w:vAlign w:val="center"/>
          </w:tcPr>
          <w:p w14:paraId="6C4AB4DB" w14:textId="030AA718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35073524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21AB14D7" w14:textId="6828C9D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 xml:space="preserve">LT25 vs </w:t>
            </w:r>
            <w:r w:rsidR="0C052E11" w:rsidRPr="511944DA">
              <w:rPr>
                <w:rFonts w:eastAsiaTheme="minorEastAsia"/>
                <w:color w:val="000000" w:themeColor="text1"/>
              </w:rPr>
              <w:t>LS</w:t>
            </w:r>
          </w:p>
        </w:tc>
        <w:tc>
          <w:tcPr>
            <w:tcW w:w="1830" w:type="dxa"/>
            <w:vAlign w:val="center"/>
          </w:tcPr>
          <w:p w14:paraId="73B891FB" w14:textId="6CF87E3A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65D71812" w14:textId="5ECC18C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85</w:t>
            </w:r>
          </w:p>
        </w:tc>
        <w:tc>
          <w:tcPr>
            <w:tcW w:w="2325" w:type="dxa"/>
            <w:vAlign w:val="center"/>
          </w:tcPr>
          <w:p w14:paraId="1988D612" w14:textId="0B4268C7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782</w:t>
            </w:r>
          </w:p>
        </w:tc>
        <w:tc>
          <w:tcPr>
            <w:tcW w:w="2325" w:type="dxa"/>
            <w:vAlign w:val="center"/>
          </w:tcPr>
          <w:p w14:paraId="0EDF7FA1" w14:textId="5B799D5A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73</w:t>
            </w:r>
          </w:p>
        </w:tc>
        <w:tc>
          <w:tcPr>
            <w:tcW w:w="2325" w:type="dxa"/>
            <w:vAlign w:val="center"/>
          </w:tcPr>
          <w:p w14:paraId="3691C132" w14:textId="4C5816E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32E9D330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33DC9DAA" w14:textId="5D8F1A6E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 xml:space="preserve">LT25 vs </w:t>
            </w:r>
            <w:r w:rsidR="61CA183E" w:rsidRPr="511944DA">
              <w:rPr>
                <w:rFonts w:eastAsiaTheme="minorEastAsia"/>
                <w:color w:val="000000" w:themeColor="text1"/>
              </w:rPr>
              <w:t>DS</w:t>
            </w:r>
          </w:p>
        </w:tc>
        <w:tc>
          <w:tcPr>
            <w:tcW w:w="1830" w:type="dxa"/>
            <w:vAlign w:val="center"/>
          </w:tcPr>
          <w:p w14:paraId="59B790E6" w14:textId="4AD2DDA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6A6826C1" w14:textId="5AF0F7A5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332</w:t>
            </w:r>
          </w:p>
        </w:tc>
        <w:tc>
          <w:tcPr>
            <w:tcW w:w="2325" w:type="dxa"/>
            <w:vAlign w:val="center"/>
          </w:tcPr>
          <w:p w14:paraId="697244B0" w14:textId="1BD52D89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967</w:t>
            </w:r>
          </w:p>
        </w:tc>
        <w:tc>
          <w:tcPr>
            <w:tcW w:w="2325" w:type="dxa"/>
            <w:vAlign w:val="center"/>
          </w:tcPr>
          <w:p w14:paraId="36E373E4" w14:textId="5DFB4856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81</w:t>
            </w:r>
          </w:p>
        </w:tc>
        <w:tc>
          <w:tcPr>
            <w:tcW w:w="2325" w:type="dxa"/>
            <w:vAlign w:val="center"/>
          </w:tcPr>
          <w:p w14:paraId="39390CEA" w14:textId="1976E87F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  <w:tr w:rsidR="511944DA" w14:paraId="147F904C" w14:textId="77777777" w:rsidTr="511944DA">
        <w:trPr>
          <w:trHeight w:val="432"/>
        </w:trPr>
        <w:tc>
          <w:tcPr>
            <w:tcW w:w="2820" w:type="dxa"/>
            <w:vAlign w:val="center"/>
          </w:tcPr>
          <w:p w14:paraId="16B3C30F" w14:textId="6208BBD8" w:rsidR="0C052E11" w:rsidRDefault="0C052E11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LS</w:t>
            </w:r>
            <w:r w:rsidR="511944DA" w:rsidRPr="511944DA">
              <w:rPr>
                <w:rFonts w:eastAsiaTheme="minorEastAsia"/>
                <w:color w:val="000000" w:themeColor="text1"/>
              </w:rPr>
              <w:t xml:space="preserve"> vs </w:t>
            </w:r>
            <w:r w:rsidR="61CA183E" w:rsidRPr="511944DA">
              <w:rPr>
                <w:rFonts w:eastAsiaTheme="minorEastAsia"/>
                <w:color w:val="000000" w:themeColor="text1"/>
              </w:rPr>
              <w:t>DS</w:t>
            </w:r>
          </w:p>
        </w:tc>
        <w:tc>
          <w:tcPr>
            <w:tcW w:w="1830" w:type="dxa"/>
            <w:vAlign w:val="center"/>
          </w:tcPr>
          <w:p w14:paraId="72B363CE" w14:textId="69DC82BC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2325" w:type="dxa"/>
            <w:vAlign w:val="center"/>
          </w:tcPr>
          <w:p w14:paraId="4E91E315" w14:textId="563BD6F0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290</w:t>
            </w:r>
          </w:p>
        </w:tc>
        <w:tc>
          <w:tcPr>
            <w:tcW w:w="2325" w:type="dxa"/>
            <w:vAlign w:val="center"/>
          </w:tcPr>
          <w:p w14:paraId="40EB3585" w14:textId="6EFA9E9B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759</w:t>
            </w:r>
          </w:p>
        </w:tc>
        <w:tc>
          <w:tcPr>
            <w:tcW w:w="2325" w:type="dxa"/>
            <w:vAlign w:val="center"/>
          </w:tcPr>
          <w:p w14:paraId="2E25EA14" w14:textId="48EBF344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0.078</w:t>
            </w:r>
          </w:p>
        </w:tc>
        <w:tc>
          <w:tcPr>
            <w:tcW w:w="2325" w:type="dxa"/>
            <w:vAlign w:val="center"/>
          </w:tcPr>
          <w:p w14:paraId="0C6DDD4B" w14:textId="46E25ED1" w:rsidR="511944DA" w:rsidRDefault="511944DA" w:rsidP="511944DA">
            <w:pPr>
              <w:rPr>
                <w:rFonts w:eastAsiaTheme="minorEastAsia"/>
                <w:color w:val="000000" w:themeColor="text1"/>
              </w:rPr>
            </w:pPr>
            <w:r w:rsidRPr="511944DA">
              <w:rPr>
                <w:rFonts w:eastAsiaTheme="minorEastAsia"/>
                <w:color w:val="000000" w:themeColor="text1"/>
              </w:rPr>
              <w:t>1</w:t>
            </w:r>
          </w:p>
        </w:tc>
      </w:tr>
    </w:tbl>
    <w:p w14:paraId="7D259A54" w14:textId="77777777" w:rsidR="000E6F39" w:rsidRPr="0010411D" w:rsidRDefault="000E6F39" w:rsidP="511944DA">
      <w:pPr>
        <w:spacing w:line="259" w:lineRule="auto"/>
        <w:jc w:val="both"/>
        <w:rPr>
          <w:b/>
          <w:bCs/>
          <w:i/>
          <w:iCs/>
          <w:lang w:val="en-US"/>
        </w:rPr>
      </w:pPr>
    </w:p>
    <w:p w14:paraId="2B3D8758" w14:textId="66C195A1" w:rsidR="6DA21DFF" w:rsidRDefault="6DA21DFF" w:rsidP="511944DA">
      <w:pPr>
        <w:spacing w:line="259" w:lineRule="auto"/>
        <w:jc w:val="both"/>
        <w:rPr>
          <w:i/>
          <w:iCs/>
          <w:lang w:val="en-US"/>
        </w:rPr>
      </w:pPr>
      <w:r w:rsidRPr="0010411D">
        <w:rPr>
          <w:b/>
          <w:bCs/>
          <w:i/>
          <w:iCs/>
          <w:lang w:val="en-US"/>
        </w:rPr>
        <w:t>Supplementary Table 7: Pairwise PERMANOVA results for the beta diversity comparisons between Beauveria</w:t>
      </w:r>
      <w:r w:rsidR="0010411D" w:rsidRPr="0010411D">
        <w:rPr>
          <w:b/>
          <w:bCs/>
          <w:i/>
          <w:iCs/>
          <w:lang w:val="en-US"/>
        </w:rPr>
        <w:t xml:space="preserve"> </w:t>
      </w:r>
      <w:r w:rsidRPr="0010411D">
        <w:rPr>
          <w:b/>
          <w:bCs/>
          <w:i/>
          <w:iCs/>
          <w:lang w:val="en-US"/>
        </w:rPr>
        <w:t>infect</w:t>
      </w:r>
      <w:r w:rsidR="0010411D" w:rsidRPr="0010411D">
        <w:rPr>
          <w:b/>
          <w:bCs/>
          <w:i/>
          <w:iCs/>
          <w:lang w:val="en-US"/>
        </w:rPr>
        <w:t>ion</w:t>
      </w:r>
      <w:r w:rsidRPr="0010411D">
        <w:rPr>
          <w:b/>
          <w:bCs/>
          <w:i/>
          <w:iCs/>
          <w:lang w:val="en-US"/>
        </w:rPr>
        <w:t xml:space="preserve"> timepoints.</w:t>
      </w:r>
      <w:r w:rsidRPr="511944DA">
        <w:rPr>
          <w:i/>
          <w:iCs/>
          <w:lang w:val="en-US"/>
        </w:rPr>
        <w:t xml:space="preserve"> P-values have been adjusted with the Bonferroni correction for multiple comparisons. P-values in bold indicate significance (p&lt;0.05).</w:t>
      </w:r>
    </w:p>
    <w:p w14:paraId="51F1F3A2" w14:textId="551B5E2B" w:rsidR="511944DA" w:rsidRDefault="511944DA" w:rsidP="511944DA">
      <w:pPr>
        <w:spacing w:line="259" w:lineRule="auto"/>
        <w:jc w:val="both"/>
        <w:rPr>
          <w:i/>
          <w:iCs/>
          <w:lang w:val="en-US"/>
        </w:rPr>
      </w:pPr>
    </w:p>
    <w:sectPr w:rsidR="511944DA" w:rsidSect="006A29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EE0"/>
    <w:rsid w:val="00027F3C"/>
    <w:rsid w:val="00031734"/>
    <w:rsid w:val="0004346F"/>
    <w:rsid w:val="00051FE5"/>
    <w:rsid w:val="000675D1"/>
    <w:rsid w:val="00093E32"/>
    <w:rsid w:val="000A0A7E"/>
    <w:rsid w:val="000E07EB"/>
    <w:rsid w:val="000E6F39"/>
    <w:rsid w:val="000F37F6"/>
    <w:rsid w:val="0010411D"/>
    <w:rsid w:val="00116EE0"/>
    <w:rsid w:val="00137156"/>
    <w:rsid w:val="00146F49"/>
    <w:rsid w:val="001C1892"/>
    <w:rsid w:val="001D2302"/>
    <w:rsid w:val="00202CFD"/>
    <w:rsid w:val="00203566"/>
    <w:rsid w:val="002B4D7E"/>
    <w:rsid w:val="00316DCF"/>
    <w:rsid w:val="00334CD7"/>
    <w:rsid w:val="0033769D"/>
    <w:rsid w:val="0037636B"/>
    <w:rsid w:val="00397F87"/>
    <w:rsid w:val="003B05FE"/>
    <w:rsid w:val="003B386D"/>
    <w:rsid w:val="003C3DA6"/>
    <w:rsid w:val="003F5352"/>
    <w:rsid w:val="003F6774"/>
    <w:rsid w:val="004775C3"/>
    <w:rsid w:val="0049434C"/>
    <w:rsid w:val="00494442"/>
    <w:rsid w:val="004B5FF9"/>
    <w:rsid w:val="004E715D"/>
    <w:rsid w:val="004F1420"/>
    <w:rsid w:val="004F7649"/>
    <w:rsid w:val="005D1BC0"/>
    <w:rsid w:val="005E28E4"/>
    <w:rsid w:val="00694463"/>
    <w:rsid w:val="006A2924"/>
    <w:rsid w:val="007071B7"/>
    <w:rsid w:val="00726F7B"/>
    <w:rsid w:val="007653C2"/>
    <w:rsid w:val="00767F6A"/>
    <w:rsid w:val="00781BED"/>
    <w:rsid w:val="007911BF"/>
    <w:rsid w:val="007C02DA"/>
    <w:rsid w:val="007E09D2"/>
    <w:rsid w:val="007E61F2"/>
    <w:rsid w:val="00854270"/>
    <w:rsid w:val="0087114E"/>
    <w:rsid w:val="0089636E"/>
    <w:rsid w:val="008C5E8F"/>
    <w:rsid w:val="00947A23"/>
    <w:rsid w:val="009953EC"/>
    <w:rsid w:val="009C6D02"/>
    <w:rsid w:val="009E2D07"/>
    <w:rsid w:val="00A07A64"/>
    <w:rsid w:val="00B76E29"/>
    <w:rsid w:val="00B92F30"/>
    <w:rsid w:val="00BC1B6C"/>
    <w:rsid w:val="00C433AB"/>
    <w:rsid w:val="00C55A93"/>
    <w:rsid w:val="00C92B61"/>
    <w:rsid w:val="00C92F32"/>
    <w:rsid w:val="00D11425"/>
    <w:rsid w:val="00D21927"/>
    <w:rsid w:val="00D26866"/>
    <w:rsid w:val="00D555F4"/>
    <w:rsid w:val="00D874B1"/>
    <w:rsid w:val="00E02297"/>
    <w:rsid w:val="00E04064"/>
    <w:rsid w:val="00E2715D"/>
    <w:rsid w:val="00E839A8"/>
    <w:rsid w:val="00E9042F"/>
    <w:rsid w:val="00EB2B4A"/>
    <w:rsid w:val="00F30006"/>
    <w:rsid w:val="00F32DA8"/>
    <w:rsid w:val="00F9077C"/>
    <w:rsid w:val="00FC1D99"/>
    <w:rsid w:val="02AA52A8"/>
    <w:rsid w:val="04462309"/>
    <w:rsid w:val="04CE3AE8"/>
    <w:rsid w:val="04DD3E9C"/>
    <w:rsid w:val="04FD7310"/>
    <w:rsid w:val="067C423F"/>
    <w:rsid w:val="08848979"/>
    <w:rsid w:val="0A63DDF5"/>
    <w:rsid w:val="0B56A4C9"/>
    <w:rsid w:val="0B785161"/>
    <w:rsid w:val="0B98B834"/>
    <w:rsid w:val="0C052E11"/>
    <w:rsid w:val="0CD5DB40"/>
    <w:rsid w:val="0D4B463D"/>
    <w:rsid w:val="0DCC0692"/>
    <w:rsid w:val="0ECDEE41"/>
    <w:rsid w:val="0F374F18"/>
    <w:rsid w:val="0F7D4808"/>
    <w:rsid w:val="1000A7AC"/>
    <w:rsid w:val="1069BEA2"/>
    <w:rsid w:val="13472D8B"/>
    <w:rsid w:val="14DB5C60"/>
    <w:rsid w:val="15336BBF"/>
    <w:rsid w:val="1558E97E"/>
    <w:rsid w:val="1562A302"/>
    <w:rsid w:val="160004BA"/>
    <w:rsid w:val="1665A5F0"/>
    <w:rsid w:val="184F8190"/>
    <w:rsid w:val="191D7BB8"/>
    <w:rsid w:val="1AD375DD"/>
    <w:rsid w:val="1B5B8DBC"/>
    <w:rsid w:val="1B6DFB48"/>
    <w:rsid w:val="1B8AC5E4"/>
    <w:rsid w:val="1C0CB8C3"/>
    <w:rsid w:val="1C6F463E"/>
    <w:rsid w:val="1CD4E774"/>
    <w:rsid w:val="1DC8D159"/>
    <w:rsid w:val="1E654A69"/>
    <w:rsid w:val="202EFEDF"/>
    <w:rsid w:val="205E3707"/>
    <w:rsid w:val="205F6413"/>
    <w:rsid w:val="20B6D145"/>
    <w:rsid w:val="229D7C50"/>
    <w:rsid w:val="24FB7E9B"/>
    <w:rsid w:val="2511EDB3"/>
    <w:rsid w:val="2531A82A"/>
    <w:rsid w:val="254F6A00"/>
    <w:rsid w:val="266BB53F"/>
    <w:rsid w:val="2683B740"/>
    <w:rsid w:val="26CD788B"/>
    <w:rsid w:val="285EE83D"/>
    <w:rsid w:val="2895EBA9"/>
    <w:rsid w:val="289CA65A"/>
    <w:rsid w:val="290CBDD4"/>
    <w:rsid w:val="291AD48C"/>
    <w:rsid w:val="29BB5802"/>
    <w:rsid w:val="2A448B2E"/>
    <w:rsid w:val="2A79CDAB"/>
    <w:rsid w:val="2B6AC01F"/>
    <w:rsid w:val="2B6DCE1C"/>
    <w:rsid w:val="2CF2F8C4"/>
    <w:rsid w:val="2F3FEC9D"/>
    <w:rsid w:val="3091D362"/>
    <w:rsid w:val="321139C6"/>
    <w:rsid w:val="33225BB0"/>
    <w:rsid w:val="343C8861"/>
    <w:rsid w:val="34C76F63"/>
    <w:rsid w:val="3551EE26"/>
    <w:rsid w:val="35F32E62"/>
    <w:rsid w:val="36EDBE87"/>
    <w:rsid w:val="3706E6E4"/>
    <w:rsid w:val="37E24AA2"/>
    <w:rsid w:val="389F40A0"/>
    <w:rsid w:val="3A98803F"/>
    <w:rsid w:val="3AC69F85"/>
    <w:rsid w:val="3B1F7098"/>
    <w:rsid w:val="3BC4AA6C"/>
    <w:rsid w:val="3C626FE6"/>
    <w:rsid w:val="3FC4F4BF"/>
    <w:rsid w:val="3FF2E1BB"/>
    <w:rsid w:val="400BBD94"/>
    <w:rsid w:val="40DEB728"/>
    <w:rsid w:val="42E69F06"/>
    <w:rsid w:val="44C0CAD0"/>
    <w:rsid w:val="455C4A19"/>
    <w:rsid w:val="46F81A7A"/>
    <w:rsid w:val="476CF688"/>
    <w:rsid w:val="478F2E1A"/>
    <w:rsid w:val="4836069D"/>
    <w:rsid w:val="492669CB"/>
    <w:rsid w:val="493AE3AA"/>
    <w:rsid w:val="49A2E3DC"/>
    <w:rsid w:val="4D4852C5"/>
    <w:rsid w:val="4D623183"/>
    <w:rsid w:val="4EC199BD"/>
    <w:rsid w:val="4F1E36CF"/>
    <w:rsid w:val="4F3C8F25"/>
    <w:rsid w:val="511944DA"/>
    <w:rsid w:val="517E908E"/>
    <w:rsid w:val="524D61F0"/>
    <w:rsid w:val="52BEC72D"/>
    <w:rsid w:val="533CD606"/>
    <w:rsid w:val="53EF51B6"/>
    <w:rsid w:val="5468B8FC"/>
    <w:rsid w:val="54C96456"/>
    <w:rsid w:val="5555704A"/>
    <w:rsid w:val="558D7853"/>
    <w:rsid w:val="55F34046"/>
    <w:rsid w:val="5669AB12"/>
    <w:rsid w:val="578F10A7"/>
    <w:rsid w:val="57BC4276"/>
    <w:rsid w:val="58B1FC2B"/>
    <w:rsid w:val="59242783"/>
    <w:rsid w:val="592AE108"/>
    <w:rsid w:val="5A31B14E"/>
    <w:rsid w:val="5ADABADB"/>
    <w:rsid w:val="5B20799C"/>
    <w:rsid w:val="5C2652C2"/>
    <w:rsid w:val="5D988A38"/>
    <w:rsid w:val="5F052271"/>
    <w:rsid w:val="60B24112"/>
    <w:rsid w:val="61CA183E"/>
    <w:rsid w:val="61F3F4A9"/>
    <w:rsid w:val="62FC5EC7"/>
    <w:rsid w:val="632C366B"/>
    <w:rsid w:val="64C9CA97"/>
    <w:rsid w:val="66A7298A"/>
    <w:rsid w:val="67B749B6"/>
    <w:rsid w:val="69440A03"/>
    <w:rsid w:val="6A369A41"/>
    <w:rsid w:val="6BEDBB48"/>
    <w:rsid w:val="6D2C807F"/>
    <w:rsid w:val="6D861597"/>
    <w:rsid w:val="6DA21DFF"/>
    <w:rsid w:val="6E4FEBC7"/>
    <w:rsid w:val="6F7C04D4"/>
    <w:rsid w:val="70D513ED"/>
    <w:rsid w:val="70E71653"/>
    <w:rsid w:val="71813BBB"/>
    <w:rsid w:val="71878C89"/>
    <w:rsid w:val="7191B132"/>
    <w:rsid w:val="723E7C85"/>
    <w:rsid w:val="72B3A596"/>
    <w:rsid w:val="73E24D9C"/>
    <w:rsid w:val="740CB4AF"/>
    <w:rsid w:val="747AA812"/>
    <w:rsid w:val="74A385B3"/>
    <w:rsid w:val="74C951F4"/>
    <w:rsid w:val="7577EC22"/>
    <w:rsid w:val="75C1AD6D"/>
    <w:rsid w:val="75F25790"/>
    <w:rsid w:val="7683CC43"/>
    <w:rsid w:val="775D7DCE"/>
    <w:rsid w:val="78302ADE"/>
    <w:rsid w:val="78586F6D"/>
    <w:rsid w:val="7A3234E8"/>
    <w:rsid w:val="7A48E400"/>
    <w:rsid w:val="7ABB6814"/>
    <w:rsid w:val="7BE72DA6"/>
    <w:rsid w:val="7D82FE07"/>
    <w:rsid w:val="7F72B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B0155E"/>
  <w15:chartTrackingRefBased/>
  <w15:docId w15:val="{3400A421-D298-A543-8B2F-47A36CDB9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E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E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E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E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E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E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E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E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E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E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E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E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E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E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E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E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E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E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E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E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E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E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2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686fd4-6e57-4fcb-ae98-ac1c3fdba07b">
      <Terms xmlns="http://schemas.microsoft.com/office/infopath/2007/PartnerControls"/>
    </lcf76f155ced4ddcb4097134ff3c332f>
    <TaxCatchAll xmlns="4302d01a-f552-4f74-a377-d4c8569132f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D503123EAB5947B79D32CA95FA65FD" ma:contentTypeVersion="11" ma:contentTypeDescription="Create a new document." ma:contentTypeScope="" ma:versionID="8fe3a4041fefdf353c9b8cdde1132fbc">
  <xsd:schema xmlns:xsd="http://www.w3.org/2001/XMLSchema" xmlns:xs="http://www.w3.org/2001/XMLSchema" xmlns:p="http://schemas.microsoft.com/office/2006/metadata/properties" xmlns:ns2="7a686fd4-6e57-4fcb-ae98-ac1c3fdba07b" xmlns:ns3="4302d01a-f552-4f74-a377-d4c8569132f2" targetNamespace="http://schemas.microsoft.com/office/2006/metadata/properties" ma:root="true" ma:fieldsID="77c46bbc2f4d42680e921c1169c04b4e" ns2:_="" ns3:_="">
    <xsd:import namespace="7a686fd4-6e57-4fcb-ae98-ac1c3fdba07b"/>
    <xsd:import namespace="4302d01a-f552-4f74-a377-d4c8569132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86fd4-6e57-4fcb-ae98-ac1c3fdba0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d01a-f552-4f74-a377-d4c8569132f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ad376c9-afbc-42d7-a5cc-91d86e31c2d5}" ma:internalName="TaxCatchAll" ma:showField="CatchAllData" ma:web="4302d01a-f552-4f74-a377-d4c8569132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94C286-232E-466C-8547-A1F3BFF2B4E7}">
  <ds:schemaRefs>
    <ds:schemaRef ds:uri="http://schemas.microsoft.com/office/2006/metadata/properties"/>
    <ds:schemaRef ds:uri="http://schemas.microsoft.com/office/infopath/2007/PartnerControls"/>
    <ds:schemaRef ds:uri="7a686fd4-6e57-4fcb-ae98-ac1c3fdba07b"/>
    <ds:schemaRef ds:uri="4302d01a-f552-4f74-a377-d4c8569132f2"/>
  </ds:schemaRefs>
</ds:datastoreItem>
</file>

<file path=customXml/itemProps2.xml><?xml version="1.0" encoding="utf-8"?>
<ds:datastoreItem xmlns:ds="http://schemas.openxmlformats.org/officeDocument/2006/customXml" ds:itemID="{020B9E62-6248-46D5-851A-9F9EB8C3C9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761D18-A233-42C3-975F-BEDA825589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686fd4-6e57-4fcb-ae98-ac1c3fdba07b"/>
    <ds:schemaRef ds:uri="4302d01a-f552-4f74-a377-d4c8569132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ker, A.M. de (Charissa)</dc:creator>
  <cp:keywords/>
  <dc:description/>
  <cp:lastModifiedBy>Bekker, A.M. de (Charissa)</cp:lastModifiedBy>
  <cp:revision>19</cp:revision>
  <dcterms:created xsi:type="dcterms:W3CDTF">2024-05-01T12:36:00Z</dcterms:created>
  <dcterms:modified xsi:type="dcterms:W3CDTF">2024-05-0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D503123EAB5947B79D32CA95FA65FD</vt:lpwstr>
  </property>
  <property fmtid="{D5CDD505-2E9C-101B-9397-08002B2CF9AE}" pid="3" name="MediaServiceImageTags">
    <vt:lpwstr/>
  </property>
</Properties>
</file>